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B1C0DC" w14:textId="1FC069C1" w:rsidR="002E65AE" w:rsidRPr="000004C1" w:rsidRDefault="003F0DBC" w:rsidP="00371A64">
      <w:pPr>
        <w:pStyle w:val="Heading2"/>
      </w:pPr>
      <w:r w:rsidRPr="00D01947">
        <w:t xml:space="preserve">Additional File </w:t>
      </w:r>
      <w:r w:rsidR="00371A64">
        <w:t>3</w:t>
      </w:r>
      <w:bookmarkStart w:id="0" w:name="_r3a05nv1jeoh" w:colFirst="0" w:colLast="0"/>
      <w:bookmarkEnd w:id="0"/>
      <w:r w:rsidR="00371A64">
        <w:t>:</w:t>
      </w:r>
      <w:r w:rsidR="002E65AE" w:rsidRPr="000004C1">
        <w:t xml:space="preserve"> Sensitivity analyses - estimating emigration in the national birth cohort</w:t>
      </w:r>
    </w:p>
    <w:p w14:paraId="37409908" w14:textId="77777777" w:rsidR="002E65AE" w:rsidRPr="000004C1" w:rsidRDefault="002E65AE" w:rsidP="006E5310">
      <w:pPr>
        <w:pStyle w:val="Heading3"/>
      </w:pPr>
      <w:r w:rsidRPr="000004C1">
        <w:t>Outlining the problem</w:t>
      </w:r>
    </w:p>
    <w:p w14:paraId="443B8AF8" w14:textId="3C205A0E" w:rsidR="002E65AE" w:rsidRPr="000004C1" w:rsidRDefault="002E65AE" w:rsidP="006E5310">
      <w:r w:rsidRPr="000004C1">
        <w:t xml:space="preserve">Our study datasets do not include information on emigration of the children in the cohort during follow up. Not including this information may bias the results by overestimating the denominator (i.e. the </w:t>
      </w:r>
      <w:r w:rsidR="008F358F">
        <w:t>child-years</w:t>
      </w:r>
      <w:r w:rsidRPr="000004C1">
        <w:t>) and therefore underestimating rates of admissions among emigrants. Given that some populations are more likely to be mobile, the impact of this bias is unlikely to be uniform across maternal world region of birth or parental migration status groups. It is therefore important to carry out some sensitivity analyses assuming different scenarios of emigration to assess how this bias may affect the results of our study. We do not need to measure immigration or net migration for our work because our cohort includes all children born in England to resident women.</w:t>
      </w:r>
    </w:p>
    <w:p w14:paraId="3B4F1560" w14:textId="77777777" w:rsidR="002E65AE" w:rsidRPr="000004C1" w:rsidRDefault="002E65AE" w:rsidP="006E5310">
      <w:pPr>
        <w:pStyle w:val="Heading3"/>
      </w:pPr>
      <w:r w:rsidRPr="000004C1">
        <w:t>Suggested solutions</w:t>
      </w:r>
    </w:p>
    <w:p w14:paraId="63F3D013" w14:textId="77777777" w:rsidR="002E65AE" w:rsidRPr="000004C1" w:rsidRDefault="002E65AE" w:rsidP="006E5310">
      <w:r w:rsidRPr="000004C1">
        <w:t>The ideal solution to our problem would be individual-level linkage to records of emigration. This is not currently possible. We are due to get embarkation dates from the Personal Demographics Service (PDS) for the children in the cohort from NHS Digital. The PDS will include records of anyone who has let their GP or other NHS care provider know they are moving out of England. However, these data are likely to be highly incomplete, as not all those who emigrate alert their GP. The second best option is to impute probable rates of emigration based on aggregate information of rates of emigration, matched on key variables such as maternal age and region of birth. This requires a dataset(s) with a reliable measure of the size (or stock) of the population at risk of migration and emigration rates over time.</w:t>
      </w:r>
    </w:p>
    <w:p w14:paraId="1B825EB1" w14:textId="77777777" w:rsidR="002E65AE" w:rsidRPr="000004C1" w:rsidRDefault="002E65AE" w:rsidP="006E5310">
      <w:pPr>
        <w:pStyle w:val="Heading3"/>
      </w:pPr>
      <w:r w:rsidRPr="000004C1">
        <w:t>Official statistics</w:t>
      </w:r>
    </w:p>
    <w:p w14:paraId="48BB8345" w14:textId="2EB947F8" w:rsidR="002E65AE" w:rsidRPr="000004C1" w:rsidRDefault="002E65AE" w:rsidP="006E5310">
      <w:r w:rsidRPr="000004C1">
        <w:t>Estimating migration stock: the Annual Population Survey (APS) provides an estimate of the number of people living in private households in the UK, by geographical area and key characteristics (including country of birth).</w:t>
      </w:r>
      <w:hyperlink r:id="rId8">
        <w:r w:rsidRPr="000004C1">
          <w:rPr>
            <w:vertAlign w:val="superscript"/>
          </w:rPr>
          <w:t>7</w:t>
        </w:r>
      </w:hyperlink>
      <w:r w:rsidRPr="000004C1">
        <w:t xml:space="preserve"> The APS is created by combining 2 waves of the main Labour Force Survey (a continuous household survey of the UK) with data collected on a local sample boost.</w:t>
      </w:r>
    </w:p>
    <w:p w14:paraId="5CA7D517" w14:textId="77777777" w:rsidR="002E65AE" w:rsidRPr="000004C1" w:rsidRDefault="002E65AE" w:rsidP="006E5310">
      <w:r w:rsidRPr="000004C1">
        <w:lastRenderedPageBreak/>
        <w:t>Estimating migration flows: The official source of data on immigration and emigration, produced by the Office for National Statistics (ONS), is the Long-Term International Migration (LTIM) series (previously called the Total International Migration statistics or TIM).</w:t>
      </w:r>
      <w:hyperlink r:id="rId9">
        <w:r w:rsidRPr="000004C1">
          <w:rPr>
            <w:vertAlign w:val="superscript"/>
          </w:rPr>
          <w:t>8</w:t>
        </w:r>
      </w:hyperlink>
      <w:r w:rsidRPr="000004C1">
        <w:t xml:space="preserve"> LTIM is primarily created using information from the International Passenger Survey (IPS), which is a sample survey carried out at all main ports in the UK to capture migration intentions.</w:t>
      </w:r>
      <w:hyperlink r:id="rId10">
        <w:r w:rsidRPr="000004C1">
          <w:rPr>
            <w:vertAlign w:val="superscript"/>
          </w:rPr>
          <w:t>9</w:t>
        </w:r>
      </w:hyperlink>
      <w:r w:rsidRPr="000004C1">
        <w:t xml:space="preserve"> Owing to some methodological problems with the IPS (including sampling problems and uncertain intentions by survey respondents), the data since 2008 has been adjusted using other data sources. Since 2019, the LTIM is classified as experimental statistics whilst further work is being undertaken to improve this dataset.</w:t>
      </w:r>
    </w:p>
    <w:p w14:paraId="2DA6CA31" w14:textId="77777777" w:rsidR="002E65AE" w:rsidRPr="000004C1" w:rsidRDefault="002E65AE" w:rsidP="006E5310">
      <w:pPr>
        <w:pStyle w:val="Heading3"/>
      </w:pPr>
      <w:r w:rsidRPr="000004C1">
        <w:t>Conclusion from available data</w:t>
      </w:r>
    </w:p>
    <w:p w14:paraId="72A796C9" w14:textId="77777777" w:rsidR="002E65AE" w:rsidRPr="000004C1" w:rsidRDefault="002E65AE" w:rsidP="006E5310">
      <w:r w:rsidRPr="000004C1">
        <w:t>Theoretically it would be possible to combine data from LTIM and the APS to calculate migration rates according to sex, age and region of birth, which would allow us to carry out the above imputation analyses. However, the ONS has specifically written that the LTIM and APS dataset should not be used in conjunction with one another to estimate the proportion of the population who migrate.</w:t>
      </w:r>
      <w:r w:rsidRPr="000004C1">
        <w:rPr>
          <w:vertAlign w:val="superscript"/>
        </w:rPr>
        <w:t>5</w:t>
      </w:r>
      <w:r w:rsidRPr="000004C1">
        <w:t xml:space="preserve"> As such, there is no one single source of data in the UK that can be used to reliably model the proportion of the population that emigrates over a period of time. In any case, neither the LTIM or the APS have data specifically on the emigration of women who have given birth in the last five years, nor migration of children aged less than five years old according to their parents’ country of birth. The ONS is in the process of transforming population and migration statistics by using a combination of administrative data sources and has written about producing triangulated population stock and flow data by population characteristics.</w:t>
      </w:r>
      <w:hyperlink r:id="rId11">
        <w:r w:rsidRPr="000004C1">
          <w:rPr>
            <w:vertAlign w:val="superscript"/>
          </w:rPr>
          <w:t>10</w:t>
        </w:r>
      </w:hyperlink>
      <w:r w:rsidRPr="000004C1">
        <w:t xml:space="preserve"> But this information is not yet available, and may not cover our study years (2008 to 2014) in any case.</w:t>
      </w:r>
    </w:p>
    <w:p w14:paraId="225086D2" w14:textId="77777777" w:rsidR="002E65AE" w:rsidRPr="000004C1" w:rsidRDefault="002E65AE" w:rsidP="006E5310">
      <w:pPr>
        <w:pStyle w:val="Heading3"/>
      </w:pPr>
      <w:bookmarkStart w:id="1" w:name="_7pz9bch6e5c4" w:colFirst="0" w:colLast="0"/>
      <w:bookmarkEnd w:id="1"/>
      <w:r w:rsidRPr="000004C1">
        <w:t>Working solution</w:t>
      </w:r>
    </w:p>
    <w:p w14:paraId="697C6651" w14:textId="199F0CB9" w:rsidR="002E65AE" w:rsidRPr="000004C1" w:rsidRDefault="002E65AE" w:rsidP="006E5310">
      <w:r w:rsidRPr="000004C1">
        <w:t xml:space="preserve">In the absence of reliable data on emigration, we will therefore model four simple scenarios, each with different levels of assumed annual emigration by maternal world region of birth (as shown in Supplementary Table </w:t>
      </w:r>
      <w:r w:rsidR="00EF0446">
        <w:t>5</w:t>
      </w:r>
      <w:r w:rsidRPr="000004C1">
        <w:t>). The first two scenarios consider all groups apart from the UK-born group to have the same (higher) levels of emigration. The last two scenarios consider higher levels of emigration among children with mothers born in East-Asia and Pacific, Europe (excluding the UK) &amp; Central Asia, and North America. This differentiation is based on a Home Office report on patterns of long term emigration in the UK up to 2011, which concludes that people from higher-income non-UK countries (including EU countries, New-Zealand and Australia) are less likely to stay permanently in the UK.</w:t>
      </w:r>
      <w:hyperlink r:id="rId12">
        <w:r w:rsidRPr="000004C1">
          <w:rPr>
            <w:vertAlign w:val="superscript"/>
          </w:rPr>
          <w:t>11</w:t>
        </w:r>
      </w:hyperlink>
    </w:p>
    <w:p w14:paraId="712B0DE7" w14:textId="57958B7B" w:rsidR="002E65AE" w:rsidRPr="000004C1" w:rsidRDefault="002E65AE" w:rsidP="006E5310">
      <w:r w:rsidRPr="000004C1">
        <w:lastRenderedPageBreak/>
        <w:t>We make several additional assumptions when doing these simulations</w:t>
      </w:r>
    </w:p>
    <w:p w14:paraId="1BC139C0" w14:textId="77777777" w:rsidR="002E65AE" w:rsidRPr="000004C1" w:rsidRDefault="002E65AE" w:rsidP="006E5310">
      <w:pPr>
        <w:pStyle w:val="ListParagraph"/>
        <w:numPr>
          <w:ilvl w:val="0"/>
          <w:numId w:val="26"/>
        </w:numPr>
        <w:spacing w:before="120" w:after="120"/>
      </w:pPr>
      <w:r w:rsidRPr="000004C1">
        <w:t>For each age group each year a uniform percentage of children emigrate</w:t>
      </w:r>
    </w:p>
    <w:p w14:paraId="5ED144B4" w14:textId="77777777" w:rsidR="002E65AE" w:rsidRPr="000004C1" w:rsidRDefault="002E65AE" w:rsidP="006E5310">
      <w:pPr>
        <w:pStyle w:val="ListParagraph"/>
        <w:numPr>
          <w:ilvl w:val="0"/>
          <w:numId w:val="26"/>
        </w:numPr>
        <w:spacing w:before="120" w:after="120"/>
      </w:pPr>
      <w:r w:rsidRPr="000004C1">
        <w:t>Emigration implies not returning to England during follow up time</w:t>
      </w:r>
    </w:p>
    <w:p w14:paraId="10FCC19D" w14:textId="2174CA17" w:rsidR="002E65AE" w:rsidRPr="000004C1" w:rsidRDefault="002E65AE" w:rsidP="006E5310">
      <w:pPr>
        <w:pStyle w:val="ListParagraph"/>
        <w:numPr>
          <w:ilvl w:val="0"/>
          <w:numId w:val="26"/>
        </w:numPr>
        <w:spacing w:before="120" w:after="120"/>
      </w:pPr>
      <w:r w:rsidRPr="000004C1">
        <w:t>Children who migrate do so half-way through the year of follow up</w:t>
      </w:r>
    </w:p>
    <w:p w14:paraId="4B70C4BF" w14:textId="652D1BF8" w:rsidR="002E65AE" w:rsidRPr="00B83ABC" w:rsidRDefault="002E65AE" w:rsidP="006E5310">
      <w:pPr>
        <w:rPr>
          <w:highlight w:val="white"/>
        </w:rPr>
      </w:pPr>
      <w:r w:rsidRPr="000004C1">
        <w:rPr>
          <w:highlight w:val="white"/>
        </w:rPr>
        <w:t xml:space="preserve">Supplementary table </w:t>
      </w:r>
      <w:r w:rsidR="00D71ADF">
        <w:rPr>
          <w:highlight w:val="white"/>
        </w:rPr>
        <w:t xml:space="preserve">6 </w:t>
      </w:r>
      <w:r w:rsidRPr="000004C1">
        <w:rPr>
          <w:highlight w:val="white"/>
        </w:rPr>
        <w:t>outlines how the data were transformed in each emigration scenario. Following this process, the data were analysed according to the methods described in the main paper (for maternal region of birth as the exposure and emergency admissions rates as the outcome).</w:t>
      </w:r>
    </w:p>
    <w:p w14:paraId="4038C0A2" w14:textId="569A879B" w:rsidR="002E65AE" w:rsidRPr="000004C1" w:rsidRDefault="002E65AE" w:rsidP="006E5310">
      <w:pPr>
        <w:pStyle w:val="Tableheading"/>
      </w:pPr>
      <w:r w:rsidRPr="000004C1">
        <w:t xml:space="preserve">Table </w:t>
      </w:r>
      <w:r w:rsidR="00371A64">
        <w:t>S</w:t>
      </w:r>
      <w:r w:rsidR="00C31EAC">
        <w:t>5</w:t>
      </w:r>
      <w:r w:rsidRPr="000004C1">
        <w:t>. Assumed levels of emigration (</w:t>
      </w:r>
      <w:r w:rsidRPr="000004C1">
        <w:rPr>
          <w:i/>
        </w:rPr>
        <w:t>x</w:t>
      </w:r>
      <w:r w:rsidRPr="000004C1">
        <w:t xml:space="preserve"> in </w:t>
      </w:r>
      <w:r w:rsidR="00371A64">
        <w:t>T</w:t>
      </w:r>
      <w:r w:rsidRPr="000004C1">
        <w:t xml:space="preserve">able </w:t>
      </w:r>
      <w:r w:rsidR="00371A64">
        <w:t>S</w:t>
      </w:r>
      <w:r w:rsidR="00D71ADF">
        <w:t>6</w:t>
      </w:r>
      <w:r w:rsidRPr="000004C1">
        <w:t>) for each scenario, by maternal world region of birth</w:t>
      </w:r>
    </w:p>
    <w:tbl>
      <w:tblPr>
        <w:tblW w:w="9000" w:type="dxa"/>
        <w:tblBorders>
          <w:bottom w:val="single" w:sz="4" w:space="0" w:color="auto"/>
        </w:tblBorders>
        <w:tblLayout w:type="fixed"/>
        <w:tblLook w:val="0600" w:firstRow="0" w:lastRow="0" w:firstColumn="0" w:lastColumn="0" w:noHBand="1" w:noVBand="1"/>
      </w:tblPr>
      <w:tblGrid>
        <w:gridCol w:w="4065"/>
        <w:gridCol w:w="1200"/>
        <w:gridCol w:w="1230"/>
        <w:gridCol w:w="1230"/>
        <w:gridCol w:w="1275"/>
      </w:tblGrid>
      <w:tr w:rsidR="002E65AE" w:rsidRPr="000004C1" w14:paraId="3B3B7AEA" w14:textId="77777777" w:rsidTr="00265E0E">
        <w:trPr>
          <w:trHeight w:val="170"/>
        </w:trPr>
        <w:tc>
          <w:tcPr>
            <w:tcW w:w="4065" w:type="dxa"/>
            <w:shd w:val="clear" w:color="auto" w:fill="000000" w:themeFill="text1"/>
            <w:tcMar>
              <w:top w:w="43" w:type="dxa"/>
              <w:left w:w="43" w:type="dxa"/>
              <w:bottom w:w="43" w:type="dxa"/>
              <w:right w:w="43" w:type="dxa"/>
            </w:tcMar>
          </w:tcPr>
          <w:p w14:paraId="5C42DA3F" w14:textId="77777777" w:rsidR="002E65AE" w:rsidRPr="000004C1" w:rsidRDefault="002E65AE" w:rsidP="00D04A12">
            <w:pPr>
              <w:spacing w:before="0" w:after="0" w:line="240" w:lineRule="auto"/>
            </w:pPr>
            <w:r w:rsidRPr="000004C1">
              <w:t xml:space="preserve"> </w:t>
            </w:r>
          </w:p>
        </w:tc>
        <w:tc>
          <w:tcPr>
            <w:tcW w:w="1200" w:type="dxa"/>
            <w:shd w:val="clear" w:color="auto" w:fill="000000" w:themeFill="text1"/>
            <w:tcMar>
              <w:top w:w="43" w:type="dxa"/>
              <w:left w:w="43" w:type="dxa"/>
              <w:bottom w:w="43" w:type="dxa"/>
              <w:right w:w="43" w:type="dxa"/>
            </w:tcMar>
          </w:tcPr>
          <w:p w14:paraId="0BBB8319" w14:textId="77777777" w:rsidR="002E65AE" w:rsidRPr="000004C1" w:rsidRDefault="002E65AE" w:rsidP="00D04A12">
            <w:pPr>
              <w:spacing w:before="0" w:after="0" w:line="240" w:lineRule="auto"/>
            </w:pPr>
            <w:r w:rsidRPr="000004C1">
              <w:t>Scenario 1</w:t>
            </w:r>
          </w:p>
        </w:tc>
        <w:tc>
          <w:tcPr>
            <w:tcW w:w="1230" w:type="dxa"/>
            <w:shd w:val="clear" w:color="auto" w:fill="000000" w:themeFill="text1"/>
            <w:tcMar>
              <w:top w:w="43" w:type="dxa"/>
              <w:left w:w="43" w:type="dxa"/>
              <w:bottom w:w="43" w:type="dxa"/>
              <w:right w:w="43" w:type="dxa"/>
            </w:tcMar>
          </w:tcPr>
          <w:p w14:paraId="33A11240" w14:textId="77777777" w:rsidR="002E65AE" w:rsidRPr="000004C1" w:rsidRDefault="002E65AE" w:rsidP="00D04A12">
            <w:pPr>
              <w:spacing w:before="0" w:after="0" w:line="240" w:lineRule="auto"/>
            </w:pPr>
            <w:r w:rsidRPr="000004C1">
              <w:t>Scenario 2</w:t>
            </w:r>
          </w:p>
        </w:tc>
        <w:tc>
          <w:tcPr>
            <w:tcW w:w="1230" w:type="dxa"/>
            <w:shd w:val="clear" w:color="auto" w:fill="000000" w:themeFill="text1"/>
            <w:tcMar>
              <w:top w:w="43" w:type="dxa"/>
              <w:left w:w="43" w:type="dxa"/>
              <w:bottom w:w="43" w:type="dxa"/>
              <w:right w:w="43" w:type="dxa"/>
            </w:tcMar>
          </w:tcPr>
          <w:p w14:paraId="4545F59F" w14:textId="77777777" w:rsidR="002E65AE" w:rsidRPr="000004C1" w:rsidRDefault="002E65AE" w:rsidP="00D04A12">
            <w:pPr>
              <w:spacing w:before="0" w:after="0" w:line="240" w:lineRule="auto"/>
            </w:pPr>
            <w:r w:rsidRPr="000004C1">
              <w:t>Scenario 3</w:t>
            </w:r>
          </w:p>
        </w:tc>
        <w:tc>
          <w:tcPr>
            <w:tcW w:w="1275" w:type="dxa"/>
            <w:shd w:val="clear" w:color="auto" w:fill="000000" w:themeFill="text1"/>
            <w:tcMar>
              <w:top w:w="43" w:type="dxa"/>
              <w:left w:w="43" w:type="dxa"/>
              <w:bottom w:w="43" w:type="dxa"/>
              <w:right w:w="43" w:type="dxa"/>
            </w:tcMar>
          </w:tcPr>
          <w:p w14:paraId="27EC9C78" w14:textId="77777777" w:rsidR="002E65AE" w:rsidRPr="000004C1" w:rsidRDefault="002E65AE" w:rsidP="00D04A12">
            <w:pPr>
              <w:spacing w:before="0" w:after="0" w:line="240" w:lineRule="auto"/>
            </w:pPr>
            <w:r w:rsidRPr="000004C1">
              <w:t>Scenario 4</w:t>
            </w:r>
          </w:p>
        </w:tc>
      </w:tr>
      <w:tr w:rsidR="002E65AE" w:rsidRPr="000004C1" w14:paraId="33032F21" w14:textId="77777777" w:rsidTr="00265E0E">
        <w:trPr>
          <w:trHeight w:val="170"/>
        </w:trPr>
        <w:tc>
          <w:tcPr>
            <w:tcW w:w="4065" w:type="dxa"/>
            <w:tcMar>
              <w:top w:w="43" w:type="dxa"/>
              <w:left w:w="43" w:type="dxa"/>
              <w:bottom w:w="43" w:type="dxa"/>
              <w:right w:w="43" w:type="dxa"/>
            </w:tcMar>
          </w:tcPr>
          <w:p w14:paraId="73E73C3F" w14:textId="77777777" w:rsidR="002E65AE" w:rsidRPr="000004C1" w:rsidRDefault="002E65AE" w:rsidP="00D04A12">
            <w:pPr>
              <w:spacing w:before="0" w:after="0" w:line="240" w:lineRule="auto"/>
            </w:pPr>
            <w:r w:rsidRPr="000004C1">
              <w:t>East-Asia &amp; Pacific</w:t>
            </w:r>
          </w:p>
        </w:tc>
        <w:tc>
          <w:tcPr>
            <w:tcW w:w="1200" w:type="dxa"/>
            <w:shd w:val="clear" w:color="auto" w:fill="CCCCCC"/>
            <w:tcMar>
              <w:top w:w="43" w:type="dxa"/>
              <w:left w:w="43" w:type="dxa"/>
              <w:bottom w:w="43" w:type="dxa"/>
              <w:right w:w="43" w:type="dxa"/>
            </w:tcMar>
          </w:tcPr>
          <w:p w14:paraId="08FF238B" w14:textId="77777777" w:rsidR="002E65AE" w:rsidRPr="000004C1" w:rsidRDefault="002E65AE" w:rsidP="00D04A12">
            <w:pPr>
              <w:spacing w:before="0" w:after="0" w:line="240" w:lineRule="auto"/>
            </w:pPr>
            <w:r w:rsidRPr="000004C1">
              <w:t>5%</w:t>
            </w:r>
          </w:p>
        </w:tc>
        <w:tc>
          <w:tcPr>
            <w:tcW w:w="1230" w:type="dxa"/>
            <w:shd w:val="clear" w:color="auto" w:fill="999999"/>
            <w:tcMar>
              <w:top w:w="43" w:type="dxa"/>
              <w:left w:w="43" w:type="dxa"/>
              <w:bottom w:w="43" w:type="dxa"/>
              <w:right w:w="43" w:type="dxa"/>
            </w:tcMar>
          </w:tcPr>
          <w:p w14:paraId="3F033947" w14:textId="77777777" w:rsidR="002E65AE" w:rsidRPr="000004C1" w:rsidRDefault="002E65AE" w:rsidP="00D04A12">
            <w:pPr>
              <w:spacing w:before="0" w:after="0" w:line="240" w:lineRule="auto"/>
            </w:pPr>
            <w:r w:rsidRPr="000004C1">
              <w:t>10%</w:t>
            </w:r>
          </w:p>
        </w:tc>
        <w:tc>
          <w:tcPr>
            <w:tcW w:w="1230" w:type="dxa"/>
            <w:shd w:val="clear" w:color="auto" w:fill="CCCCCC"/>
            <w:tcMar>
              <w:top w:w="43" w:type="dxa"/>
              <w:left w:w="43" w:type="dxa"/>
              <w:bottom w:w="43" w:type="dxa"/>
              <w:right w:w="43" w:type="dxa"/>
            </w:tcMar>
          </w:tcPr>
          <w:p w14:paraId="79B931F4" w14:textId="77777777" w:rsidR="002E65AE" w:rsidRPr="000004C1" w:rsidRDefault="002E65AE" w:rsidP="00D04A12">
            <w:pPr>
              <w:spacing w:before="0" w:after="0" w:line="240" w:lineRule="auto"/>
            </w:pPr>
            <w:r w:rsidRPr="000004C1">
              <w:t>5%</w:t>
            </w:r>
          </w:p>
        </w:tc>
        <w:tc>
          <w:tcPr>
            <w:tcW w:w="1275" w:type="dxa"/>
            <w:shd w:val="clear" w:color="auto" w:fill="999999"/>
            <w:tcMar>
              <w:top w:w="43" w:type="dxa"/>
              <w:left w:w="43" w:type="dxa"/>
              <w:bottom w:w="43" w:type="dxa"/>
              <w:right w:w="43" w:type="dxa"/>
            </w:tcMar>
          </w:tcPr>
          <w:p w14:paraId="50BE63B0" w14:textId="77777777" w:rsidR="002E65AE" w:rsidRPr="000004C1" w:rsidRDefault="002E65AE" w:rsidP="00D04A12">
            <w:pPr>
              <w:spacing w:before="0" w:after="0" w:line="240" w:lineRule="auto"/>
            </w:pPr>
            <w:r w:rsidRPr="000004C1">
              <w:t>10%</w:t>
            </w:r>
          </w:p>
        </w:tc>
      </w:tr>
      <w:tr w:rsidR="002E65AE" w:rsidRPr="000004C1" w14:paraId="165EF849" w14:textId="77777777" w:rsidTr="00265E0E">
        <w:trPr>
          <w:trHeight w:val="170"/>
        </w:trPr>
        <w:tc>
          <w:tcPr>
            <w:tcW w:w="4065" w:type="dxa"/>
            <w:tcMar>
              <w:top w:w="43" w:type="dxa"/>
              <w:left w:w="43" w:type="dxa"/>
              <w:bottom w:w="43" w:type="dxa"/>
              <w:right w:w="43" w:type="dxa"/>
            </w:tcMar>
            <w:vAlign w:val="bottom"/>
          </w:tcPr>
          <w:p w14:paraId="1C33D6D0" w14:textId="77777777" w:rsidR="002E65AE" w:rsidRPr="000004C1" w:rsidRDefault="002E65AE" w:rsidP="00D04A12">
            <w:pPr>
              <w:spacing w:before="0" w:after="0" w:line="240" w:lineRule="auto"/>
            </w:pPr>
            <w:r w:rsidRPr="000004C1">
              <w:t>Europe (excl. UK) &amp; Central Asia</w:t>
            </w:r>
          </w:p>
        </w:tc>
        <w:tc>
          <w:tcPr>
            <w:tcW w:w="1200" w:type="dxa"/>
            <w:shd w:val="clear" w:color="auto" w:fill="CCCCCC"/>
            <w:tcMar>
              <w:top w:w="43" w:type="dxa"/>
              <w:left w:w="43" w:type="dxa"/>
              <w:bottom w:w="43" w:type="dxa"/>
              <w:right w:w="43" w:type="dxa"/>
            </w:tcMar>
          </w:tcPr>
          <w:p w14:paraId="0BC4AA87" w14:textId="77777777" w:rsidR="002E65AE" w:rsidRPr="000004C1" w:rsidRDefault="002E65AE" w:rsidP="00D04A12">
            <w:pPr>
              <w:spacing w:before="0" w:after="0" w:line="240" w:lineRule="auto"/>
            </w:pPr>
            <w:r w:rsidRPr="000004C1">
              <w:t>5%</w:t>
            </w:r>
          </w:p>
        </w:tc>
        <w:tc>
          <w:tcPr>
            <w:tcW w:w="1230" w:type="dxa"/>
            <w:shd w:val="clear" w:color="auto" w:fill="999999"/>
            <w:tcMar>
              <w:top w:w="43" w:type="dxa"/>
              <w:left w:w="43" w:type="dxa"/>
              <w:bottom w:w="43" w:type="dxa"/>
              <w:right w:w="43" w:type="dxa"/>
            </w:tcMar>
          </w:tcPr>
          <w:p w14:paraId="12CEC307" w14:textId="77777777" w:rsidR="002E65AE" w:rsidRPr="000004C1" w:rsidRDefault="002E65AE" w:rsidP="00D04A12">
            <w:pPr>
              <w:spacing w:before="0" w:after="0" w:line="240" w:lineRule="auto"/>
            </w:pPr>
            <w:r w:rsidRPr="000004C1">
              <w:t>10%</w:t>
            </w:r>
          </w:p>
        </w:tc>
        <w:tc>
          <w:tcPr>
            <w:tcW w:w="1230" w:type="dxa"/>
            <w:shd w:val="clear" w:color="auto" w:fill="CCCCCC"/>
            <w:tcMar>
              <w:top w:w="43" w:type="dxa"/>
              <w:left w:w="43" w:type="dxa"/>
              <w:bottom w:w="43" w:type="dxa"/>
              <w:right w:w="43" w:type="dxa"/>
            </w:tcMar>
          </w:tcPr>
          <w:p w14:paraId="211CB00C" w14:textId="77777777" w:rsidR="002E65AE" w:rsidRPr="000004C1" w:rsidRDefault="002E65AE" w:rsidP="00D04A12">
            <w:pPr>
              <w:spacing w:before="0" w:after="0" w:line="240" w:lineRule="auto"/>
            </w:pPr>
            <w:r w:rsidRPr="000004C1">
              <w:t>5%</w:t>
            </w:r>
          </w:p>
        </w:tc>
        <w:tc>
          <w:tcPr>
            <w:tcW w:w="1275" w:type="dxa"/>
            <w:shd w:val="clear" w:color="auto" w:fill="999999"/>
            <w:tcMar>
              <w:top w:w="43" w:type="dxa"/>
              <w:left w:w="43" w:type="dxa"/>
              <w:bottom w:w="43" w:type="dxa"/>
              <w:right w:w="43" w:type="dxa"/>
            </w:tcMar>
          </w:tcPr>
          <w:p w14:paraId="649A814B" w14:textId="77777777" w:rsidR="002E65AE" w:rsidRPr="000004C1" w:rsidRDefault="002E65AE" w:rsidP="00D04A12">
            <w:pPr>
              <w:spacing w:before="0" w:after="0" w:line="240" w:lineRule="auto"/>
            </w:pPr>
            <w:r w:rsidRPr="000004C1">
              <w:t>10%</w:t>
            </w:r>
          </w:p>
        </w:tc>
      </w:tr>
      <w:tr w:rsidR="002E65AE" w:rsidRPr="000004C1" w14:paraId="4562C70B" w14:textId="77777777" w:rsidTr="00265E0E">
        <w:trPr>
          <w:trHeight w:val="170"/>
        </w:trPr>
        <w:tc>
          <w:tcPr>
            <w:tcW w:w="4065" w:type="dxa"/>
            <w:tcMar>
              <w:top w:w="43" w:type="dxa"/>
              <w:left w:w="43" w:type="dxa"/>
              <w:bottom w:w="43" w:type="dxa"/>
              <w:right w:w="43" w:type="dxa"/>
            </w:tcMar>
          </w:tcPr>
          <w:p w14:paraId="5467BA6C" w14:textId="77777777" w:rsidR="002E65AE" w:rsidRPr="000004C1" w:rsidRDefault="002E65AE" w:rsidP="00D04A12">
            <w:pPr>
              <w:spacing w:before="0" w:after="0" w:line="240" w:lineRule="auto"/>
            </w:pPr>
            <w:r w:rsidRPr="000004C1">
              <w:t>Latin America &amp; Caribbean</w:t>
            </w:r>
          </w:p>
        </w:tc>
        <w:tc>
          <w:tcPr>
            <w:tcW w:w="1200" w:type="dxa"/>
            <w:shd w:val="clear" w:color="auto" w:fill="CCCCCC"/>
            <w:tcMar>
              <w:top w:w="43" w:type="dxa"/>
              <w:left w:w="43" w:type="dxa"/>
              <w:bottom w:w="43" w:type="dxa"/>
              <w:right w:w="43" w:type="dxa"/>
            </w:tcMar>
          </w:tcPr>
          <w:p w14:paraId="2A679A07" w14:textId="77777777" w:rsidR="002E65AE" w:rsidRPr="000004C1" w:rsidRDefault="002E65AE" w:rsidP="00D04A12">
            <w:pPr>
              <w:spacing w:before="0" w:after="0" w:line="240" w:lineRule="auto"/>
            </w:pPr>
            <w:r w:rsidRPr="000004C1">
              <w:t>5%</w:t>
            </w:r>
          </w:p>
        </w:tc>
        <w:tc>
          <w:tcPr>
            <w:tcW w:w="1230" w:type="dxa"/>
            <w:shd w:val="clear" w:color="auto" w:fill="999999"/>
            <w:tcMar>
              <w:top w:w="43" w:type="dxa"/>
              <w:left w:w="43" w:type="dxa"/>
              <w:bottom w:w="43" w:type="dxa"/>
              <w:right w:w="43" w:type="dxa"/>
            </w:tcMar>
          </w:tcPr>
          <w:p w14:paraId="638CBB62" w14:textId="77777777" w:rsidR="002E65AE" w:rsidRPr="000004C1" w:rsidRDefault="002E65AE" w:rsidP="00D04A12">
            <w:pPr>
              <w:spacing w:before="0" w:after="0" w:line="240" w:lineRule="auto"/>
            </w:pPr>
            <w:r w:rsidRPr="000004C1">
              <w:t>10%</w:t>
            </w:r>
          </w:p>
        </w:tc>
        <w:tc>
          <w:tcPr>
            <w:tcW w:w="1230" w:type="dxa"/>
            <w:tcMar>
              <w:top w:w="43" w:type="dxa"/>
              <w:left w:w="43" w:type="dxa"/>
              <w:bottom w:w="43" w:type="dxa"/>
              <w:right w:w="43" w:type="dxa"/>
            </w:tcMar>
          </w:tcPr>
          <w:p w14:paraId="28FD8B53" w14:textId="77777777" w:rsidR="002E65AE" w:rsidRPr="000004C1" w:rsidRDefault="002E65AE" w:rsidP="00D04A12">
            <w:pPr>
              <w:spacing w:before="0" w:after="0" w:line="240" w:lineRule="auto"/>
            </w:pPr>
            <w:r w:rsidRPr="000004C1">
              <w:t>1%</w:t>
            </w:r>
          </w:p>
        </w:tc>
        <w:tc>
          <w:tcPr>
            <w:tcW w:w="1275" w:type="dxa"/>
            <w:tcMar>
              <w:top w:w="43" w:type="dxa"/>
              <w:left w:w="43" w:type="dxa"/>
              <w:bottom w:w="43" w:type="dxa"/>
              <w:right w:w="43" w:type="dxa"/>
            </w:tcMar>
          </w:tcPr>
          <w:p w14:paraId="21D6B822" w14:textId="77777777" w:rsidR="002E65AE" w:rsidRPr="000004C1" w:rsidRDefault="002E65AE" w:rsidP="00D04A12">
            <w:pPr>
              <w:spacing w:before="0" w:after="0" w:line="240" w:lineRule="auto"/>
            </w:pPr>
            <w:r w:rsidRPr="000004C1">
              <w:t>1%</w:t>
            </w:r>
          </w:p>
        </w:tc>
      </w:tr>
      <w:tr w:rsidR="002E65AE" w:rsidRPr="000004C1" w14:paraId="0E60CAA4" w14:textId="77777777" w:rsidTr="00265E0E">
        <w:trPr>
          <w:trHeight w:val="170"/>
        </w:trPr>
        <w:tc>
          <w:tcPr>
            <w:tcW w:w="4065" w:type="dxa"/>
            <w:tcMar>
              <w:top w:w="43" w:type="dxa"/>
              <w:left w:w="43" w:type="dxa"/>
              <w:bottom w:w="43" w:type="dxa"/>
              <w:right w:w="43" w:type="dxa"/>
            </w:tcMar>
            <w:vAlign w:val="bottom"/>
          </w:tcPr>
          <w:p w14:paraId="797AD0E7" w14:textId="77777777" w:rsidR="002E65AE" w:rsidRPr="000004C1" w:rsidRDefault="002E65AE" w:rsidP="00D04A12">
            <w:pPr>
              <w:spacing w:before="0" w:after="0" w:line="240" w:lineRule="auto"/>
            </w:pPr>
            <w:r w:rsidRPr="000004C1">
              <w:t>Middle East &amp; North Africa</w:t>
            </w:r>
          </w:p>
        </w:tc>
        <w:tc>
          <w:tcPr>
            <w:tcW w:w="1200" w:type="dxa"/>
            <w:shd w:val="clear" w:color="auto" w:fill="CCCCCC"/>
            <w:tcMar>
              <w:top w:w="43" w:type="dxa"/>
              <w:left w:w="43" w:type="dxa"/>
              <w:bottom w:w="43" w:type="dxa"/>
              <w:right w:w="43" w:type="dxa"/>
            </w:tcMar>
          </w:tcPr>
          <w:p w14:paraId="77AD1AF0" w14:textId="77777777" w:rsidR="002E65AE" w:rsidRPr="000004C1" w:rsidRDefault="002E65AE" w:rsidP="00D04A12">
            <w:pPr>
              <w:spacing w:before="0" w:after="0" w:line="240" w:lineRule="auto"/>
            </w:pPr>
            <w:r w:rsidRPr="000004C1">
              <w:t>5%</w:t>
            </w:r>
          </w:p>
        </w:tc>
        <w:tc>
          <w:tcPr>
            <w:tcW w:w="1230" w:type="dxa"/>
            <w:shd w:val="clear" w:color="auto" w:fill="999999"/>
            <w:tcMar>
              <w:top w:w="43" w:type="dxa"/>
              <w:left w:w="43" w:type="dxa"/>
              <w:bottom w:w="43" w:type="dxa"/>
              <w:right w:w="43" w:type="dxa"/>
            </w:tcMar>
          </w:tcPr>
          <w:p w14:paraId="46EF4E1E" w14:textId="77777777" w:rsidR="002E65AE" w:rsidRPr="000004C1" w:rsidRDefault="002E65AE" w:rsidP="00D04A12">
            <w:pPr>
              <w:spacing w:before="0" w:after="0" w:line="240" w:lineRule="auto"/>
            </w:pPr>
            <w:r w:rsidRPr="000004C1">
              <w:t>10%</w:t>
            </w:r>
          </w:p>
        </w:tc>
        <w:tc>
          <w:tcPr>
            <w:tcW w:w="1230" w:type="dxa"/>
            <w:tcMar>
              <w:top w:w="43" w:type="dxa"/>
              <w:left w:w="43" w:type="dxa"/>
              <w:bottom w:w="43" w:type="dxa"/>
              <w:right w:w="43" w:type="dxa"/>
            </w:tcMar>
          </w:tcPr>
          <w:p w14:paraId="6594A226" w14:textId="77777777" w:rsidR="002E65AE" w:rsidRPr="000004C1" w:rsidRDefault="002E65AE" w:rsidP="00D04A12">
            <w:pPr>
              <w:spacing w:before="0" w:after="0" w:line="240" w:lineRule="auto"/>
            </w:pPr>
            <w:r w:rsidRPr="000004C1">
              <w:t>1%</w:t>
            </w:r>
          </w:p>
        </w:tc>
        <w:tc>
          <w:tcPr>
            <w:tcW w:w="1275" w:type="dxa"/>
            <w:tcMar>
              <w:top w:w="43" w:type="dxa"/>
              <w:left w:w="43" w:type="dxa"/>
              <w:bottom w:w="43" w:type="dxa"/>
              <w:right w:w="43" w:type="dxa"/>
            </w:tcMar>
          </w:tcPr>
          <w:p w14:paraId="121D7010" w14:textId="77777777" w:rsidR="002E65AE" w:rsidRPr="000004C1" w:rsidRDefault="002E65AE" w:rsidP="00D04A12">
            <w:pPr>
              <w:spacing w:before="0" w:after="0" w:line="240" w:lineRule="auto"/>
            </w:pPr>
            <w:r w:rsidRPr="000004C1">
              <w:t>1%</w:t>
            </w:r>
          </w:p>
        </w:tc>
      </w:tr>
      <w:tr w:rsidR="002E65AE" w:rsidRPr="000004C1" w14:paraId="46472709" w14:textId="77777777" w:rsidTr="00265E0E">
        <w:trPr>
          <w:trHeight w:val="170"/>
        </w:trPr>
        <w:tc>
          <w:tcPr>
            <w:tcW w:w="4065" w:type="dxa"/>
            <w:tcMar>
              <w:top w:w="43" w:type="dxa"/>
              <w:left w:w="43" w:type="dxa"/>
              <w:bottom w:w="43" w:type="dxa"/>
              <w:right w:w="43" w:type="dxa"/>
            </w:tcMar>
          </w:tcPr>
          <w:p w14:paraId="324AAB3A" w14:textId="77777777" w:rsidR="002E65AE" w:rsidRPr="000004C1" w:rsidRDefault="002E65AE" w:rsidP="00D04A12">
            <w:pPr>
              <w:spacing w:before="0" w:after="0" w:line="240" w:lineRule="auto"/>
            </w:pPr>
            <w:r w:rsidRPr="000004C1">
              <w:t>North America</w:t>
            </w:r>
          </w:p>
        </w:tc>
        <w:tc>
          <w:tcPr>
            <w:tcW w:w="1200" w:type="dxa"/>
            <w:shd w:val="clear" w:color="auto" w:fill="CCCCCC"/>
            <w:tcMar>
              <w:top w:w="43" w:type="dxa"/>
              <w:left w:w="43" w:type="dxa"/>
              <w:bottom w:w="43" w:type="dxa"/>
              <w:right w:w="43" w:type="dxa"/>
            </w:tcMar>
          </w:tcPr>
          <w:p w14:paraId="7597AC01" w14:textId="77777777" w:rsidR="002E65AE" w:rsidRPr="000004C1" w:rsidRDefault="002E65AE" w:rsidP="00D04A12">
            <w:pPr>
              <w:spacing w:before="0" w:after="0" w:line="240" w:lineRule="auto"/>
            </w:pPr>
            <w:r w:rsidRPr="000004C1">
              <w:t>5%</w:t>
            </w:r>
          </w:p>
        </w:tc>
        <w:tc>
          <w:tcPr>
            <w:tcW w:w="1230" w:type="dxa"/>
            <w:shd w:val="clear" w:color="auto" w:fill="999999"/>
            <w:tcMar>
              <w:top w:w="43" w:type="dxa"/>
              <w:left w:w="43" w:type="dxa"/>
              <w:bottom w:w="43" w:type="dxa"/>
              <w:right w:w="43" w:type="dxa"/>
            </w:tcMar>
          </w:tcPr>
          <w:p w14:paraId="56AE9DB2" w14:textId="77777777" w:rsidR="002E65AE" w:rsidRPr="000004C1" w:rsidRDefault="002E65AE" w:rsidP="00D04A12">
            <w:pPr>
              <w:spacing w:before="0" w:after="0" w:line="240" w:lineRule="auto"/>
            </w:pPr>
            <w:r w:rsidRPr="000004C1">
              <w:t>10%</w:t>
            </w:r>
          </w:p>
        </w:tc>
        <w:tc>
          <w:tcPr>
            <w:tcW w:w="1230" w:type="dxa"/>
            <w:shd w:val="clear" w:color="auto" w:fill="D9D9D9"/>
            <w:tcMar>
              <w:top w:w="43" w:type="dxa"/>
              <w:left w:w="43" w:type="dxa"/>
              <w:bottom w:w="43" w:type="dxa"/>
              <w:right w:w="43" w:type="dxa"/>
            </w:tcMar>
          </w:tcPr>
          <w:p w14:paraId="03E48EE8" w14:textId="77777777" w:rsidR="002E65AE" w:rsidRPr="000004C1" w:rsidRDefault="002E65AE" w:rsidP="00D04A12">
            <w:pPr>
              <w:spacing w:before="0" w:after="0" w:line="240" w:lineRule="auto"/>
            </w:pPr>
            <w:r w:rsidRPr="000004C1">
              <w:t>5%</w:t>
            </w:r>
          </w:p>
        </w:tc>
        <w:tc>
          <w:tcPr>
            <w:tcW w:w="1275" w:type="dxa"/>
            <w:shd w:val="clear" w:color="auto" w:fill="999999"/>
            <w:tcMar>
              <w:top w:w="43" w:type="dxa"/>
              <w:left w:w="43" w:type="dxa"/>
              <w:bottom w:w="43" w:type="dxa"/>
              <w:right w:w="43" w:type="dxa"/>
            </w:tcMar>
          </w:tcPr>
          <w:p w14:paraId="724B1A91" w14:textId="77777777" w:rsidR="002E65AE" w:rsidRPr="000004C1" w:rsidRDefault="002E65AE" w:rsidP="00D04A12">
            <w:pPr>
              <w:spacing w:before="0" w:after="0" w:line="240" w:lineRule="auto"/>
            </w:pPr>
            <w:r w:rsidRPr="000004C1">
              <w:t>10%</w:t>
            </w:r>
          </w:p>
        </w:tc>
      </w:tr>
      <w:tr w:rsidR="002E65AE" w:rsidRPr="000004C1" w14:paraId="4235F114" w14:textId="77777777" w:rsidTr="00265E0E">
        <w:trPr>
          <w:trHeight w:val="170"/>
        </w:trPr>
        <w:tc>
          <w:tcPr>
            <w:tcW w:w="4065" w:type="dxa"/>
            <w:tcMar>
              <w:top w:w="43" w:type="dxa"/>
              <w:left w:w="43" w:type="dxa"/>
              <w:bottom w:w="43" w:type="dxa"/>
              <w:right w:w="43" w:type="dxa"/>
            </w:tcMar>
          </w:tcPr>
          <w:p w14:paraId="32B14F93" w14:textId="77777777" w:rsidR="002E65AE" w:rsidRPr="000004C1" w:rsidRDefault="002E65AE" w:rsidP="00D04A12">
            <w:pPr>
              <w:spacing w:before="0" w:after="0" w:line="240" w:lineRule="auto"/>
            </w:pPr>
            <w:r w:rsidRPr="000004C1">
              <w:t>South Asia</w:t>
            </w:r>
          </w:p>
        </w:tc>
        <w:tc>
          <w:tcPr>
            <w:tcW w:w="1200" w:type="dxa"/>
            <w:shd w:val="clear" w:color="auto" w:fill="CCCCCC"/>
            <w:tcMar>
              <w:top w:w="43" w:type="dxa"/>
              <w:left w:w="43" w:type="dxa"/>
              <w:bottom w:w="43" w:type="dxa"/>
              <w:right w:w="43" w:type="dxa"/>
            </w:tcMar>
          </w:tcPr>
          <w:p w14:paraId="574682EF" w14:textId="77777777" w:rsidR="002E65AE" w:rsidRPr="000004C1" w:rsidRDefault="002E65AE" w:rsidP="00D04A12">
            <w:pPr>
              <w:spacing w:before="0" w:after="0" w:line="240" w:lineRule="auto"/>
            </w:pPr>
            <w:r w:rsidRPr="000004C1">
              <w:t>5%</w:t>
            </w:r>
          </w:p>
        </w:tc>
        <w:tc>
          <w:tcPr>
            <w:tcW w:w="1230" w:type="dxa"/>
            <w:shd w:val="clear" w:color="auto" w:fill="999999"/>
            <w:tcMar>
              <w:top w:w="43" w:type="dxa"/>
              <w:left w:w="43" w:type="dxa"/>
              <w:bottom w:w="43" w:type="dxa"/>
              <w:right w:w="43" w:type="dxa"/>
            </w:tcMar>
          </w:tcPr>
          <w:p w14:paraId="4719DE12" w14:textId="77777777" w:rsidR="002E65AE" w:rsidRPr="000004C1" w:rsidRDefault="002E65AE" w:rsidP="00D04A12">
            <w:pPr>
              <w:spacing w:before="0" w:after="0" w:line="240" w:lineRule="auto"/>
            </w:pPr>
            <w:r w:rsidRPr="000004C1">
              <w:t>10%</w:t>
            </w:r>
          </w:p>
        </w:tc>
        <w:tc>
          <w:tcPr>
            <w:tcW w:w="1230" w:type="dxa"/>
            <w:tcMar>
              <w:top w:w="43" w:type="dxa"/>
              <w:left w:w="43" w:type="dxa"/>
              <w:bottom w:w="43" w:type="dxa"/>
              <w:right w:w="43" w:type="dxa"/>
            </w:tcMar>
          </w:tcPr>
          <w:p w14:paraId="46692ACF" w14:textId="77777777" w:rsidR="002E65AE" w:rsidRPr="000004C1" w:rsidRDefault="002E65AE" w:rsidP="00D04A12">
            <w:pPr>
              <w:spacing w:before="0" w:after="0" w:line="240" w:lineRule="auto"/>
            </w:pPr>
            <w:r w:rsidRPr="000004C1">
              <w:t>1%</w:t>
            </w:r>
          </w:p>
        </w:tc>
        <w:tc>
          <w:tcPr>
            <w:tcW w:w="1275" w:type="dxa"/>
            <w:tcMar>
              <w:top w:w="43" w:type="dxa"/>
              <w:left w:w="43" w:type="dxa"/>
              <w:bottom w:w="43" w:type="dxa"/>
              <w:right w:w="43" w:type="dxa"/>
            </w:tcMar>
          </w:tcPr>
          <w:p w14:paraId="4B9C31F9" w14:textId="77777777" w:rsidR="002E65AE" w:rsidRPr="000004C1" w:rsidRDefault="002E65AE" w:rsidP="00D04A12">
            <w:pPr>
              <w:spacing w:before="0" w:after="0" w:line="240" w:lineRule="auto"/>
            </w:pPr>
            <w:r w:rsidRPr="000004C1">
              <w:t>1%</w:t>
            </w:r>
          </w:p>
        </w:tc>
      </w:tr>
      <w:tr w:rsidR="002E65AE" w:rsidRPr="000004C1" w14:paraId="1EC7A1ED" w14:textId="77777777" w:rsidTr="00265E0E">
        <w:trPr>
          <w:trHeight w:val="170"/>
        </w:trPr>
        <w:tc>
          <w:tcPr>
            <w:tcW w:w="4065" w:type="dxa"/>
            <w:tcMar>
              <w:top w:w="43" w:type="dxa"/>
              <w:left w:w="43" w:type="dxa"/>
              <w:bottom w:w="43" w:type="dxa"/>
              <w:right w:w="43" w:type="dxa"/>
            </w:tcMar>
          </w:tcPr>
          <w:p w14:paraId="2A6E5B04" w14:textId="77777777" w:rsidR="002E65AE" w:rsidRPr="000004C1" w:rsidRDefault="002E65AE" w:rsidP="00D04A12">
            <w:pPr>
              <w:spacing w:before="0" w:after="0" w:line="240" w:lineRule="auto"/>
            </w:pPr>
            <w:r w:rsidRPr="000004C1">
              <w:t>Sub-Saharan Africa</w:t>
            </w:r>
          </w:p>
        </w:tc>
        <w:tc>
          <w:tcPr>
            <w:tcW w:w="1200" w:type="dxa"/>
            <w:shd w:val="clear" w:color="auto" w:fill="CCCCCC"/>
            <w:tcMar>
              <w:top w:w="43" w:type="dxa"/>
              <w:left w:w="43" w:type="dxa"/>
              <w:bottom w:w="43" w:type="dxa"/>
              <w:right w:w="43" w:type="dxa"/>
            </w:tcMar>
          </w:tcPr>
          <w:p w14:paraId="66A67E9E" w14:textId="77777777" w:rsidR="002E65AE" w:rsidRPr="000004C1" w:rsidRDefault="002E65AE" w:rsidP="00D04A12">
            <w:pPr>
              <w:spacing w:before="0" w:after="0" w:line="240" w:lineRule="auto"/>
            </w:pPr>
            <w:r w:rsidRPr="000004C1">
              <w:t>5%</w:t>
            </w:r>
          </w:p>
        </w:tc>
        <w:tc>
          <w:tcPr>
            <w:tcW w:w="1230" w:type="dxa"/>
            <w:shd w:val="clear" w:color="auto" w:fill="999999"/>
            <w:tcMar>
              <w:top w:w="43" w:type="dxa"/>
              <w:left w:w="43" w:type="dxa"/>
              <w:bottom w:w="43" w:type="dxa"/>
              <w:right w:w="43" w:type="dxa"/>
            </w:tcMar>
          </w:tcPr>
          <w:p w14:paraId="1C546F42" w14:textId="77777777" w:rsidR="002E65AE" w:rsidRPr="000004C1" w:rsidRDefault="002E65AE" w:rsidP="00D04A12">
            <w:pPr>
              <w:spacing w:before="0" w:after="0" w:line="240" w:lineRule="auto"/>
            </w:pPr>
            <w:r w:rsidRPr="000004C1">
              <w:t>10%</w:t>
            </w:r>
          </w:p>
        </w:tc>
        <w:tc>
          <w:tcPr>
            <w:tcW w:w="1230" w:type="dxa"/>
            <w:tcMar>
              <w:top w:w="43" w:type="dxa"/>
              <w:left w:w="43" w:type="dxa"/>
              <w:bottom w:w="43" w:type="dxa"/>
              <w:right w:w="43" w:type="dxa"/>
            </w:tcMar>
          </w:tcPr>
          <w:p w14:paraId="6E3CF41E" w14:textId="77777777" w:rsidR="002E65AE" w:rsidRPr="000004C1" w:rsidRDefault="002E65AE" w:rsidP="00D04A12">
            <w:pPr>
              <w:spacing w:before="0" w:after="0" w:line="240" w:lineRule="auto"/>
            </w:pPr>
            <w:r w:rsidRPr="000004C1">
              <w:t>1%</w:t>
            </w:r>
          </w:p>
        </w:tc>
        <w:tc>
          <w:tcPr>
            <w:tcW w:w="1275" w:type="dxa"/>
            <w:tcMar>
              <w:top w:w="43" w:type="dxa"/>
              <w:left w:w="43" w:type="dxa"/>
              <w:bottom w:w="43" w:type="dxa"/>
              <w:right w:w="43" w:type="dxa"/>
            </w:tcMar>
          </w:tcPr>
          <w:p w14:paraId="336E0521" w14:textId="77777777" w:rsidR="002E65AE" w:rsidRPr="000004C1" w:rsidRDefault="002E65AE" w:rsidP="00D04A12">
            <w:pPr>
              <w:spacing w:before="0" w:after="0" w:line="240" w:lineRule="auto"/>
            </w:pPr>
            <w:r w:rsidRPr="000004C1">
              <w:t>1%</w:t>
            </w:r>
          </w:p>
        </w:tc>
      </w:tr>
      <w:tr w:rsidR="002E65AE" w:rsidRPr="000004C1" w14:paraId="7BB0F3A7" w14:textId="77777777" w:rsidTr="00265E0E">
        <w:trPr>
          <w:trHeight w:val="170"/>
        </w:trPr>
        <w:tc>
          <w:tcPr>
            <w:tcW w:w="4065" w:type="dxa"/>
            <w:tcMar>
              <w:top w:w="43" w:type="dxa"/>
              <w:left w:w="43" w:type="dxa"/>
              <w:bottom w:w="43" w:type="dxa"/>
              <w:right w:w="43" w:type="dxa"/>
            </w:tcMar>
          </w:tcPr>
          <w:p w14:paraId="6B9BB9E4" w14:textId="77777777" w:rsidR="002E65AE" w:rsidRPr="000004C1" w:rsidRDefault="002E65AE" w:rsidP="00D04A12">
            <w:pPr>
              <w:spacing w:before="0" w:after="0" w:line="240" w:lineRule="auto"/>
            </w:pPr>
            <w:r w:rsidRPr="000004C1">
              <w:t>UK</w:t>
            </w:r>
          </w:p>
        </w:tc>
        <w:tc>
          <w:tcPr>
            <w:tcW w:w="1200" w:type="dxa"/>
            <w:tcMar>
              <w:top w:w="43" w:type="dxa"/>
              <w:left w:w="43" w:type="dxa"/>
              <w:bottom w:w="43" w:type="dxa"/>
              <w:right w:w="43" w:type="dxa"/>
            </w:tcMar>
          </w:tcPr>
          <w:p w14:paraId="503753E4" w14:textId="77777777" w:rsidR="002E65AE" w:rsidRPr="000004C1" w:rsidRDefault="002E65AE" w:rsidP="00D04A12">
            <w:pPr>
              <w:spacing w:before="0" w:after="0" w:line="240" w:lineRule="auto"/>
            </w:pPr>
            <w:r w:rsidRPr="000004C1">
              <w:t>1%</w:t>
            </w:r>
          </w:p>
        </w:tc>
        <w:tc>
          <w:tcPr>
            <w:tcW w:w="1230" w:type="dxa"/>
            <w:tcMar>
              <w:top w:w="43" w:type="dxa"/>
              <w:left w:w="43" w:type="dxa"/>
              <w:bottom w:w="43" w:type="dxa"/>
              <w:right w:w="43" w:type="dxa"/>
            </w:tcMar>
          </w:tcPr>
          <w:p w14:paraId="759A399A" w14:textId="77777777" w:rsidR="002E65AE" w:rsidRPr="000004C1" w:rsidRDefault="002E65AE" w:rsidP="00D04A12">
            <w:pPr>
              <w:spacing w:before="0" w:after="0" w:line="240" w:lineRule="auto"/>
            </w:pPr>
            <w:r w:rsidRPr="000004C1">
              <w:t>1%</w:t>
            </w:r>
          </w:p>
        </w:tc>
        <w:tc>
          <w:tcPr>
            <w:tcW w:w="1230" w:type="dxa"/>
            <w:tcMar>
              <w:top w:w="43" w:type="dxa"/>
              <w:left w:w="43" w:type="dxa"/>
              <w:bottom w:w="43" w:type="dxa"/>
              <w:right w:w="43" w:type="dxa"/>
            </w:tcMar>
          </w:tcPr>
          <w:p w14:paraId="38A0B8BD" w14:textId="77777777" w:rsidR="002E65AE" w:rsidRPr="000004C1" w:rsidRDefault="002E65AE" w:rsidP="00D04A12">
            <w:pPr>
              <w:spacing w:before="0" w:after="0" w:line="240" w:lineRule="auto"/>
            </w:pPr>
            <w:r w:rsidRPr="000004C1">
              <w:t>1%</w:t>
            </w:r>
          </w:p>
        </w:tc>
        <w:tc>
          <w:tcPr>
            <w:tcW w:w="1275" w:type="dxa"/>
            <w:tcMar>
              <w:top w:w="43" w:type="dxa"/>
              <w:left w:w="43" w:type="dxa"/>
              <w:bottom w:w="43" w:type="dxa"/>
              <w:right w:w="43" w:type="dxa"/>
            </w:tcMar>
          </w:tcPr>
          <w:p w14:paraId="08DC04CD" w14:textId="77777777" w:rsidR="002E65AE" w:rsidRPr="000004C1" w:rsidRDefault="002E65AE" w:rsidP="00D04A12">
            <w:pPr>
              <w:spacing w:before="0" w:after="0" w:line="240" w:lineRule="auto"/>
            </w:pPr>
            <w:r w:rsidRPr="000004C1">
              <w:t>1%</w:t>
            </w:r>
          </w:p>
        </w:tc>
      </w:tr>
    </w:tbl>
    <w:p w14:paraId="4E803CF0" w14:textId="77777777" w:rsidR="002E65AE" w:rsidRPr="000004C1" w:rsidRDefault="002E65AE" w:rsidP="00D04A12">
      <w:pPr>
        <w:spacing w:line="240" w:lineRule="auto"/>
        <w:rPr>
          <w:highlight w:val="yellow"/>
        </w:rPr>
      </w:pPr>
    </w:p>
    <w:p w14:paraId="28AE92FD" w14:textId="2360A13C" w:rsidR="002E65AE" w:rsidRPr="000004C1" w:rsidRDefault="002E65AE" w:rsidP="00D04A12">
      <w:pPr>
        <w:pStyle w:val="Tableheading"/>
        <w:spacing w:line="240" w:lineRule="auto"/>
      </w:pPr>
      <w:r w:rsidRPr="000004C1">
        <w:t xml:space="preserve">Table </w:t>
      </w:r>
      <w:r w:rsidR="00371A64">
        <w:t>S</w:t>
      </w:r>
      <w:r w:rsidR="00C31EAC">
        <w:t>6</w:t>
      </w:r>
      <w:r w:rsidRPr="000004C1">
        <w:t>. Method to apply emigration projections within maternal region of birth groups</w:t>
      </w:r>
    </w:p>
    <w:tbl>
      <w:tblPr>
        <w:tblW w:w="9000" w:type="dxa"/>
        <w:tblLayout w:type="fixed"/>
        <w:tblCellMar>
          <w:top w:w="28" w:type="dxa"/>
          <w:bottom w:w="28" w:type="dxa"/>
        </w:tblCellMar>
        <w:tblLook w:val="0600" w:firstRow="0" w:lastRow="0" w:firstColumn="0" w:lastColumn="0" w:noHBand="1" w:noVBand="1"/>
      </w:tblPr>
      <w:tblGrid>
        <w:gridCol w:w="993"/>
        <w:gridCol w:w="1549"/>
        <w:gridCol w:w="6458"/>
      </w:tblGrid>
      <w:tr w:rsidR="002E65AE" w:rsidRPr="000004C1" w14:paraId="6C3F96F7" w14:textId="77777777" w:rsidTr="00265E0E">
        <w:trPr>
          <w:trHeight w:val="256"/>
        </w:trPr>
        <w:tc>
          <w:tcPr>
            <w:tcW w:w="993" w:type="dxa"/>
            <w:shd w:val="clear" w:color="auto" w:fill="000000" w:themeFill="text1"/>
            <w:tcMar>
              <w:top w:w="99" w:type="dxa"/>
              <w:left w:w="99" w:type="dxa"/>
              <w:bottom w:w="99" w:type="dxa"/>
              <w:right w:w="99" w:type="dxa"/>
            </w:tcMar>
          </w:tcPr>
          <w:p w14:paraId="4C49B88B" w14:textId="77777777" w:rsidR="002E65AE" w:rsidRPr="000004C1" w:rsidRDefault="002E65AE" w:rsidP="00D04A12">
            <w:pPr>
              <w:spacing w:before="0" w:after="0" w:line="240" w:lineRule="auto"/>
            </w:pPr>
            <w:r w:rsidRPr="000004C1">
              <w:t>Year</w:t>
            </w:r>
          </w:p>
        </w:tc>
        <w:tc>
          <w:tcPr>
            <w:tcW w:w="1549" w:type="dxa"/>
            <w:shd w:val="clear" w:color="auto" w:fill="000000" w:themeFill="text1"/>
            <w:tcMar>
              <w:top w:w="99" w:type="dxa"/>
              <w:left w:w="99" w:type="dxa"/>
              <w:bottom w:w="99" w:type="dxa"/>
              <w:right w:w="99" w:type="dxa"/>
            </w:tcMar>
          </w:tcPr>
          <w:p w14:paraId="43399505" w14:textId="77777777" w:rsidR="002E65AE" w:rsidRPr="000004C1" w:rsidRDefault="002E65AE" w:rsidP="00D04A12">
            <w:pPr>
              <w:spacing w:before="0" w:after="0" w:line="240" w:lineRule="auto"/>
            </w:pPr>
            <w:r w:rsidRPr="000004C1">
              <w:t>Child age (years)</w:t>
            </w:r>
          </w:p>
        </w:tc>
        <w:tc>
          <w:tcPr>
            <w:tcW w:w="6458" w:type="dxa"/>
            <w:shd w:val="clear" w:color="auto" w:fill="000000" w:themeFill="text1"/>
            <w:tcMar>
              <w:top w:w="99" w:type="dxa"/>
              <w:left w:w="99" w:type="dxa"/>
              <w:bottom w:w="99" w:type="dxa"/>
              <w:right w:w="99" w:type="dxa"/>
            </w:tcMar>
          </w:tcPr>
          <w:p w14:paraId="1316C992" w14:textId="5CFF1297" w:rsidR="002E65AE" w:rsidRPr="000004C1" w:rsidRDefault="002E65AE" w:rsidP="00D04A12">
            <w:pPr>
              <w:spacing w:before="0" w:after="0" w:line="240" w:lineRule="auto"/>
            </w:pPr>
            <w:r w:rsidRPr="000004C1">
              <w:t>Method (where</w:t>
            </w:r>
            <w:r w:rsidRPr="000004C1">
              <w:rPr>
                <w:i/>
              </w:rPr>
              <w:t xml:space="preserve"> x</w:t>
            </w:r>
            <w:r w:rsidRPr="000004C1">
              <w:t xml:space="preserve"> = % specified in Table </w:t>
            </w:r>
            <w:r w:rsidR="00A1710F">
              <w:t>S</w:t>
            </w:r>
            <w:r w:rsidR="00D71ADF">
              <w:t>5</w:t>
            </w:r>
            <w:r w:rsidRPr="000004C1">
              <w:t>)</w:t>
            </w:r>
          </w:p>
        </w:tc>
      </w:tr>
      <w:tr w:rsidR="002E65AE" w:rsidRPr="000004C1" w14:paraId="082824EC" w14:textId="77777777" w:rsidTr="00265E0E">
        <w:trPr>
          <w:trHeight w:val="20"/>
        </w:trPr>
        <w:tc>
          <w:tcPr>
            <w:tcW w:w="993" w:type="dxa"/>
            <w:tcMar>
              <w:top w:w="99" w:type="dxa"/>
              <w:left w:w="99" w:type="dxa"/>
              <w:bottom w:w="99" w:type="dxa"/>
              <w:right w:w="99" w:type="dxa"/>
            </w:tcMar>
          </w:tcPr>
          <w:p w14:paraId="5E8F7305" w14:textId="77777777" w:rsidR="002E65AE" w:rsidRPr="000004C1" w:rsidRDefault="002E65AE" w:rsidP="00D04A12">
            <w:pPr>
              <w:spacing w:before="0" w:after="0" w:line="240" w:lineRule="auto"/>
            </w:pPr>
            <w:r w:rsidRPr="000004C1">
              <w:t>2008</w:t>
            </w:r>
          </w:p>
        </w:tc>
        <w:tc>
          <w:tcPr>
            <w:tcW w:w="1549" w:type="dxa"/>
            <w:tcMar>
              <w:top w:w="99" w:type="dxa"/>
              <w:left w:w="99" w:type="dxa"/>
              <w:bottom w:w="99" w:type="dxa"/>
              <w:right w:w="99" w:type="dxa"/>
            </w:tcMar>
          </w:tcPr>
          <w:p w14:paraId="403C793B" w14:textId="77777777" w:rsidR="002E65AE" w:rsidRPr="000004C1" w:rsidRDefault="002E65AE" w:rsidP="00D04A12">
            <w:pPr>
              <w:spacing w:before="0" w:after="0" w:line="240" w:lineRule="auto"/>
            </w:pPr>
            <w:r w:rsidRPr="000004C1">
              <w:t>0</w:t>
            </w:r>
          </w:p>
        </w:tc>
        <w:tc>
          <w:tcPr>
            <w:tcW w:w="6458" w:type="dxa"/>
            <w:tcMar>
              <w:top w:w="99" w:type="dxa"/>
              <w:left w:w="99" w:type="dxa"/>
              <w:bottom w:w="99" w:type="dxa"/>
              <w:right w:w="99" w:type="dxa"/>
            </w:tcMar>
          </w:tcPr>
          <w:p w14:paraId="6B03B448" w14:textId="39E62452" w:rsidR="002E65AE" w:rsidRPr="000004C1" w:rsidRDefault="002E65AE" w:rsidP="00D04A12">
            <w:pPr>
              <w:spacing w:before="0" w:after="0" w:line="240" w:lineRule="auto"/>
            </w:pPr>
            <w:r w:rsidRPr="000004C1">
              <w:t>Set end of follow up to 0</w:t>
            </w:r>
            <w:r w:rsidR="003B5DBF">
              <w:t>.</w:t>
            </w:r>
            <w:r w:rsidRPr="000004C1">
              <w:t>5 years for random x% of cohort members (only among those with no admissions in follow up)</w:t>
            </w:r>
          </w:p>
        </w:tc>
      </w:tr>
      <w:tr w:rsidR="002E65AE" w:rsidRPr="000004C1" w14:paraId="4D6B7B84" w14:textId="77777777" w:rsidTr="00265E0E">
        <w:trPr>
          <w:trHeight w:val="20"/>
        </w:trPr>
        <w:tc>
          <w:tcPr>
            <w:tcW w:w="993" w:type="dxa"/>
            <w:shd w:val="clear" w:color="auto" w:fill="BFBFBF" w:themeFill="background1" w:themeFillShade="BF"/>
            <w:tcMar>
              <w:top w:w="99" w:type="dxa"/>
              <w:left w:w="99" w:type="dxa"/>
              <w:bottom w:w="99" w:type="dxa"/>
              <w:right w:w="99" w:type="dxa"/>
            </w:tcMar>
          </w:tcPr>
          <w:p w14:paraId="071D2178" w14:textId="77777777" w:rsidR="002E65AE" w:rsidRPr="000004C1" w:rsidRDefault="002E65AE" w:rsidP="00D04A12">
            <w:pPr>
              <w:spacing w:before="0" w:after="0" w:line="240" w:lineRule="auto"/>
            </w:pPr>
            <w:r w:rsidRPr="000004C1">
              <w:t>2009</w:t>
            </w:r>
          </w:p>
        </w:tc>
        <w:tc>
          <w:tcPr>
            <w:tcW w:w="1549" w:type="dxa"/>
            <w:shd w:val="clear" w:color="auto" w:fill="BFBFBF" w:themeFill="background1" w:themeFillShade="BF"/>
            <w:tcMar>
              <w:top w:w="99" w:type="dxa"/>
              <w:left w:w="99" w:type="dxa"/>
              <w:bottom w:w="99" w:type="dxa"/>
              <w:right w:w="99" w:type="dxa"/>
            </w:tcMar>
          </w:tcPr>
          <w:p w14:paraId="0399A0C2" w14:textId="77777777" w:rsidR="002E65AE" w:rsidRPr="000004C1" w:rsidRDefault="002E65AE" w:rsidP="00D04A12">
            <w:pPr>
              <w:spacing w:before="0" w:after="0" w:line="240" w:lineRule="auto"/>
            </w:pPr>
            <w:r w:rsidRPr="000004C1">
              <w:t>0, 1</w:t>
            </w:r>
          </w:p>
        </w:tc>
        <w:tc>
          <w:tcPr>
            <w:tcW w:w="6458" w:type="dxa"/>
            <w:shd w:val="clear" w:color="auto" w:fill="BFBFBF" w:themeFill="background1" w:themeFillShade="BF"/>
            <w:tcMar>
              <w:top w:w="99" w:type="dxa"/>
              <w:left w:w="99" w:type="dxa"/>
              <w:bottom w:w="99" w:type="dxa"/>
              <w:right w:w="99" w:type="dxa"/>
            </w:tcMar>
          </w:tcPr>
          <w:p w14:paraId="37B8F3BD" w14:textId="23D6A846" w:rsidR="002E65AE" w:rsidRPr="000004C1" w:rsidRDefault="002E65AE" w:rsidP="00D04A12">
            <w:pPr>
              <w:spacing w:before="0" w:after="0" w:line="240" w:lineRule="auto"/>
            </w:pPr>
            <w:r w:rsidRPr="000004C1">
              <w:t>Set end of follow up to 0</w:t>
            </w:r>
            <w:r w:rsidR="003B5DBF">
              <w:t>.</w:t>
            </w:r>
            <w:r w:rsidRPr="000004C1">
              <w:t>5 (for those born in 2009) or 1</w:t>
            </w:r>
            <w:r w:rsidR="003B5DBF">
              <w:t>.</w:t>
            </w:r>
            <w:r w:rsidRPr="000004C1">
              <w:t>5 (for those born in 2008) years for random x% of cohort members within each birth year (among those with no cases between 2009 and 2014)</w:t>
            </w:r>
          </w:p>
        </w:tc>
      </w:tr>
      <w:tr w:rsidR="002E65AE" w:rsidRPr="000004C1" w14:paraId="05C01EAF" w14:textId="77777777" w:rsidTr="00265E0E">
        <w:trPr>
          <w:trHeight w:val="20"/>
        </w:trPr>
        <w:tc>
          <w:tcPr>
            <w:tcW w:w="993" w:type="dxa"/>
            <w:tcMar>
              <w:top w:w="99" w:type="dxa"/>
              <w:left w:w="99" w:type="dxa"/>
              <w:bottom w:w="99" w:type="dxa"/>
              <w:right w:w="99" w:type="dxa"/>
            </w:tcMar>
          </w:tcPr>
          <w:p w14:paraId="2F6E5956" w14:textId="77777777" w:rsidR="002E65AE" w:rsidRPr="000004C1" w:rsidRDefault="002E65AE" w:rsidP="00D04A12">
            <w:pPr>
              <w:spacing w:before="0" w:after="0" w:line="240" w:lineRule="auto"/>
            </w:pPr>
            <w:r w:rsidRPr="000004C1">
              <w:t>2010</w:t>
            </w:r>
          </w:p>
        </w:tc>
        <w:tc>
          <w:tcPr>
            <w:tcW w:w="1549" w:type="dxa"/>
            <w:tcMar>
              <w:top w:w="99" w:type="dxa"/>
              <w:left w:w="99" w:type="dxa"/>
              <w:bottom w:w="99" w:type="dxa"/>
              <w:right w:w="99" w:type="dxa"/>
            </w:tcMar>
          </w:tcPr>
          <w:p w14:paraId="3765FEAD" w14:textId="77777777" w:rsidR="002E65AE" w:rsidRPr="000004C1" w:rsidRDefault="002E65AE" w:rsidP="00D04A12">
            <w:pPr>
              <w:spacing w:before="0" w:after="0" w:line="240" w:lineRule="auto"/>
            </w:pPr>
            <w:r w:rsidRPr="000004C1">
              <w:t>0, 1, 2</w:t>
            </w:r>
          </w:p>
        </w:tc>
        <w:tc>
          <w:tcPr>
            <w:tcW w:w="6458" w:type="dxa"/>
            <w:tcMar>
              <w:top w:w="99" w:type="dxa"/>
              <w:left w:w="99" w:type="dxa"/>
              <w:bottom w:w="99" w:type="dxa"/>
              <w:right w:w="99" w:type="dxa"/>
            </w:tcMar>
          </w:tcPr>
          <w:p w14:paraId="5EE802CB" w14:textId="5CE1E9B2" w:rsidR="002E65AE" w:rsidRPr="000004C1" w:rsidRDefault="002E65AE" w:rsidP="00D04A12">
            <w:pPr>
              <w:spacing w:before="0" w:after="0" w:line="240" w:lineRule="auto"/>
            </w:pPr>
            <w:r w:rsidRPr="000004C1">
              <w:t>Set end of follow up to 0</w:t>
            </w:r>
            <w:r w:rsidR="003B5DBF">
              <w:t>.</w:t>
            </w:r>
            <w:r w:rsidRPr="000004C1">
              <w:t>5 (for those born in 2010), 1</w:t>
            </w:r>
            <w:r w:rsidR="003B5DBF">
              <w:t>.</w:t>
            </w:r>
            <w:r w:rsidRPr="000004C1">
              <w:t>5 (for those born in 2009) or 2</w:t>
            </w:r>
            <w:r w:rsidR="003B5DBF">
              <w:t>.</w:t>
            </w:r>
            <w:r w:rsidRPr="000004C1">
              <w:t>5 (for those born in 2008) years for random x% of cohort members within each birth year (among those with no cases between 2010 and 2014)</w:t>
            </w:r>
          </w:p>
        </w:tc>
      </w:tr>
      <w:tr w:rsidR="002E65AE" w:rsidRPr="000004C1" w14:paraId="1E66745F" w14:textId="77777777" w:rsidTr="00265E0E">
        <w:trPr>
          <w:trHeight w:val="20"/>
        </w:trPr>
        <w:tc>
          <w:tcPr>
            <w:tcW w:w="993" w:type="dxa"/>
            <w:shd w:val="clear" w:color="auto" w:fill="BFBFBF" w:themeFill="background1" w:themeFillShade="BF"/>
            <w:tcMar>
              <w:top w:w="99" w:type="dxa"/>
              <w:left w:w="99" w:type="dxa"/>
              <w:bottom w:w="99" w:type="dxa"/>
              <w:right w:w="99" w:type="dxa"/>
            </w:tcMar>
          </w:tcPr>
          <w:p w14:paraId="3665D97F" w14:textId="77777777" w:rsidR="002E65AE" w:rsidRPr="000004C1" w:rsidRDefault="002E65AE" w:rsidP="00D04A12">
            <w:pPr>
              <w:spacing w:before="0" w:after="0" w:line="240" w:lineRule="auto"/>
            </w:pPr>
            <w:r w:rsidRPr="000004C1">
              <w:t>2011</w:t>
            </w:r>
          </w:p>
        </w:tc>
        <w:tc>
          <w:tcPr>
            <w:tcW w:w="1549" w:type="dxa"/>
            <w:shd w:val="clear" w:color="auto" w:fill="BFBFBF" w:themeFill="background1" w:themeFillShade="BF"/>
            <w:tcMar>
              <w:top w:w="99" w:type="dxa"/>
              <w:left w:w="99" w:type="dxa"/>
              <w:bottom w:w="99" w:type="dxa"/>
              <w:right w:w="99" w:type="dxa"/>
            </w:tcMar>
          </w:tcPr>
          <w:p w14:paraId="7C55A045" w14:textId="77777777" w:rsidR="002E65AE" w:rsidRPr="000004C1" w:rsidRDefault="002E65AE" w:rsidP="00D04A12">
            <w:pPr>
              <w:spacing w:before="0" w:after="0" w:line="240" w:lineRule="auto"/>
            </w:pPr>
            <w:r w:rsidRPr="000004C1">
              <w:t>0, 1, 2, 3</w:t>
            </w:r>
          </w:p>
        </w:tc>
        <w:tc>
          <w:tcPr>
            <w:tcW w:w="6458" w:type="dxa"/>
            <w:shd w:val="clear" w:color="auto" w:fill="BFBFBF" w:themeFill="background1" w:themeFillShade="BF"/>
            <w:tcMar>
              <w:top w:w="99" w:type="dxa"/>
              <w:left w:w="99" w:type="dxa"/>
              <w:bottom w:w="99" w:type="dxa"/>
              <w:right w:w="99" w:type="dxa"/>
            </w:tcMar>
          </w:tcPr>
          <w:p w14:paraId="7BF26DAD" w14:textId="05F1038A" w:rsidR="002E65AE" w:rsidRPr="000004C1" w:rsidRDefault="002E65AE" w:rsidP="00D04A12">
            <w:pPr>
              <w:spacing w:before="0" w:after="0" w:line="240" w:lineRule="auto"/>
            </w:pPr>
            <w:r w:rsidRPr="000004C1">
              <w:t>Set end of follow up to 0</w:t>
            </w:r>
            <w:r w:rsidR="003B5DBF">
              <w:t>.</w:t>
            </w:r>
            <w:r w:rsidRPr="000004C1">
              <w:t>5 (for those born in 2011), 1</w:t>
            </w:r>
            <w:r w:rsidR="003B5DBF">
              <w:t>.</w:t>
            </w:r>
            <w:r w:rsidRPr="000004C1">
              <w:t>5 (for those born in 2010), 2</w:t>
            </w:r>
            <w:r w:rsidR="003B5DBF">
              <w:t>.</w:t>
            </w:r>
            <w:r w:rsidRPr="000004C1">
              <w:t>5 (for those born in 2009) or 3</w:t>
            </w:r>
            <w:r w:rsidR="003B5DBF">
              <w:t>.</w:t>
            </w:r>
            <w:r w:rsidRPr="000004C1">
              <w:t xml:space="preserve">5 (for those born </w:t>
            </w:r>
            <w:r w:rsidRPr="000004C1">
              <w:lastRenderedPageBreak/>
              <w:t>in 2008) years for random x% of cohort members within each birth year (only those with no cases between 2011 and 2014)</w:t>
            </w:r>
          </w:p>
        </w:tc>
      </w:tr>
      <w:tr w:rsidR="002E65AE" w:rsidRPr="000004C1" w14:paraId="191CBF6F" w14:textId="77777777" w:rsidTr="00265E0E">
        <w:trPr>
          <w:trHeight w:val="20"/>
        </w:trPr>
        <w:tc>
          <w:tcPr>
            <w:tcW w:w="993" w:type="dxa"/>
            <w:tcMar>
              <w:top w:w="99" w:type="dxa"/>
              <w:left w:w="99" w:type="dxa"/>
              <w:bottom w:w="99" w:type="dxa"/>
              <w:right w:w="99" w:type="dxa"/>
            </w:tcMar>
          </w:tcPr>
          <w:p w14:paraId="5B8B10FD" w14:textId="77777777" w:rsidR="002E65AE" w:rsidRPr="000004C1" w:rsidRDefault="002E65AE" w:rsidP="00D04A12">
            <w:pPr>
              <w:spacing w:before="0" w:after="0" w:line="240" w:lineRule="auto"/>
            </w:pPr>
            <w:r w:rsidRPr="000004C1">
              <w:lastRenderedPageBreak/>
              <w:t>2012</w:t>
            </w:r>
          </w:p>
        </w:tc>
        <w:tc>
          <w:tcPr>
            <w:tcW w:w="1549" w:type="dxa"/>
            <w:tcMar>
              <w:top w:w="99" w:type="dxa"/>
              <w:left w:w="99" w:type="dxa"/>
              <w:bottom w:w="99" w:type="dxa"/>
              <w:right w:w="99" w:type="dxa"/>
            </w:tcMar>
          </w:tcPr>
          <w:p w14:paraId="0117A7C2" w14:textId="77777777" w:rsidR="002E65AE" w:rsidRPr="000004C1" w:rsidRDefault="002E65AE" w:rsidP="00D04A12">
            <w:pPr>
              <w:spacing w:before="0" w:after="0" w:line="240" w:lineRule="auto"/>
            </w:pPr>
            <w:r w:rsidRPr="000004C1">
              <w:t>0, 1, 2, 3, 4</w:t>
            </w:r>
          </w:p>
        </w:tc>
        <w:tc>
          <w:tcPr>
            <w:tcW w:w="6458" w:type="dxa"/>
            <w:tcMar>
              <w:top w:w="99" w:type="dxa"/>
              <w:left w:w="99" w:type="dxa"/>
              <w:bottom w:w="99" w:type="dxa"/>
              <w:right w:w="99" w:type="dxa"/>
            </w:tcMar>
          </w:tcPr>
          <w:p w14:paraId="038B7BE5" w14:textId="64535FD4" w:rsidR="002E65AE" w:rsidRPr="000004C1" w:rsidRDefault="002E65AE" w:rsidP="00D04A12">
            <w:pPr>
              <w:spacing w:before="0" w:after="0" w:line="240" w:lineRule="auto"/>
            </w:pPr>
            <w:r w:rsidRPr="000004C1">
              <w:t>Set end of follow up to 0</w:t>
            </w:r>
            <w:r w:rsidR="003B5DBF">
              <w:t>.</w:t>
            </w:r>
            <w:r w:rsidRPr="000004C1">
              <w:t>5 (for those born in 2012), 1</w:t>
            </w:r>
            <w:r w:rsidR="003B5DBF">
              <w:t>.</w:t>
            </w:r>
            <w:r w:rsidRPr="000004C1">
              <w:t>5 (for those born in 2011), 2</w:t>
            </w:r>
            <w:r w:rsidR="003B5DBF">
              <w:t>.</w:t>
            </w:r>
            <w:r w:rsidRPr="000004C1">
              <w:t>5 (for those born in 2010), 3</w:t>
            </w:r>
            <w:r w:rsidR="003B5DBF">
              <w:t>.</w:t>
            </w:r>
            <w:r w:rsidRPr="000004C1">
              <w:t>5 (for those born in 2009) or 4</w:t>
            </w:r>
            <w:r w:rsidR="003B5DBF">
              <w:t>.</w:t>
            </w:r>
            <w:r w:rsidRPr="000004C1">
              <w:t>5 (for those born in 2008) years for random x % of cohort members within each birth year (only those with no cases between 2012 and 2014)</w:t>
            </w:r>
          </w:p>
        </w:tc>
      </w:tr>
      <w:tr w:rsidR="002E65AE" w:rsidRPr="000004C1" w14:paraId="69862FCD" w14:textId="77777777" w:rsidTr="00265E0E">
        <w:trPr>
          <w:trHeight w:val="20"/>
        </w:trPr>
        <w:tc>
          <w:tcPr>
            <w:tcW w:w="993" w:type="dxa"/>
            <w:shd w:val="clear" w:color="auto" w:fill="BFBFBF" w:themeFill="background1" w:themeFillShade="BF"/>
            <w:tcMar>
              <w:top w:w="99" w:type="dxa"/>
              <w:left w:w="99" w:type="dxa"/>
              <w:bottom w:w="99" w:type="dxa"/>
              <w:right w:w="99" w:type="dxa"/>
            </w:tcMar>
          </w:tcPr>
          <w:p w14:paraId="7EE8CFFB" w14:textId="77777777" w:rsidR="002E65AE" w:rsidRPr="000004C1" w:rsidRDefault="002E65AE" w:rsidP="00D04A12">
            <w:pPr>
              <w:spacing w:before="0" w:after="0" w:line="240" w:lineRule="auto"/>
            </w:pPr>
            <w:r w:rsidRPr="000004C1">
              <w:t>2013</w:t>
            </w:r>
          </w:p>
        </w:tc>
        <w:tc>
          <w:tcPr>
            <w:tcW w:w="1549" w:type="dxa"/>
            <w:shd w:val="clear" w:color="auto" w:fill="BFBFBF" w:themeFill="background1" w:themeFillShade="BF"/>
            <w:tcMar>
              <w:top w:w="99" w:type="dxa"/>
              <w:left w:w="99" w:type="dxa"/>
              <w:bottom w:w="99" w:type="dxa"/>
              <w:right w:w="99" w:type="dxa"/>
            </w:tcMar>
          </w:tcPr>
          <w:p w14:paraId="447FDC22" w14:textId="77777777" w:rsidR="002E65AE" w:rsidRPr="000004C1" w:rsidRDefault="002E65AE" w:rsidP="00D04A12">
            <w:pPr>
              <w:spacing w:before="0" w:after="0" w:line="240" w:lineRule="auto"/>
            </w:pPr>
            <w:r w:rsidRPr="000004C1">
              <w:t>0, 1, 2, 3, 4</w:t>
            </w:r>
          </w:p>
        </w:tc>
        <w:tc>
          <w:tcPr>
            <w:tcW w:w="6458" w:type="dxa"/>
            <w:shd w:val="clear" w:color="auto" w:fill="BFBFBF" w:themeFill="background1" w:themeFillShade="BF"/>
            <w:tcMar>
              <w:top w:w="99" w:type="dxa"/>
              <w:left w:w="99" w:type="dxa"/>
              <w:bottom w:w="99" w:type="dxa"/>
              <w:right w:w="99" w:type="dxa"/>
            </w:tcMar>
          </w:tcPr>
          <w:p w14:paraId="782CCB75" w14:textId="1D66A4BE" w:rsidR="002E65AE" w:rsidRPr="000004C1" w:rsidRDefault="002E65AE" w:rsidP="00D04A12">
            <w:pPr>
              <w:spacing w:before="0" w:after="0" w:line="240" w:lineRule="auto"/>
            </w:pPr>
            <w:r w:rsidRPr="000004C1">
              <w:t>Set end of follow up to 0</w:t>
            </w:r>
            <w:r w:rsidR="003B5DBF">
              <w:t>.</w:t>
            </w:r>
            <w:r w:rsidRPr="000004C1">
              <w:t>5 (for those born in 2013), 1</w:t>
            </w:r>
            <w:r w:rsidR="003B5DBF">
              <w:t>.</w:t>
            </w:r>
            <w:r w:rsidRPr="000004C1">
              <w:t>5 (for those born in 2012), 2</w:t>
            </w:r>
            <w:r w:rsidR="003B5DBF">
              <w:t>.</w:t>
            </w:r>
            <w:r w:rsidRPr="000004C1">
              <w:t>5 (for those born in 2011), 3</w:t>
            </w:r>
            <w:r w:rsidR="003B5DBF">
              <w:t>.</w:t>
            </w:r>
            <w:r w:rsidRPr="000004C1">
              <w:t>5 (for those born in 2010) or 4</w:t>
            </w:r>
            <w:r w:rsidR="003B5DBF">
              <w:t>.</w:t>
            </w:r>
            <w:r w:rsidRPr="000004C1">
              <w:t>5 (for those born in 2009) years for random x% of cohort members within each birth year (only those with no cases between 2013 and 2014)</w:t>
            </w:r>
          </w:p>
        </w:tc>
      </w:tr>
      <w:tr w:rsidR="002E65AE" w:rsidRPr="000004C1" w14:paraId="54824DD5" w14:textId="77777777" w:rsidTr="00265E0E">
        <w:trPr>
          <w:trHeight w:val="20"/>
        </w:trPr>
        <w:tc>
          <w:tcPr>
            <w:tcW w:w="993" w:type="dxa"/>
            <w:tcBorders>
              <w:bottom w:val="single" w:sz="4" w:space="0" w:color="auto"/>
            </w:tcBorders>
            <w:tcMar>
              <w:top w:w="99" w:type="dxa"/>
              <w:left w:w="99" w:type="dxa"/>
              <w:bottom w:w="99" w:type="dxa"/>
              <w:right w:w="99" w:type="dxa"/>
            </w:tcMar>
          </w:tcPr>
          <w:p w14:paraId="5BE4C5AE" w14:textId="77777777" w:rsidR="002E65AE" w:rsidRPr="000004C1" w:rsidRDefault="002E65AE" w:rsidP="00D04A12">
            <w:pPr>
              <w:spacing w:before="0" w:after="0" w:line="240" w:lineRule="auto"/>
            </w:pPr>
            <w:r w:rsidRPr="000004C1">
              <w:t>2014</w:t>
            </w:r>
          </w:p>
        </w:tc>
        <w:tc>
          <w:tcPr>
            <w:tcW w:w="1549" w:type="dxa"/>
            <w:tcBorders>
              <w:bottom w:val="single" w:sz="4" w:space="0" w:color="auto"/>
            </w:tcBorders>
            <w:tcMar>
              <w:top w:w="99" w:type="dxa"/>
              <w:left w:w="99" w:type="dxa"/>
              <w:bottom w:w="99" w:type="dxa"/>
              <w:right w:w="99" w:type="dxa"/>
            </w:tcMar>
          </w:tcPr>
          <w:p w14:paraId="728087DD" w14:textId="77777777" w:rsidR="002E65AE" w:rsidRPr="000004C1" w:rsidRDefault="002E65AE" w:rsidP="00D04A12">
            <w:pPr>
              <w:spacing w:before="0" w:after="0" w:line="240" w:lineRule="auto"/>
            </w:pPr>
            <w:r w:rsidRPr="000004C1">
              <w:t>0, 1, 2, 3, 4</w:t>
            </w:r>
          </w:p>
        </w:tc>
        <w:tc>
          <w:tcPr>
            <w:tcW w:w="6458" w:type="dxa"/>
            <w:tcBorders>
              <w:bottom w:val="single" w:sz="4" w:space="0" w:color="auto"/>
            </w:tcBorders>
            <w:tcMar>
              <w:top w:w="99" w:type="dxa"/>
              <w:left w:w="99" w:type="dxa"/>
              <w:bottom w:w="99" w:type="dxa"/>
              <w:right w:w="99" w:type="dxa"/>
            </w:tcMar>
          </w:tcPr>
          <w:p w14:paraId="47E91974" w14:textId="136C00F6" w:rsidR="002E65AE" w:rsidRPr="000004C1" w:rsidRDefault="002E65AE" w:rsidP="00D04A12">
            <w:pPr>
              <w:spacing w:before="0" w:after="0" w:line="240" w:lineRule="auto"/>
            </w:pPr>
            <w:r w:rsidRPr="000004C1">
              <w:t>Set end of follow up to 0</w:t>
            </w:r>
            <w:r w:rsidR="003B5DBF">
              <w:t>.</w:t>
            </w:r>
            <w:r w:rsidRPr="000004C1">
              <w:t>5 (for those born in 2014), 1</w:t>
            </w:r>
            <w:r w:rsidR="003B5DBF">
              <w:t>.</w:t>
            </w:r>
            <w:r w:rsidRPr="000004C1">
              <w:t>5 (for those born in 2013), 2</w:t>
            </w:r>
            <w:r w:rsidR="003B5DBF">
              <w:t>.</w:t>
            </w:r>
            <w:r w:rsidRPr="000004C1">
              <w:t>5 (for those born in 2012), 3</w:t>
            </w:r>
            <w:r w:rsidR="003B5DBF">
              <w:t>.</w:t>
            </w:r>
            <w:r w:rsidRPr="000004C1">
              <w:t>5 (for those born in 2011) or 4</w:t>
            </w:r>
            <w:r w:rsidR="003B5DBF">
              <w:t>.</w:t>
            </w:r>
            <w:r w:rsidRPr="000004C1">
              <w:t>5 (for those born in 2010) years for random x% of cohort members within each birth year (only those with no cases in 2014)</w:t>
            </w:r>
          </w:p>
        </w:tc>
      </w:tr>
    </w:tbl>
    <w:p w14:paraId="378F82AD" w14:textId="46124039" w:rsidR="002E65AE" w:rsidRPr="002E65AE" w:rsidRDefault="002E65AE" w:rsidP="00880F7B">
      <w:pPr>
        <w:pStyle w:val="Tableheading"/>
        <w:spacing w:line="240" w:lineRule="auto"/>
      </w:pPr>
      <w:bookmarkStart w:id="2" w:name="_jgpyvzubzba0" w:colFirst="0" w:colLast="0"/>
      <w:bookmarkStart w:id="3" w:name="_hc9pi4ijnzp0" w:colFirst="0" w:colLast="0"/>
      <w:bookmarkEnd w:id="2"/>
      <w:bookmarkEnd w:id="3"/>
    </w:p>
    <w:sectPr w:rsidR="002E65AE" w:rsidRPr="002E65AE" w:rsidSect="00880F7B">
      <w:footerReference w:type="default" r:id="rId13"/>
      <w:pgSz w:w="11909" w:h="16834"/>
      <w:pgMar w:top="1440" w:right="1440" w:bottom="1440" w:left="1440" w:header="720" w:footer="720"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23BEE8" w14:textId="77777777" w:rsidR="00473D60" w:rsidRDefault="00473D60">
      <w:pPr>
        <w:spacing w:before="0" w:after="0" w:line="240" w:lineRule="auto"/>
      </w:pPr>
      <w:r>
        <w:separator/>
      </w:r>
    </w:p>
  </w:endnote>
  <w:endnote w:type="continuationSeparator" w:id="0">
    <w:p w14:paraId="23198013" w14:textId="77777777" w:rsidR="00473D60" w:rsidRDefault="00473D60">
      <w:pPr>
        <w:spacing w:before="0" w:after="0" w:line="240" w:lineRule="auto"/>
      </w:pPr>
      <w:r>
        <w:continuationSeparator/>
      </w:r>
    </w:p>
  </w:endnote>
  <w:endnote w:type="continuationNotice" w:id="1">
    <w:p w14:paraId="20DAF93D" w14:textId="77777777" w:rsidR="00473D60" w:rsidRDefault="00473D60">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73694264"/>
      <w:docPartObj>
        <w:docPartGallery w:val="Page Numbers (Bottom of Page)"/>
        <w:docPartUnique/>
      </w:docPartObj>
    </w:sdtPr>
    <w:sdtEndPr>
      <w:rPr>
        <w:noProof/>
      </w:rPr>
    </w:sdtEndPr>
    <w:sdtContent>
      <w:p w14:paraId="7BFBFE43" w14:textId="77777777" w:rsidR="002E65AE" w:rsidRDefault="002E65AE" w:rsidP="00740BA8">
        <w:pPr>
          <w:pStyle w:val="Footer"/>
        </w:pPr>
        <w:r>
          <w:fldChar w:fldCharType="begin"/>
        </w:r>
        <w:r>
          <w:instrText xml:space="preserve"> PAGE   \* MERGEFORMAT </w:instrText>
        </w:r>
        <w:r>
          <w:fldChar w:fldCharType="separate"/>
        </w:r>
        <w:r>
          <w:rPr>
            <w:noProof/>
          </w:rPr>
          <w:t>32</w:t>
        </w:r>
        <w:r>
          <w:rPr>
            <w:noProof/>
          </w:rPr>
          <w:fldChar w:fldCharType="end"/>
        </w:r>
      </w:p>
    </w:sdtContent>
  </w:sdt>
  <w:p w14:paraId="0D565305" w14:textId="77777777" w:rsidR="002E65AE" w:rsidRDefault="002E65AE" w:rsidP="00740BA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7CC0B9" w14:textId="77777777" w:rsidR="00473D60" w:rsidRDefault="00473D60">
      <w:pPr>
        <w:spacing w:before="0" w:after="0" w:line="240" w:lineRule="auto"/>
      </w:pPr>
      <w:r>
        <w:separator/>
      </w:r>
    </w:p>
  </w:footnote>
  <w:footnote w:type="continuationSeparator" w:id="0">
    <w:p w14:paraId="0B6DDAC3" w14:textId="77777777" w:rsidR="00473D60" w:rsidRDefault="00473D60">
      <w:pPr>
        <w:spacing w:before="0" w:after="0" w:line="240" w:lineRule="auto"/>
      </w:pPr>
      <w:r>
        <w:continuationSeparator/>
      </w:r>
    </w:p>
  </w:footnote>
  <w:footnote w:type="continuationNotice" w:id="1">
    <w:p w14:paraId="6BC198C4" w14:textId="77777777" w:rsidR="00473D60" w:rsidRDefault="00473D60">
      <w:pPr>
        <w:spacing w:before="0"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A90AD7"/>
    <w:multiLevelType w:val="hybridMultilevel"/>
    <w:tmpl w:val="F146D4C2"/>
    <w:lvl w:ilvl="0" w:tplc="E3D0615E">
      <w:numFmt w:val="bullet"/>
      <w:lvlText w:val=""/>
      <w:lvlJc w:val="left"/>
      <w:pPr>
        <w:ind w:left="720" w:hanging="360"/>
      </w:pPr>
      <w:rPr>
        <w:rFonts w:ascii="Wingdings" w:eastAsia="Arial"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3E0018"/>
    <w:multiLevelType w:val="hybridMultilevel"/>
    <w:tmpl w:val="919209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9F2951"/>
    <w:multiLevelType w:val="hybridMultilevel"/>
    <w:tmpl w:val="82E4D4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DEC2EA6"/>
    <w:multiLevelType w:val="hybridMultilevel"/>
    <w:tmpl w:val="63B6A5FE"/>
    <w:lvl w:ilvl="0" w:tplc="BD42052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09E0727"/>
    <w:multiLevelType w:val="hybridMultilevel"/>
    <w:tmpl w:val="46D4B5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285127C"/>
    <w:multiLevelType w:val="hybridMultilevel"/>
    <w:tmpl w:val="5AE46D7A"/>
    <w:lvl w:ilvl="0" w:tplc="6456B028">
      <w:numFmt w:val="bullet"/>
      <w:lvlText w:val=""/>
      <w:lvlJc w:val="left"/>
      <w:pPr>
        <w:ind w:left="720" w:hanging="360"/>
      </w:pPr>
      <w:rPr>
        <w:rFonts w:ascii="Wingdings" w:eastAsia="Arial"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654312B"/>
    <w:multiLevelType w:val="multilevel"/>
    <w:tmpl w:val="0F0A6A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8DE77F5"/>
    <w:multiLevelType w:val="hybridMultilevel"/>
    <w:tmpl w:val="81A6586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C0B54A2"/>
    <w:multiLevelType w:val="hybridMultilevel"/>
    <w:tmpl w:val="FF9827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A382A07"/>
    <w:multiLevelType w:val="hybridMultilevel"/>
    <w:tmpl w:val="FB2673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FA07B2"/>
    <w:multiLevelType w:val="multilevel"/>
    <w:tmpl w:val="B70CB5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0442694"/>
    <w:multiLevelType w:val="hybridMultilevel"/>
    <w:tmpl w:val="9EFCCBD0"/>
    <w:lvl w:ilvl="0" w:tplc="446437DE">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40A53C83"/>
    <w:multiLevelType w:val="hybridMultilevel"/>
    <w:tmpl w:val="F13C541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BFA78EB"/>
    <w:multiLevelType w:val="hybridMultilevel"/>
    <w:tmpl w:val="40F2E272"/>
    <w:lvl w:ilvl="0" w:tplc="6D9ED72A">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0E367A3"/>
    <w:multiLevelType w:val="hybridMultilevel"/>
    <w:tmpl w:val="47A4C8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7954A26"/>
    <w:multiLevelType w:val="hybridMultilevel"/>
    <w:tmpl w:val="4B16F5B2"/>
    <w:lvl w:ilvl="0" w:tplc="440849C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81603EB"/>
    <w:multiLevelType w:val="hybridMultilevel"/>
    <w:tmpl w:val="852E99E8"/>
    <w:lvl w:ilvl="0" w:tplc="A7EA2E46">
      <w:start w:val="48"/>
      <w:numFmt w:val="bullet"/>
      <w:lvlText w:val=""/>
      <w:lvlJc w:val="left"/>
      <w:pPr>
        <w:ind w:left="720" w:hanging="360"/>
      </w:pPr>
      <w:rPr>
        <w:rFonts w:ascii="Symbol" w:eastAsia="Arial"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8462E25"/>
    <w:multiLevelType w:val="hybridMultilevel"/>
    <w:tmpl w:val="F7CC08C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928254D"/>
    <w:multiLevelType w:val="hybridMultilevel"/>
    <w:tmpl w:val="D19E451C"/>
    <w:lvl w:ilvl="0" w:tplc="C1BAAC84">
      <w:start w:val="5"/>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B9651C1"/>
    <w:multiLevelType w:val="hybridMultilevel"/>
    <w:tmpl w:val="26A604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C810115"/>
    <w:multiLevelType w:val="hybridMultilevel"/>
    <w:tmpl w:val="61824294"/>
    <w:lvl w:ilvl="0" w:tplc="DBD052FE">
      <w:start w:val="3"/>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CB30283"/>
    <w:multiLevelType w:val="hybridMultilevel"/>
    <w:tmpl w:val="391A00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8012DF0"/>
    <w:multiLevelType w:val="multilevel"/>
    <w:tmpl w:val="1EE8012A"/>
    <w:lvl w:ilvl="0">
      <w:start w:val="1"/>
      <w:numFmt w:val="decimal"/>
      <w:lvlText w:val="%1."/>
      <w:lvlJc w:val="left"/>
      <w:pPr>
        <w:ind w:left="1145"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23" w15:restartNumberingAfterBreak="0">
    <w:nsid w:val="6EC005FD"/>
    <w:multiLevelType w:val="hybridMultilevel"/>
    <w:tmpl w:val="C80E622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36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739D1F2D"/>
    <w:multiLevelType w:val="hybridMultilevel"/>
    <w:tmpl w:val="CAB4F3FC"/>
    <w:lvl w:ilvl="0" w:tplc="BEDEEB9E">
      <w:numFmt w:val="bullet"/>
      <w:lvlText w:val=""/>
      <w:lvlJc w:val="left"/>
      <w:pPr>
        <w:ind w:left="720" w:hanging="360"/>
      </w:pPr>
      <w:rPr>
        <w:rFonts w:ascii="Wingdings" w:eastAsia="Arial"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56C73BA"/>
    <w:multiLevelType w:val="hybridMultilevel"/>
    <w:tmpl w:val="D660AE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68C23B6"/>
    <w:multiLevelType w:val="hybridMultilevel"/>
    <w:tmpl w:val="53648E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81503A1"/>
    <w:multiLevelType w:val="hybridMultilevel"/>
    <w:tmpl w:val="E1727A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9CD05E5"/>
    <w:multiLevelType w:val="hybridMultilevel"/>
    <w:tmpl w:val="BCFC9C5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7BEB3465"/>
    <w:multiLevelType w:val="hybridMultilevel"/>
    <w:tmpl w:val="9C08520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DAB4F06"/>
    <w:multiLevelType w:val="hybridMultilevel"/>
    <w:tmpl w:val="E296360C"/>
    <w:lvl w:ilvl="0" w:tplc="6D9ED72A">
      <w:numFmt w:val="bullet"/>
      <w:lvlText w:val="-"/>
      <w:lvlJc w:val="left"/>
      <w:pPr>
        <w:ind w:left="720" w:hanging="360"/>
      </w:pPr>
      <w:rPr>
        <w:rFonts w:ascii="Arial" w:eastAsia="Arial"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EB774EF"/>
    <w:multiLevelType w:val="hybridMultilevel"/>
    <w:tmpl w:val="96B88F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58395787">
    <w:abstractNumId w:val="6"/>
  </w:num>
  <w:num w:numId="2" w16cid:durableId="1424718826">
    <w:abstractNumId w:val="10"/>
  </w:num>
  <w:num w:numId="3" w16cid:durableId="507866257">
    <w:abstractNumId w:val="23"/>
  </w:num>
  <w:num w:numId="4" w16cid:durableId="1378167340">
    <w:abstractNumId w:val="2"/>
  </w:num>
  <w:num w:numId="5" w16cid:durableId="1092507355">
    <w:abstractNumId w:val="28"/>
  </w:num>
  <w:num w:numId="6" w16cid:durableId="1231846247">
    <w:abstractNumId w:val="14"/>
  </w:num>
  <w:num w:numId="7" w16cid:durableId="1548905854">
    <w:abstractNumId w:val="9"/>
  </w:num>
  <w:num w:numId="8" w16cid:durableId="321854201">
    <w:abstractNumId w:val="12"/>
  </w:num>
  <w:num w:numId="9" w16cid:durableId="1386874877">
    <w:abstractNumId w:val="26"/>
  </w:num>
  <w:num w:numId="10" w16cid:durableId="517161837">
    <w:abstractNumId w:val="21"/>
  </w:num>
  <w:num w:numId="11" w16cid:durableId="1633319941">
    <w:abstractNumId w:val="19"/>
  </w:num>
  <w:num w:numId="12" w16cid:durableId="1271619503">
    <w:abstractNumId w:val="4"/>
  </w:num>
  <w:num w:numId="13" w16cid:durableId="911886290">
    <w:abstractNumId w:val="17"/>
  </w:num>
  <w:num w:numId="14" w16cid:durableId="1521242515">
    <w:abstractNumId w:val="0"/>
  </w:num>
  <w:num w:numId="15" w16cid:durableId="1493523556">
    <w:abstractNumId w:val="30"/>
  </w:num>
  <w:num w:numId="16" w16cid:durableId="1866015087">
    <w:abstractNumId w:val="13"/>
  </w:num>
  <w:num w:numId="17" w16cid:durableId="876431566">
    <w:abstractNumId w:val="29"/>
  </w:num>
  <w:num w:numId="18" w16cid:durableId="1704743496">
    <w:abstractNumId w:val="24"/>
  </w:num>
  <w:num w:numId="19" w16cid:durableId="335963863">
    <w:abstractNumId w:val="5"/>
  </w:num>
  <w:num w:numId="20" w16cid:durableId="1466269447">
    <w:abstractNumId w:val="20"/>
  </w:num>
  <w:num w:numId="21" w16cid:durableId="351537152">
    <w:abstractNumId w:val="27"/>
  </w:num>
  <w:num w:numId="22" w16cid:durableId="1899777570">
    <w:abstractNumId w:val="8"/>
  </w:num>
  <w:num w:numId="23" w16cid:durableId="1827164962">
    <w:abstractNumId w:val="25"/>
  </w:num>
  <w:num w:numId="24" w16cid:durableId="2007131797">
    <w:abstractNumId w:val="7"/>
  </w:num>
  <w:num w:numId="25" w16cid:durableId="2014995121">
    <w:abstractNumId w:val="31"/>
  </w:num>
  <w:num w:numId="26" w16cid:durableId="183789809">
    <w:abstractNumId w:val="22"/>
  </w:num>
  <w:num w:numId="27" w16cid:durableId="1664550364">
    <w:abstractNumId w:val="15"/>
  </w:num>
  <w:num w:numId="28" w16cid:durableId="2051295853">
    <w:abstractNumId w:val="11"/>
  </w:num>
  <w:num w:numId="29" w16cid:durableId="1570921187">
    <w:abstractNumId w:val="3"/>
  </w:num>
  <w:num w:numId="30" w16cid:durableId="308444316">
    <w:abstractNumId w:val="16"/>
  </w:num>
  <w:num w:numId="31" w16cid:durableId="1575822878">
    <w:abstractNumId w:val="1"/>
  </w:num>
  <w:num w:numId="32" w16cid:durableId="127011702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doNotDisplayPageBoundarie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01ED"/>
    <w:rsid w:val="00003647"/>
    <w:rsid w:val="0000690C"/>
    <w:rsid w:val="000161EB"/>
    <w:rsid w:val="00016CCE"/>
    <w:rsid w:val="00020A46"/>
    <w:rsid w:val="00020C52"/>
    <w:rsid w:val="00022B30"/>
    <w:rsid w:val="0002628C"/>
    <w:rsid w:val="00026B72"/>
    <w:rsid w:val="00030266"/>
    <w:rsid w:val="0003357D"/>
    <w:rsid w:val="000352ED"/>
    <w:rsid w:val="0003542C"/>
    <w:rsid w:val="00042A3A"/>
    <w:rsid w:val="00043D83"/>
    <w:rsid w:val="000444CB"/>
    <w:rsid w:val="00062BE2"/>
    <w:rsid w:val="00064F59"/>
    <w:rsid w:val="0007006B"/>
    <w:rsid w:val="000719AC"/>
    <w:rsid w:val="000739FE"/>
    <w:rsid w:val="00073A37"/>
    <w:rsid w:val="0007505F"/>
    <w:rsid w:val="0007763F"/>
    <w:rsid w:val="00077782"/>
    <w:rsid w:val="00080CC2"/>
    <w:rsid w:val="0008107A"/>
    <w:rsid w:val="00081F32"/>
    <w:rsid w:val="0008211C"/>
    <w:rsid w:val="000860C7"/>
    <w:rsid w:val="00086719"/>
    <w:rsid w:val="000868C8"/>
    <w:rsid w:val="00090E1F"/>
    <w:rsid w:val="00091BCE"/>
    <w:rsid w:val="00093DDE"/>
    <w:rsid w:val="0009467E"/>
    <w:rsid w:val="00095089"/>
    <w:rsid w:val="00095D3B"/>
    <w:rsid w:val="00097A0B"/>
    <w:rsid w:val="000A058B"/>
    <w:rsid w:val="000A0DBE"/>
    <w:rsid w:val="000A226F"/>
    <w:rsid w:val="000A3503"/>
    <w:rsid w:val="000A6DC2"/>
    <w:rsid w:val="000A7985"/>
    <w:rsid w:val="000A79DA"/>
    <w:rsid w:val="000B0627"/>
    <w:rsid w:val="000B1307"/>
    <w:rsid w:val="000B133B"/>
    <w:rsid w:val="000B1D22"/>
    <w:rsid w:val="000B38F8"/>
    <w:rsid w:val="000B3E3B"/>
    <w:rsid w:val="000B5459"/>
    <w:rsid w:val="000B6EEC"/>
    <w:rsid w:val="000C05B6"/>
    <w:rsid w:val="000C0CF1"/>
    <w:rsid w:val="000C1008"/>
    <w:rsid w:val="000C380F"/>
    <w:rsid w:val="000C44A5"/>
    <w:rsid w:val="000C4F8F"/>
    <w:rsid w:val="000C6367"/>
    <w:rsid w:val="000D1B4B"/>
    <w:rsid w:val="000D205D"/>
    <w:rsid w:val="000D2202"/>
    <w:rsid w:val="000D562B"/>
    <w:rsid w:val="000D5CE2"/>
    <w:rsid w:val="000D6244"/>
    <w:rsid w:val="000D7860"/>
    <w:rsid w:val="000E400D"/>
    <w:rsid w:val="000E505C"/>
    <w:rsid w:val="000E6EDF"/>
    <w:rsid w:val="000E71F2"/>
    <w:rsid w:val="000E7B15"/>
    <w:rsid w:val="000F33FE"/>
    <w:rsid w:val="000F41E2"/>
    <w:rsid w:val="000F46E9"/>
    <w:rsid w:val="000F6BC3"/>
    <w:rsid w:val="00101F99"/>
    <w:rsid w:val="00103941"/>
    <w:rsid w:val="001101FB"/>
    <w:rsid w:val="00111D4B"/>
    <w:rsid w:val="00112A0B"/>
    <w:rsid w:val="0011466E"/>
    <w:rsid w:val="00121BAE"/>
    <w:rsid w:val="00121E15"/>
    <w:rsid w:val="0012209C"/>
    <w:rsid w:val="00122CB6"/>
    <w:rsid w:val="00125232"/>
    <w:rsid w:val="001259D8"/>
    <w:rsid w:val="00126800"/>
    <w:rsid w:val="00135071"/>
    <w:rsid w:val="0013663D"/>
    <w:rsid w:val="001413B0"/>
    <w:rsid w:val="00141B8F"/>
    <w:rsid w:val="00142203"/>
    <w:rsid w:val="00142AF3"/>
    <w:rsid w:val="001459C0"/>
    <w:rsid w:val="0014634E"/>
    <w:rsid w:val="001505CC"/>
    <w:rsid w:val="00151D2B"/>
    <w:rsid w:val="00152341"/>
    <w:rsid w:val="0015587E"/>
    <w:rsid w:val="001607C2"/>
    <w:rsid w:val="00162801"/>
    <w:rsid w:val="0016351A"/>
    <w:rsid w:val="0016370F"/>
    <w:rsid w:val="00164787"/>
    <w:rsid w:val="0016550D"/>
    <w:rsid w:val="00166079"/>
    <w:rsid w:val="0016779C"/>
    <w:rsid w:val="00167C4E"/>
    <w:rsid w:val="00172851"/>
    <w:rsid w:val="00173DBF"/>
    <w:rsid w:val="0017518D"/>
    <w:rsid w:val="00175362"/>
    <w:rsid w:val="001808BB"/>
    <w:rsid w:val="001822E5"/>
    <w:rsid w:val="001865DE"/>
    <w:rsid w:val="00187455"/>
    <w:rsid w:val="001904AD"/>
    <w:rsid w:val="0019136B"/>
    <w:rsid w:val="00192C12"/>
    <w:rsid w:val="00193A7A"/>
    <w:rsid w:val="0019480C"/>
    <w:rsid w:val="001A5ADA"/>
    <w:rsid w:val="001A6526"/>
    <w:rsid w:val="001B1157"/>
    <w:rsid w:val="001B1420"/>
    <w:rsid w:val="001B1476"/>
    <w:rsid w:val="001B2EFB"/>
    <w:rsid w:val="001B3A6F"/>
    <w:rsid w:val="001B65CE"/>
    <w:rsid w:val="001B6B39"/>
    <w:rsid w:val="001C014F"/>
    <w:rsid w:val="001C288B"/>
    <w:rsid w:val="001C33D6"/>
    <w:rsid w:val="001C4966"/>
    <w:rsid w:val="001C4F7A"/>
    <w:rsid w:val="001C5B28"/>
    <w:rsid w:val="001C6606"/>
    <w:rsid w:val="001D0DE5"/>
    <w:rsid w:val="001D1370"/>
    <w:rsid w:val="001D1AA2"/>
    <w:rsid w:val="001D2D8F"/>
    <w:rsid w:val="001D4A54"/>
    <w:rsid w:val="001D5716"/>
    <w:rsid w:val="001D5B11"/>
    <w:rsid w:val="001D6828"/>
    <w:rsid w:val="001E06B4"/>
    <w:rsid w:val="001E0C24"/>
    <w:rsid w:val="001E1F26"/>
    <w:rsid w:val="001E3206"/>
    <w:rsid w:val="001E32BD"/>
    <w:rsid w:val="001E3BA2"/>
    <w:rsid w:val="001E7F79"/>
    <w:rsid w:val="001F3C54"/>
    <w:rsid w:val="001F53D1"/>
    <w:rsid w:val="001F6098"/>
    <w:rsid w:val="001F7380"/>
    <w:rsid w:val="001F7E28"/>
    <w:rsid w:val="00200260"/>
    <w:rsid w:val="00200F43"/>
    <w:rsid w:val="00204840"/>
    <w:rsid w:val="00205D7C"/>
    <w:rsid w:val="00213403"/>
    <w:rsid w:val="00213F84"/>
    <w:rsid w:val="00215006"/>
    <w:rsid w:val="00216083"/>
    <w:rsid w:val="00216ACB"/>
    <w:rsid w:val="00217986"/>
    <w:rsid w:val="00220B74"/>
    <w:rsid w:val="00223283"/>
    <w:rsid w:val="002256C5"/>
    <w:rsid w:val="002274F6"/>
    <w:rsid w:val="002302FA"/>
    <w:rsid w:val="00230472"/>
    <w:rsid w:val="0023096D"/>
    <w:rsid w:val="00231588"/>
    <w:rsid w:val="002316BE"/>
    <w:rsid w:val="002323A4"/>
    <w:rsid w:val="00234820"/>
    <w:rsid w:val="00236DF1"/>
    <w:rsid w:val="002375F9"/>
    <w:rsid w:val="00241260"/>
    <w:rsid w:val="00241322"/>
    <w:rsid w:val="00243C34"/>
    <w:rsid w:val="00243CB2"/>
    <w:rsid w:val="00245021"/>
    <w:rsid w:val="00245A7E"/>
    <w:rsid w:val="00245CE6"/>
    <w:rsid w:val="00247039"/>
    <w:rsid w:val="0025065B"/>
    <w:rsid w:val="00251420"/>
    <w:rsid w:val="002553DB"/>
    <w:rsid w:val="002565D1"/>
    <w:rsid w:val="00261A4C"/>
    <w:rsid w:val="00261BC9"/>
    <w:rsid w:val="0026242C"/>
    <w:rsid w:val="002643C0"/>
    <w:rsid w:val="00264629"/>
    <w:rsid w:val="0026490F"/>
    <w:rsid w:val="0026513B"/>
    <w:rsid w:val="002659F2"/>
    <w:rsid w:val="002708CC"/>
    <w:rsid w:val="002722B8"/>
    <w:rsid w:val="0027664D"/>
    <w:rsid w:val="002774C4"/>
    <w:rsid w:val="00277E4F"/>
    <w:rsid w:val="00280825"/>
    <w:rsid w:val="00282588"/>
    <w:rsid w:val="00283641"/>
    <w:rsid w:val="00285DA8"/>
    <w:rsid w:val="00285E1F"/>
    <w:rsid w:val="00290853"/>
    <w:rsid w:val="00291812"/>
    <w:rsid w:val="00291FC0"/>
    <w:rsid w:val="002A1B6B"/>
    <w:rsid w:val="002A2544"/>
    <w:rsid w:val="002A3E0E"/>
    <w:rsid w:val="002A3F07"/>
    <w:rsid w:val="002A4996"/>
    <w:rsid w:val="002B2040"/>
    <w:rsid w:val="002B2B40"/>
    <w:rsid w:val="002B2E4B"/>
    <w:rsid w:val="002B4387"/>
    <w:rsid w:val="002B4EAA"/>
    <w:rsid w:val="002C1764"/>
    <w:rsid w:val="002C269D"/>
    <w:rsid w:val="002C4D56"/>
    <w:rsid w:val="002D21C7"/>
    <w:rsid w:val="002D38B0"/>
    <w:rsid w:val="002D4091"/>
    <w:rsid w:val="002D4473"/>
    <w:rsid w:val="002D4B6E"/>
    <w:rsid w:val="002D6081"/>
    <w:rsid w:val="002E6456"/>
    <w:rsid w:val="002E65AE"/>
    <w:rsid w:val="002F3A6B"/>
    <w:rsid w:val="002F5416"/>
    <w:rsid w:val="002F6196"/>
    <w:rsid w:val="00301879"/>
    <w:rsid w:val="003023BA"/>
    <w:rsid w:val="003030F9"/>
    <w:rsid w:val="0030431C"/>
    <w:rsid w:val="00304E5C"/>
    <w:rsid w:val="003058EA"/>
    <w:rsid w:val="003060E2"/>
    <w:rsid w:val="0030733C"/>
    <w:rsid w:val="0031062F"/>
    <w:rsid w:val="003111AA"/>
    <w:rsid w:val="00312A99"/>
    <w:rsid w:val="003135C5"/>
    <w:rsid w:val="00313CB1"/>
    <w:rsid w:val="003142AF"/>
    <w:rsid w:val="0031454F"/>
    <w:rsid w:val="0031513D"/>
    <w:rsid w:val="00317CDD"/>
    <w:rsid w:val="00320319"/>
    <w:rsid w:val="00320B70"/>
    <w:rsid w:val="00325746"/>
    <w:rsid w:val="00330E10"/>
    <w:rsid w:val="00336AB2"/>
    <w:rsid w:val="003413AA"/>
    <w:rsid w:val="00341F18"/>
    <w:rsid w:val="003439DD"/>
    <w:rsid w:val="003443EC"/>
    <w:rsid w:val="00345751"/>
    <w:rsid w:val="00345F19"/>
    <w:rsid w:val="003462B3"/>
    <w:rsid w:val="003465FB"/>
    <w:rsid w:val="00347216"/>
    <w:rsid w:val="00352177"/>
    <w:rsid w:val="003522E8"/>
    <w:rsid w:val="00352AA0"/>
    <w:rsid w:val="00354C8F"/>
    <w:rsid w:val="003618FA"/>
    <w:rsid w:val="00363C39"/>
    <w:rsid w:val="0036641B"/>
    <w:rsid w:val="00370978"/>
    <w:rsid w:val="00371A64"/>
    <w:rsid w:val="00372B41"/>
    <w:rsid w:val="0037354C"/>
    <w:rsid w:val="003759E7"/>
    <w:rsid w:val="00375CFA"/>
    <w:rsid w:val="00376C60"/>
    <w:rsid w:val="003836F6"/>
    <w:rsid w:val="00384E71"/>
    <w:rsid w:val="0038507D"/>
    <w:rsid w:val="00385237"/>
    <w:rsid w:val="0038713B"/>
    <w:rsid w:val="003903CD"/>
    <w:rsid w:val="00391D36"/>
    <w:rsid w:val="003922A8"/>
    <w:rsid w:val="003923C4"/>
    <w:rsid w:val="00393973"/>
    <w:rsid w:val="00394EDA"/>
    <w:rsid w:val="0039533D"/>
    <w:rsid w:val="00396370"/>
    <w:rsid w:val="00397A57"/>
    <w:rsid w:val="00397CCB"/>
    <w:rsid w:val="00397CEA"/>
    <w:rsid w:val="003A5590"/>
    <w:rsid w:val="003A74BD"/>
    <w:rsid w:val="003A78F2"/>
    <w:rsid w:val="003B0353"/>
    <w:rsid w:val="003B115E"/>
    <w:rsid w:val="003B15C9"/>
    <w:rsid w:val="003B32F3"/>
    <w:rsid w:val="003B3853"/>
    <w:rsid w:val="003B5DBF"/>
    <w:rsid w:val="003C1D45"/>
    <w:rsid w:val="003C6929"/>
    <w:rsid w:val="003D0621"/>
    <w:rsid w:val="003D0B69"/>
    <w:rsid w:val="003D2179"/>
    <w:rsid w:val="003D2608"/>
    <w:rsid w:val="003D5A9B"/>
    <w:rsid w:val="003E191D"/>
    <w:rsid w:val="003E23DB"/>
    <w:rsid w:val="003E2929"/>
    <w:rsid w:val="003E5624"/>
    <w:rsid w:val="003E5733"/>
    <w:rsid w:val="003E59A5"/>
    <w:rsid w:val="003F0DBC"/>
    <w:rsid w:val="003F10F1"/>
    <w:rsid w:val="003F6D94"/>
    <w:rsid w:val="003F7E62"/>
    <w:rsid w:val="00401A9F"/>
    <w:rsid w:val="00401D8A"/>
    <w:rsid w:val="00403589"/>
    <w:rsid w:val="00403D54"/>
    <w:rsid w:val="0040625D"/>
    <w:rsid w:val="00406C95"/>
    <w:rsid w:val="0040737E"/>
    <w:rsid w:val="00407AD3"/>
    <w:rsid w:val="00413C10"/>
    <w:rsid w:val="0041430C"/>
    <w:rsid w:val="004146FA"/>
    <w:rsid w:val="00414B1A"/>
    <w:rsid w:val="0041533F"/>
    <w:rsid w:val="00415D24"/>
    <w:rsid w:val="00416730"/>
    <w:rsid w:val="0041715E"/>
    <w:rsid w:val="00421740"/>
    <w:rsid w:val="00421EA7"/>
    <w:rsid w:val="0042227E"/>
    <w:rsid w:val="00423121"/>
    <w:rsid w:val="004233B2"/>
    <w:rsid w:val="00423ABB"/>
    <w:rsid w:val="0042507F"/>
    <w:rsid w:val="00425A8A"/>
    <w:rsid w:val="0042662A"/>
    <w:rsid w:val="00426765"/>
    <w:rsid w:val="004308F7"/>
    <w:rsid w:val="0043099F"/>
    <w:rsid w:val="00430B9C"/>
    <w:rsid w:val="00443913"/>
    <w:rsid w:val="00444279"/>
    <w:rsid w:val="00450030"/>
    <w:rsid w:val="004516CE"/>
    <w:rsid w:val="00451D86"/>
    <w:rsid w:val="0045292F"/>
    <w:rsid w:val="00452D04"/>
    <w:rsid w:val="00453A11"/>
    <w:rsid w:val="0045418B"/>
    <w:rsid w:val="004551BC"/>
    <w:rsid w:val="00460CC5"/>
    <w:rsid w:val="004610B7"/>
    <w:rsid w:val="00461A10"/>
    <w:rsid w:val="0046299B"/>
    <w:rsid w:val="00464745"/>
    <w:rsid w:val="004649F7"/>
    <w:rsid w:val="00465AAF"/>
    <w:rsid w:val="00467169"/>
    <w:rsid w:val="004717A6"/>
    <w:rsid w:val="0047388F"/>
    <w:rsid w:val="00473D60"/>
    <w:rsid w:val="00476B78"/>
    <w:rsid w:val="00477971"/>
    <w:rsid w:val="00477BDB"/>
    <w:rsid w:val="00481452"/>
    <w:rsid w:val="00482304"/>
    <w:rsid w:val="00482A34"/>
    <w:rsid w:val="00482B7B"/>
    <w:rsid w:val="00482C24"/>
    <w:rsid w:val="00490999"/>
    <w:rsid w:val="004944D0"/>
    <w:rsid w:val="00494A04"/>
    <w:rsid w:val="00495BC7"/>
    <w:rsid w:val="00496792"/>
    <w:rsid w:val="00496A26"/>
    <w:rsid w:val="004A0404"/>
    <w:rsid w:val="004A1563"/>
    <w:rsid w:val="004A1C59"/>
    <w:rsid w:val="004A5997"/>
    <w:rsid w:val="004A5D3F"/>
    <w:rsid w:val="004A6C73"/>
    <w:rsid w:val="004A6D4C"/>
    <w:rsid w:val="004B614A"/>
    <w:rsid w:val="004C5BFF"/>
    <w:rsid w:val="004C5C8E"/>
    <w:rsid w:val="004C62F2"/>
    <w:rsid w:val="004D215F"/>
    <w:rsid w:val="004D2CBD"/>
    <w:rsid w:val="004D339A"/>
    <w:rsid w:val="004D4F92"/>
    <w:rsid w:val="004D63DE"/>
    <w:rsid w:val="004D742E"/>
    <w:rsid w:val="004E138B"/>
    <w:rsid w:val="004E1589"/>
    <w:rsid w:val="004E5300"/>
    <w:rsid w:val="004E7E86"/>
    <w:rsid w:val="004F1BA3"/>
    <w:rsid w:val="004F1FE0"/>
    <w:rsid w:val="004F36C3"/>
    <w:rsid w:val="004F6D8D"/>
    <w:rsid w:val="00500F1B"/>
    <w:rsid w:val="00501519"/>
    <w:rsid w:val="00502261"/>
    <w:rsid w:val="005023CD"/>
    <w:rsid w:val="00503723"/>
    <w:rsid w:val="005044E3"/>
    <w:rsid w:val="00505E45"/>
    <w:rsid w:val="0050690E"/>
    <w:rsid w:val="005076F1"/>
    <w:rsid w:val="00511884"/>
    <w:rsid w:val="005132DA"/>
    <w:rsid w:val="005151EC"/>
    <w:rsid w:val="00515251"/>
    <w:rsid w:val="00517277"/>
    <w:rsid w:val="00517D9B"/>
    <w:rsid w:val="00520DD1"/>
    <w:rsid w:val="00521728"/>
    <w:rsid w:val="00522D58"/>
    <w:rsid w:val="00522E43"/>
    <w:rsid w:val="00527BBD"/>
    <w:rsid w:val="00533154"/>
    <w:rsid w:val="00535201"/>
    <w:rsid w:val="00535DEF"/>
    <w:rsid w:val="00535EB0"/>
    <w:rsid w:val="00535FD9"/>
    <w:rsid w:val="00541A9F"/>
    <w:rsid w:val="00546626"/>
    <w:rsid w:val="005523A3"/>
    <w:rsid w:val="00554860"/>
    <w:rsid w:val="0056206A"/>
    <w:rsid w:val="00567AC1"/>
    <w:rsid w:val="00567F5F"/>
    <w:rsid w:val="00573334"/>
    <w:rsid w:val="00574F1E"/>
    <w:rsid w:val="005759EF"/>
    <w:rsid w:val="0057725A"/>
    <w:rsid w:val="00581FBC"/>
    <w:rsid w:val="0058284E"/>
    <w:rsid w:val="005842C1"/>
    <w:rsid w:val="005857F1"/>
    <w:rsid w:val="00585C64"/>
    <w:rsid w:val="00590789"/>
    <w:rsid w:val="00591198"/>
    <w:rsid w:val="00593F76"/>
    <w:rsid w:val="00594226"/>
    <w:rsid w:val="005946AE"/>
    <w:rsid w:val="00596A7C"/>
    <w:rsid w:val="005A0A26"/>
    <w:rsid w:val="005A2CD4"/>
    <w:rsid w:val="005A454F"/>
    <w:rsid w:val="005A497C"/>
    <w:rsid w:val="005B045E"/>
    <w:rsid w:val="005B0D15"/>
    <w:rsid w:val="005B2053"/>
    <w:rsid w:val="005B2A16"/>
    <w:rsid w:val="005B2EA3"/>
    <w:rsid w:val="005B44D5"/>
    <w:rsid w:val="005B5352"/>
    <w:rsid w:val="005C12B5"/>
    <w:rsid w:val="005C1A71"/>
    <w:rsid w:val="005C39BB"/>
    <w:rsid w:val="005C7E66"/>
    <w:rsid w:val="005D0189"/>
    <w:rsid w:val="005D119D"/>
    <w:rsid w:val="005E00FB"/>
    <w:rsid w:val="005E27ED"/>
    <w:rsid w:val="005E3B4E"/>
    <w:rsid w:val="005E4E25"/>
    <w:rsid w:val="005E502B"/>
    <w:rsid w:val="005E7C5B"/>
    <w:rsid w:val="005F03AF"/>
    <w:rsid w:val="005F06C6"/>
    <w:rsid w:val="005F06FF"/>
    <w:rsid w:val="005F2270"/>
    <w:rsid w:val="005F3A5E"/>
    <w:rsid w:val="005F48D9"/>
    <w:rsid w:val="005F5A42"/>
    <w:rsid w:val="005F5DAE"/>
    <w:rsid w:val="005F7660"/>
    <w:rsid w:val="00604EBA"/>
    <w:rsid w:val="00605F0D"/>
    <w:rsid w:val="0060674D"/>
    <w:rsid w:val="00607FA4"/>
    <w:rsid w:val="00611983"/>
    <w:rsid w:val="00611C65"/>
    <w:rsid w:val="00617307"/>
    <w:rsid w:val="006276A6"/>
    <w:rsid w:val="00630FC7"/>
    <w:rsid w:val="006361B1"/>
    <w:rsid w:val="00641545"/>
    <w:rsid w:val="0064192F"/>
    <w:rsid w:val="00642446"/>
    <w:rsid w:val="00642991"/>
    <w:rsid w:val="00643C37"/>
    <w:rsid w:val="00647DA0"/>
    <w:rsid w:val="0065342D"/>
    <w:rsid w:val="00655864"/>
    <w:rsid w:val="00660B18"/>
    <w:rsid w:val="00662A29"/>
    <w:rsid w:val="00664B4E"/>
    <w:rsid w:val="006678EF"/>
    <w:rsid w:val="0067071B"/>
    <w:rsid w:val="006729AE"/>
    <w:rsid w:val="00673958"/>
    <w:rsid w:val="006753DF"/>
    <w:rsid w:val="00676599"/>
    <w:rsid w:val="006770AE"/>
    <w:rsid w:val="00677E9A"/>
    <w:rsid w:val="006817E0"/>
    <w:rsid w:val="00682600"/>
    <w:rsid w:val="0068413E"/>
    <w:rsid w:val="00691460"/>
    <w:rsid w:val="006923B3"/>
    <w:rsid w:val="00692FCC"/>
    <w:rsid w:val="0069426E"/>
    <w:rsid w:val="00694427"/>
    <w:rsid w:val="006944C8"/>
    <w:rsid w:val="00694A4F"/>
    <w:rsid w:val="006A0583"/>
    <w:rsid w:val="006A42B3"/>
    <w:rsid w:val="006A68FE"/>
    <w:rsid w:val="006A7F59"/>
    <w:rsid w:val="006B0896"/>
    <w:rsid w:val="006B17E8"/>
    <w:rsid w:val="006B393A"/>
    <w:rsid w:val="006B3DBF"/>
    <w:rsid w:val="006B3E4B"/>
    <w:rsid w:val="006B6724"/>
    <w:rsid w:val="006B75AB"/>
    <w:rsid w:val="006B7C37"/>
    <w:rsid w:val="006C45E5"/>
    <w:rsid w:val="006C6440"/>
    <w:rsid w:val="006D24F6"/>
    <w:rsid w:val="006D3529"/>
    <w:rsid w:val="006D3BC8"/>
    <w:rsid w:val="006D707D"/>
    <w:rsid w:val="006E14B8"/>
    <w:rsid w:val="006E14D9"/>
    <w:rsid w:val="006E2B2D"/>
    <w:rsid w:val="006E5310"/>
    <w:rsid w:val="006E6AA1"/>
    <w:rsid w:val="006E7C69"/>
    <w:rsid w:val="006F0D7F"/>
    <w:rsid w:val="006F0FD6"/>
    <w:rsid w:val="006F54E3"/>
    <w:rsid w:val="006F59C2"/>
    <w:rsid w:val="00700143"/>
    <w:rsid w:val="0070062B"/>
    <w:rsid w:val="00701B2A"/>
    <w:rsid w:val="00702E5E"/>
    <w:rsid w:val="00710F48"/>
    <w:rsid w:val="007111C5"/>
    <w:rsid w:val="007119FD"/>
    <w:rsid w:val="00712458"/>
    <w:rsid w:val="0071444E"/>
    <w:rsid w:val="00717CEB"/>
    <w:rsid w:val="007201E9"/>
    <w:rsid w:val="0072180F"/>
    <w:rsid w:val="00721C35"/>
    <w:rsid w:val="00721E64"/>
    <w:rsid w:val="00722016"/>
    <w:rsid w:val="007231E5"/>
    <w:rsid w:val="00723615"/>
    <w:rsid w:val="00723EED"/>
    <w:rsid w:val="007240E0"/>
    <w:rsid w:val="007249DA"/>
    <w:rsid w:val="00726A92"/>
    <w:rsid w:val="00726D35"/>
    <w:rsid w:val="00730216"/>
    <w:rsid w:val="00730370"/>
    <w:rsid w:val="00733684"/>
    <w:rsid w:val="007354C8"/>
    <w:rsid w:val="007360C6"/>
    <w:rsid w:val="007424F7"/>
    <w:rsid w:val="00742A5E"/>
    <w:rsid w:val="00745900"/>
    <w:rsid w:val="00745DB1"/>
    <w:rsid w:val="00751CE2"/>
    <w:rsid w:val="0075441F"/>
    <w:rsid w:val="00755B72"/>
    <w:rsid w:val="0075700F"/>
    <w:rsid w:val="00761D73"/>
    <w:rsid w:val="007633FF"/>
    <w:rsid w:val="0076500F"/>
    <w:rsid w:val="00765E23"/>
    <w:rsid w:val="00765EDD"/>
    <w:rsid w:val="00770439"/>
    <w:rsid w:val="007773BF"/>
    <w:rsid w:val="00784380"/>
    <w:rsid w:val="007A2760"/>
    <w:rsid w:val="007A52DF"/>
    <w:rsid w:val="007A65CA"/>
    <w:rsid w:val="007A6D94"/>
    <w:rsid w:val="007B0F4B"/>
    <w:rsid w:val="007B1022"/>
    <w:rsid w:val="007B1D68"/>
    <w:rsid w:val="007B2205"/>
    <w:rsid w:val="007B2BEB"/>
    <w:rsid w:val="007B33C6"/>
    <w:rsid w:val="007B5AD9"/>
    <w:rsid w:val="007C07A8"/>
    <w:rsid w:val="007C0CA0"/>
    <w:rsid w:val="007C721E"/>
    <w:rsid w:val="007C7485"/>
    <w:rsid w:val="007D0B26"/>
    <w:rsid w:val="007D17CC"/>
    <w:rsid w:val="007D39A5"/>
    <w:rsid w:val="007D42B8"/>
    <w:rsid w:val="007D5BC7"/>
    <w:rsid w:val="007D69F0"/>
    <w:rsid w:val="007D74BC"/>
    <w:rsid w:val="007E067D"/>
    <w:rsid w:val="007E0FFD"/>
    <w:rsid w:val="007E5432"/>
    <w:rsid w:val="007E6378"/>
    <w:rsid w:val="007F2E36"/>
    <w:rsid w:val="007F311F"/>
    <w:rsid w:val="007F3196"/>
    <w:rsid w:val="007F4A74"/>
    <w:rsid w:val="007F68E7"/>
    <w:rsid w:val="007F7789"/>
    <w:rsid w:val="00800A74"/>
    <w:rsid w:val="008016AB"/>
    <w:rsid w:val="008016FA"/>
    <w:rsid w:val="008029D0"/>
    <w:rsid w:val="008044D7"/>
    <w:rsid w:val="00806798"/>
    <w:rsid w:val="008076F2"/>
    <w:rsid w:val="00807F2D"/>
    <w:rsid w:val="00807FA9"/>
    <w:rsid w:val="0081183C"/>
    <w:rsid w:val="00811BC5"/>
    <w:rsid w:val="0081746F"/>
    <w:rsid w:val="008243BC"/>
    <w:rsid w:val="0082600B"/>
    <w:rsid w:val="00830C76"/>
    <w:rsid w:val="008324BF"/>
    <w:rsid w:val="008329E6"/>
    <w:rsid w:val="00834167"/>
    <w:rsid w:val="00834756"/>
    <w:rsid w:val="00834AB3"/>
    <w:rsid w:val="00837A3B"/>
    <w:rsid w:val="00840158"/>
    <w:rsid w:val="008403AE"/>
    <w:rsid w:val="008415DB"/>
    <w:rsid w:val="0084209E"/>
    <w:rsid w:val="0084263F"/>
    <w:rsid w:val="0084285F"/>
    <w:rsid w:val="0084321A"/>
    <w:rsid w:val="00843A30"/>
    <w:rsid w:val="00845F6C"/>
    <w:rsid w:val="00846585"/>
    <w:rsid w:val="00846661"/>
    <w:rsid w:val="00847BF8"/>
    <w:rsid w:val="008503EF"/>
    <w:rsid w:val="0085208D"/>
    <w:rsid w:val="00853F61"/>
    <w:rsid w:val="00860327"/>
    <w:rsid w:val="0086172A"/>
    <w:rsid w:val="008623E4"/>
    <w:rsid w:val="0086347C"/>
    <w:rsid w:val="00864390"/>
    <w:rsid w:val="008659E4"/>
    <w:rsid w:val="008664A3"/>
    <w:rsid w:val="0086659B"/>
    <w:rsid w:val="00871D48"/>
    <w:rsid w:val="008732E7"/>
    <w:rsid w:val="00873BB0"/>
    <w:rsid w:val="00876236"/>
    <w:rsid w:val="00876551"/>
    <w:rsid w:val="0087799A"/>
    <w:rsid w:val="0088063E"/>
    <w:rsid w:val="00880F7B"/>
    <w:rsid w:val="00882884"/>
    <w:rsid w:val="0088292F"/>
    <w:rsid w:val="00883B43"/>
    <w:rsid w:val="008840E2"/>
    <w:rsid w:val="00884E6F"/>
    <w:rsid w:val="00887959"/>
    <w:rsid w:val="00887B12"/>
    <w:rsid w:val="008901AA"/>
    <w:rsid w:val="008908A2"/>
    <w:rsid w:val="00891657"/>
    <w:rsid w:val="00892494"/>
    <w:rsid w:val="00893282"/>
    <w:rsid w:val="008A15F9"/>
    <w:rsid w:val="008A245C"/>
    <w:rsid w:val="008A480F"/>
    <w:rsid w:val="008A7070"/>
    <w:rsid w:val="008A73BF"/>
    <w:rsid w:val="008B264A"/>
    <w:rsid w:val="008B3B99"/>
    <w:rsid w:val="008B44AC"/>
    <w:rsid w:val="008C66AC"/>
    <w:rsid w:val="008C77CC"/>
    <w:rsid w:val="008D38AA"/>
    <w:rsid w:val="008D44EC"/>
    <w:rsid w:val="008D63C9"/>
    <w:rsid w:val="008E3A17"/>
    <w:rsid w:val="008E3C31"/>
    <w:rsid w:val="008E5F81"/>
    <w:rsid w:val="008E6DD5"/>
    <w:rsid w:val="008F00A9"/>
    <w:rsid w:val="008F0195"/>
    <w:rsid w:val="008F22DB"/>
    <w:rsid w:val="008F306F"/>
    <w:rsid w:val="008F358F"/>
    <w:rsid w:val="008F56CA"/>
    <w:rsid w:val="008F6E24"/>
    <w:rsid w:val="0090166C"/>
    <w:rsid w:val="00903F85"/>
    <w:rsid w:val="009051D9"/>
    <w:rsid w:val="0090737C"/>
    <w:rsid w:val="00910FDF"/>
    <w:rsid w:val="009124A3"/>
    <w:rsid w:val="00912875"/>
    <w:rsid w:val="00912B10"/>
    <w:rsid w:val="00913238"/>
    <w:rsid w:val="00914361"/>
    <w:rsid w:val="00914B6C"/>
    <w:rsid w:val="009200B2"/>
    <w:rsid w:val="00920A5F"/>
    <w:rsid w:val="00921666"/>
    <w:rsid w:val="009216AD"/>
    <w:rsid w:val="00921C87"/>
    <w:rsid w:val="009221D8"/>
    <w:rsid w:val="0092638F"/>
    <w:rsid w:val="0092693E"/>
    <w:rsid w:val="00926BCB"/>
    <w:rsid w:val="009270A6"/>
    <w:rsid w:val="00931865"/>
    <w:rsid w:val="00933AA7"/>
    <w:rsid w:val="00933BFD"/>
    <w:rsid w:val="00934B3C"/>
    <w:rsid w:val="009355FC"/>
    <w:rsid w:val="00937019"/>
    <w:rsid w:val="00937A14"/>
    <w:rsid w:val="0094117B"/>
    <w:rsid w:val="00943728"/>
    <w:rsid w:val="0094461F"/>
    <w:rsid w:val="009449AC"/>
    <w:rsid w:val="00947E69"/>
    <w:rsid w:val="0095253A"/>
    <w:rsid w:val="009534A5"/>
    <w:rsid w:val="00956E4E"/>
    <w:rsid w:val="009576E7"/>
    <w:rsid w:val="00960177"/>
    <w:rsid w:val="00961E8B"/>
    <w:rsid w:val="00962B36"/>
    <w:rsid w:val="00964727"/>
    <w:rsid w:val="0097074A"/>
    <w:rsid w:val="00970BB2"/>
    <w:rsid w:val="00975DBC"/>
    <w:rsid w:val="0097601A"/>
    <w:rsid w:val="00981274"/>
    <w:rsid w:val="0098163B"/>
    <w:rsid w:val="00985D3C"/>
    <w:rsid w:val="009924E5"/>
    <w:rsid w:val="00992C8A"/>
    <w:rsid w:val="009942BC"/>
    <w:rsid w:val="009949FB"/>
    <w:rsid w:val="00996155"/>
    <w:rsid w:val="00996BC0"/>
    <w:rsid w:val="00996F2B"/>
    <w:rsid w:val="009A3175"/>
    <w:rsid w:val="009A3530"/>
    <w:rsid w:val="009A5866"/>
    <w:rsid w:val="009A6B27"/>
    <w:rsid w:val="009A6D24"/>
    <w:rsid w:val="009A7032"/>
    <w:rsid w:val="009A757B"/>
    <w:rsid w:val="009A78E0"/>
    <w:rsid w:val="009B178C"/>
    <w:rsid w:val="009B4EDE"/>
    <w:rsid w:val="009B6401"/>
    <w:rsid w:val="009B68E9"/>
    <w:rsid w:val="009C1A6B"/>
    <w:rsid w:val="009C3372"/>
    <w:rsid w:val="009C4075"/>
    <w:rsid w:val="009C5901"/>
    <w:rsid w:val="009C66F8"/>
    <w:rsid w:val="009C6875"/>
    <w:rsid w:val="009D12E7"/>
    <w:rsid w:val="009D175C"/>
    <w:rsid w:val="009D2A1C"/>
    <w:rsid w:val="009D4316"/>
    <w:rsid w:val="009D4E1E"/>
    <w:rsid w:val="009D6AC1"/>
    <w:rsid w:val="009E0254"/>
    <w:rsid w:val="009E22BF"/>
    <w:rsid w:val="009E2814"/>
    <w:rsid w:val="009E2B90"/>
    <w:rsid w:val="009E3F90"/>
    <w:rsid w:val="009E48EB"/>
    <w:rsid w:val="009E5AD1"/>
    <w:rsid w:val="009E5CF2"/>
    <w:rsid w:val="009E760D"/>
    <w:rsid w:val="009F040A"/>
    <w:rsid w:val="009F19A1"/>
    <w:rsid w:val="009F2FC3"/>
    <w:rsid w:val="009F37AD"/>
    <w:rsid w:val="009F4D38"/>
    <w:rsid w:val="009F4EF7"/>
    <w:rsid w:val="00A00D67"/>
    <w:rsid w:val="00A01724"/>
    <w:rsid w:val="00A0482F"/>
    <w:rsid w:val="00A065D4"/>
    <w:rsid w:val="00A07881"/>
    <w:rsid w:val="00A1114D"/>
    <w:rsid w:val="00A12080"/>
    <w:rsid w:val="00A16B3F"/>
    <w:rsid w:val="00A1710F"/>
    <w:rsid w:val="00A178DE"/>
    <w:rsid w:val="00A2041B"/>
    <w:rsid w:val="00A22935"/>
    <w:rsid w:val="00A2360B"/>
    <w:rsid w:val="00A24055"/>
    <w:rsid w:val="00A273EF"/>
    <w:rsid w:val="00A274E4"/>
    <w:rsid w:val="00A27C3D"/>
    <w:rsid w:val="00A31E1C"/>
    <w:rsid w:val="00A33BFB"/>
    <w:rsid w:val="00A357A0"/>
    <w:rsid w:val="00A361B2"/>
    <w:rsid w:val="00A371F4"/>
    <w:rsid w:val="00A37730"/>
    <w:rsid w:val="00A4060A"/>
    <w:rsid w:val="00A4086E"/>
    <w:rsid w:val="00A41EEF"/>
    <w:rsid w:val="00A41F94"/>
    <w:rsid w:val="00A4458B"/>
    <w:rsid w:val="00A45A92"/>
    <w:rsid w:val="00A45B8E"/>
    <w:rsid w:val="00A45D88"/>
    <w:rsid w:val="00A45F0D"/>
    <w:rsid w:val="00A509D4"/>
    <w:rsid w:val="00A52672"/>
    <w:rsid w:val="00A55601"/>
    <w:rsid w:val="00A56D68"/>
    <w:rsid w:val="00A56E23"/>
    <w:rsid w:val="00A57B12"/>
    <w:rsid w:val="00A611A8"/>
    <w:rsid w:val="00A6260A"/>
    <w:rsid w:val="00A631C8"/>
    <w:rsid w:val="00A647C7"/>
    <w:rsid w:val="00A66362"/>
    <w:rsid w:val="00A664AE"/>
    <w:rsid w:val="00A67622"/>
    <w:rsid w:val="00A70D73"/>
    <w:rsid w:val="00A712C3"/>
    <w:rsid w:val="00A71640"/>
    <w:rsid w:val="00A75F5D"/>
    <w:rsid w:val="00A766F2"/>
    <w:rsid w:val="00A801DD"/>
    <w:rsid w:val="00A839AF"/>
    <w:rsid w:val="00A83BC9"/>
    <w:rsid w:val="00A83F3A"/>
    <w:rsid w:val="00A85B41"/>
    <w:rsid w:val="00A87E7C"/>
    <w:rsid w:val="00A91AB9"/>
    <w:rsid w:val="00A91D77"/>
    <w:rsid w:val="00A94662"/>
    <w:rsid w:val="00A95E9A"/>
    <w:rsid w:val="00A96DF1"/>
    <w:rsid w:val="00AA0F35"/>
    <w:rsid w:val="00AA3A86"/>
    <w:rsid w:val="00AA3E14"/>
    <w:rsid w:val="00AA5928"/>
    <w:rsid w:val="00AB0B87"/>
    <w:rsid w:val="00AB5972"/>
    <w:rsid w:val="00AB774E"/>
    <w:rsid w:val="00AB7CA2"/>
    <w:rsid w:val="00AC1B46"/>
    <w:rsid w:val="00AC47D1"/>
    <w:rsid w:val="00AC4FA4"/>
    <w:rsid w:val="00AC5266"/>
    <w:rsid w:val="00AC6401"/>
    <w:rsid w:val="00AD02CD"/>
    <w:rsid w:val="00AD1005"/>
    <w:rsid w:val="00AD3FCE"/>
    <w:rsid w:val="00AD58F0"/>
    <w:rsid w:val="00AE2B9B"/>
    <w:rsid w:val="00AE4D39"/>
    <w:rsid w:val="00AE70A0"/>
    <w:rsid w:val="00AF0AB2"/>
    <w:rsid w:val="00AF0BE8"/>
    <w:rsid w:val="00AF13E0"/>
    <w:rsid w:val="00AF16DB"/>
    <w:rsid w:val="00AF18BB"/>
    <w:rsid w:val="00AF357C"/>
    <w:rsid w:val="00AF3720"/>
    <w:rsid w:val="00AF38E5"/>
    <w:rsid w:val="00AF56ED"/>
    <w:rsid w:val="00B02C06"/>
    <w:rsid w:val="00B05EF0"/>
    <w:rsid w:val="00B070E7"/>
    <w:rsid w:val="00B10369"/>
    <w:rsid w:val="00B114C9"/>
    <w:rsid w:val="00B11675"/>
    <w:rsid w:val="00B12268"/>
    <w:rsid w:val="00B12424"/>
    <w:rsid w:val="00B1260E"/>
    <w:rsid w:val="00B1306D"/>
    <w:rsid w:val="00B13874"/>
    <w:rsid w:val="00B1427D"/>
    <w:rsid w:val="00B17F09"/>
    <w:rsid w:val="00B23E5B"/>
    <w:rsid w:val="00B27DC4"/>
    <w:rsid w:val="00B35C89"/>
    <w:rsid w:val="00B364F8"/>
    <w:rsid w:val="00B37006"/>
    <w:rsid w:val="00B3768E"/>
    <w:rsid w:val="00B411EC"/>
    <w:rsid w:val="00B41EEA"/>
    <w:rsid w:val="00B43032"/>
    <w:rsid w:val="00B43C1D"/>
    <w:rsid w:val="00B44EDA"/>
    <w:rsid w:val="00B4535A"/>
    <w:rsid w:val="00B47197"/>
    <w:rsid w:val="00B55EB5"/>
    <w:rsid w:val="00B563A7"/>
    <w:rsid w:val="00B57AD7"/>
    <w:rsid w:val="00B6186B"/>
    <w:rsid w:val="00B64F16"/>
    <w:rsid w:val="00B66BF2"/>
    <w:rsid w:val="00B6766F"/>
    <w:rsid w:val="00B7029C"/>
    <w:rsid w:val="00B70B65"/>
    <w:rsid w:val="00B70C76"/>
    <w:rsid w:val="00B72307"/>
    <w:rsid w:val="00B728B5"/>
    <w:rsid w:val="00B7296D"/>
    <w:rsid w:val="00B73E36"/>
    <w:rsid w:val="00B74379"/>
    <w:rsid w:val="00B74DB3"/>
    <w:rsid w:val="00B7724D"/>
    <w:rsid w:val="00B77BC6"/>
    <w:rsid w:val="00B8043C"/>
    <w:rsid w:val="00B8148A"/>
    <w:rsid w:val="00B83ABC"/>
    <w:rsid w:val="00B84EAB"/>
    <w:rsid w:val="00B854E6"/>
    <w:rsid w:val="00B87F0C"/>
    <w:rsid w:val="00B92ABF"/>
    <w:rsid w:val="00B97967"/>
    <w:rsid w:val="00B97F87"/>
    <w:rsid w:val="00BA17F0"/>
    <w:rsid w:val="00BA6219"/>
    <w:rsid w:val="00BA7BBF"/>
    <w:rsid w:val="00BB186E"/>
    <w:rsid w:val="00BB1906"/>
    <w:rsid w:val="00BB3DB0"/>
    <w:rsid w:val="00BB4290"/>
    <w:rsid w:val="00BB5171"/>
    <w:rsid w:val="00BB7E65"/>
    <w:rsid w:val="00BC49FC"/>
    <w:rsid w:val="00BC591B"/>
    <w:rsid w:val="00BC7F15"/>
    <w:rsid w:val="00BD167F"/>
    <w:rsid w:val="00BD2487"/>
    <w:rsid w:val="00BD249D"/>
    <w:rsid w:val="00BD3871"/>
    <w:rsid w:val="00BE05E2"/>
    <w:rsid w:val="00BE0DC4"/>
    <w:rsid w:val="00BE120F"/>
    <w:rsid w:val="00BE40C3"/>
    <w:rsid w:val="00BE4FCD"/>
    <w:rsid w:val="00BE6C8F"/>
    <w:rsid w:val="00BE6F33"/>
    <w:rsid w:val="00BF1259"/>
    <w:rsid w:val="00BF2D9F"/>
    <w:rsid w:val="00BF3520"/>
    <w:rsid w:val="00BF51B6"/>
    <w:rsid w:val="00BF5A96"/>
    <w:rsid w:val="00BF6453"/>
    <w:rsid w:val="00BF75DC"/>
    <w:rsid w:val="00C02555"/>
    <w:rsid w:val="00C036C8"/>
    <w:rsid w:val="00C03F07"/>
    <w:rsid w:val="00C03F11"/>
    <w:rsid w:val="00C0574E"/>
    <w:rsid w:val="00C06678"/>
    <w:rsid w:val="00C07883"/>
    <w:rsid w:val="00C07BB4"/>
    <w:rsid w:val="00C101ED"/>
    <w:rsid w:val="00C14102"/>
    <w:rsid w:val="00C14125"/>
    <w:rsid w:val="00C14EA8"/>
    <w:rsid w:val="00C15CD6"/>
    <w:rsid w:val="00C17565"/>
    <w:rsid w:val="00C20445"/>
    <w:rsid w:val="00C20A54"/>
    <w:rsid w:val="00C21509"/>
    <w:rsid w:val="00C21788"/>
    <w:rsid w:val="00C31EAC"/>
    <w:rsid w:val="00C35F44"/>
    <w:rsid w:val="00C36B41"/>
    <w:rsid w:val="00C40339"/>
    <w:rsid w:val="00C40777"/>
    <w:rsid w:val="00C427F3"/>
    <w:rsid w:val="00C44D72"/>
    <w:rsid w:val="00C46006"/>
    <w:rsid w:val="00C53081"/>
    <w:rsid w:val="00C53EAD"/>
    <w:rsid w:val="00C54BC0"/>
    <w:rsid w:val="00C56A03"/>
    <w:rsid w:val="00C573CF"/>
    <w:rsid w:val="00C60CCE"/>
    <w:rsid w:val="00C64A4B"/>
    <w:rsid w:val="00C66831"/>
    <w:rsid w:val="00C6789B"/>
    <w:rsid w:val="00C719A1"/>
    <w:rsid w:val="00C7404B"/>
    <w:rsid w:val="00C80290"/>
    <w:rsid w:val="00C81B00"/>
    <w:rsid w:val="00C8287C"/>
    <w:rsid w:val="00C840DE"/>
    <w:rsid w:val="00C8690B"/>
    <w:rsid w:val="00C86D52"/>
    <w:rsid w:val="00C91D8A"/>
    <w:rsid w:val="00C97BF0"/>
    <w:rsid w:val="00CA14D8"/>
    <w:rsid w:val="00CA5A3C"/>
    <w:rsid w:val="00CA61C6"/>
    <w:rsid w:val="00CA73B1"/>
    <w:rsid w:val="00CB0D98"/>
    <w:rsid w:val="00CB0FAE"/>
    <w:rsid w:val="00CB25AF"/>
    <w:rsid w:val="00CB3284"/>
    <w:rsid w:val="00CC050E"/>
    <w:rsid w:val="00CC0D38"/>
    <w:rsid w:val="00CC0DF6"/>
    <w:rsid w:val="00CC28DF"/>
    <w:rsid w:val="00CC4DC4"/>
    <w:rsid w:val="00CD3C6C"/>
    <w:rsid w:val="00CD6115"/>
    <w:rsid w:val="00CD62A8"/>
    <w:rsid w:val="00CD73AB"/>
    <w:rsid w:val="00CD7C1A"/>
    <w:rsid w:val="00CE33D2"/>
    <w:rsid w:val="00CE4F03"/>
    <w:rsid w:val="00CF2559"/>
    <w:rsid w:val="00CF3D58"/>
    <w:rsid w:val="00CF511F"/>
    <w:rsid w:val="00CF61B4"/>
    <w:rsid w:val="00D00A87"/>
    <w:rsid w:val="00D01947"/>
    <w:rsid w:val="00D025EC"/>
    <w:rsid w:val="00D04A12"/>
    <w:rsid w:val="00D074DB"/>
    <w:rsid w:val="00D1505F"/>
    <w:rsid w:val="00D160DE"/>
    <w:rsid w:val="00D203DE"/>
    <w:rsid w:val="00D20BE5"/>
    <w:rsid w:val="00D25930"/>
    <w:rsid w:val="00D32C7C"/>
    <w:rsid w:val="00D32C97"/>
    <w:rsid w:val="00D36171"/>
    <w:rsid w:val="00D52019"/>
    <w:rsid w:val="00D52C57"/>
    <w:rsid w:val="00D53917"/>
    <w:rsid w:val="00D5615D"/>
    <w:rsid w:val="00D607DD"/>
    <w:rsid w:val="00D63B32"/>
    <w:rsid w:val="00D65437"/>
    <w:rsid w:val="00D65689"/>
    <w:rsid w:val="00D66563"/>
    <w:rsid w:val="00D710C8"/>
    <w:rsid w:val="00D718ED"/>
    <w:rsid w:val="00D71ADF"/>
    <w:rsid w:val="00D73327"/>
    <w:rsid w:val="00D745AD"/>
    <w:rsid w:val="00D824FF"/>
    <w:rsid w:val="00D8434D"/>
    <w:rsid w:val="00D86253"/>
    <w:rsid w:val="00D90DFB"/>
    <w:rsid w:val="00D93202"/>
    <w:rsid w:val="00D95263"/>
    <w:rsid w:val="00DA079A"/>
    <w:rsid w:val="00DA111B"/>
    <w:rsid w:val="00DA174A"/>
    <w:rsid w:val="00DA2639"/>
    <w:rsid w:val="00DA2ECA"/>
    <w:rsid w:val="00DA624C"/>
    <w:rsid w:val="00DA69FF"/>
    <w:rsid w:val="00DB0C85"/>
    <w:rsid w:val="00DB22AD"/>
    <w:rsid w:val="00DB3D2F"/>
    <w:rsid w:val="00DC0B63"/>
    <w:rsid w:val="00DC18E2"/>
    <w:rsid w:val="00DC22EB"/>
    <w:rsid w:val="00DC47FC"/>
    <w:rsid w:val="00DC4C39"/>
    <w:rsid w:val="00DC4FDA"/>
    <w:rsid w:val="00DC54A3"/>
    <w:rsid w:val="00DC5E95"/>
    <w:rsid w:val="00DD2D69"/>
    <w:rsid w:val="00DD3639"/>
    <w:rsid w:val="00DD4C81"/>
    <w:rsid w:val="00DD50C0"/>
    <w:rsid w:val="00DD76AC"/>
    <w:rsid w:val="00DD7B2C"/>
    <w:rsid w:val="00DE1C7F"/>
    <w:rsid w:val="00DE1FDD"/>
    <w:rsid w:val="00DE4C1F"/>
    <w:rsid w:val="00DE4C83"/>
    <w:rsid w:val="00DF060F"/>
    <w:rsid w:val="00DF13B2"/>
    <w:rsid w:val="00DF179F"/>
    <w:rsid w:val="00DF3129"/>
    <w:rsid w:val="00DF7E31"/>
    <w:rsid w:val="00E00D54"/>
    <w:rsid w:val="00E10319"/>
    <w:rsid w:val="00E10846"/>
    <w:rsid w:val="00E117B6"/>
    <w:rsid w:val="00E12915"/>
    <w:rsid w:val="00E13CC3"/>
    <w:rsid w:val="00E13EEE"/>
    <w:rsid w:val="00E14A7C"/>
    <w:rsid w:val="00E21379"/>
    <w:rsid w:val="00E226B3"/>
    <w:rsid w:val="00E24C47"/>
    <w:rsid w:val="00E256D4"/>
    <w:rsid w:val="00E31EA1"/>
    <w:rsid w:val="00E33387"/>
    <w:rsid w:val="00E34DF6"/>
    <w:rsid w:val="00E35323"/>
    <w:rsid w:val="00E353CD"/>
    <w:rsid w:val="00E36562"/>
    <w:rsid w:val="00E37DB0"/>
    <w:rsid w:val="00E404E0"/>
    <w:rsid w:val="00E40B52"/>
    <w:rsid w:val="00E4482A"/>
    <w:rsid w:val="00E47D67"/>
    <w:rsid w:val="00E50B8A"/>
    <w:rsid w:val="00E51128"/>
    <w:rsid w:val="00E518BB"/>
    <w:rsid w:val="00E51F96"/>
    <w:rsid w:val="00E52125"/>
    <w:rsid w:val="00E55A74"/>
    <w:rsid w:val="00E56E10"/>
    <w:rsid w:val="00E60622"/>
    <w:rsid w:val="00E6112F"/>
    <w:rsid w:val="00E616D6"/>
    <w:rsid w:val="00E63DBF"/>
    <w:rsid w:val="00E6402A"/>
    <w:rsid w:val="00E64053"/>
    <w:rsid w:val="00E64B26"/>
    <w:rsid w:val="00E64C65"/>
    <w:rsid w:val="00E65B65"/>
    <w:rsid w:val="00E678E5"/>
    <w:rsid w:val="00E7047B"/>
    <w:rsid w:val="00E724AA"/>
    <w:rsid w:val="00E73F3A"/>
    <w:rsid w:val="00E740EC"/>
    <w:rsid w:val="00E77F03"/>
    <w:rsid w:val="00E80C7B"/>
    <w:rsid w:val="00E84105"/>
    <w:rsid w:val="00E8591A"/>
    <w:rsid w:val="00E859E3"/>
    <w:rsid w:val="00E86CD5"/>
    <w:rsid w:val="00E87043"/>
    <w:rsid w:val="00E8773D"/>
    <w:rsid w:val="00E90281"/>
    <w:rsid w:val="00E92120"/>
    <w:rsid w:val="00E9787A"/>
    <w:rsid w:val="00EA0285"/>
    <w:rsid w:val="00EA32A3"/>
    <w:rsid w:val="00EB531C"/>
    <w:rsid w:val="00EB5502"/>
    <w:rsid w:val="00EB68ED"/>
    <w:rsid w:val="00EC18C4"/>
    <w:rsid w:val="00EC251C"/>
    <w:rsid w:val="00EC2DBB"/>
    <w:rsid w:val="00EC3B89"/>
    <w:rsid w:val="00EC632D"/>
    <w:rsid w:val="00ED301E"/>
    <w:rsid w:val="00ED35A6"/>
    <w:rsid w:val="00ED4146"/>
    <w:rsid w:val="00ED6DEE"/>
    <w:rsid w:val="00ED7ED5"/>
    <w:rsid w:val="00ED7FF7"/>
    <w:rsid w:val="00EE2EE4"/>
    <w:rsid w:val="00EE3AF8"/>
    <w:rsid w:val="00EF0446"/>
    <w:rsid w:val="00EF5255"/>
    <w:rsid w:val="00EF756A"/>
    <w:rsid w:val="00F00113"/>
    <w:rsid w:val="00F02319"/>
    <w:rsid w:val="00F03841"/>
    <w:rsid w:val="00F046D9"/>
    <w:rsid w:val="00F0471C"/>
    <w:rsid w:val="00F108E5"/>
    <w:rsid w:val="00F11B11"/>
    <w:rsid w:val="00F121F2"/>
    <w:rsid w:val="00F124AD"/>
    <w:rsid w:val="00F124E4"/>
    <w:rsid w:val="00F14AD1"/>
    <w:rsid w:val="00F17237"/>
    <w:rsid w:val="00F1778F"/>
    <w:rsid w:val="00F2211F"/>
    <w:rsid w:val="00F24270"/>
    <w:rsid w:val="00F27018"/>
    <w:rsid w:val="00F3033B"/>
    <w:rsid w:val="00F30B3E"/>
    <w:rsid w:val="00F31D76"/>
    <w:rsid w:val="00F323FD"/>
    <w:rsid w:val="00F3305B"/>
    <w:rsid w:val="00F35DFB"/>
    <w:rsid w:val="00F37FEB"/>
    <w:rsid w:val="00F422BA"/>
    <w:rsid w:val="00F4323A"/>
    <w:rsid w:val="00F43D92"/>
    <w:rsid w:val="00F43DF6"/>
    <w:rsid w:val="00F45263"/>
    <w:rsid w:val="00F45582"/>
    <w:rsid w:val="00F503A0"/>
    <w:rsid w:val="00F51DF3"/>
    <w:rsid w:val="00F552C9"/>
    <w:rsid w:val="00F5572F"/>
    <w:rsid w:val="00F60D4C"/>
    <w:rsid w:val="00F626A8"/>
    <w:rsid w:val="00F6381A"/>
    <w:rsid w:val="00F6568B"/>
    <w:rsid w:val="00F65CA3"/>
    <w:rsid w:val="00F661C1"/>
    <w:rsid w:val="00F72DED"/>
    <w:rsid w:val="00F76C17"/>
    <w:rsid w:val="00F801E0"/>
    <w:rsid w:val="00F81389"/>
    <w:rsid w:val="00F848C1"/>
    <w:rsid w:val="00F93926"/>
    <w:rsid w:val="00F96370"/>
    <w:rsid w:val="00FA09AD"/>
    <w:rsid w:val="00FA09C0"/>
    <w:rsid w:val="00FA21BE"/>
    <w:rsid w:val="00FA4160"/>
    <w:rsid w:val="00FA702D"/>
    <w:rsid w:val="00FA719B"/>
    <w:rsid w:val="00FA78B1"/>
    <w:rsid w:val="00FB0468"/>
    <w:rsid w:val="00FB2FB4"/>
    <w:rsid w:val="00FB3502"/>
    <w:rsid w:val="00FB4003"/>
    <w:rsid w:val="00FB58B5"/>
    <w:rsid w:val="00FC18B5"/>
    <w:rsid w:val="00FC4F47"/>
    <w:rsid w:val="00FC6D6A"/>
    <w:rsid w:val="00FD093C"/>
    <w:rsid w:val="00FD7909"/>
    <w:rsid w:val="00FE035F"/>
    <w:rsid w:val="00FE08A9"/>
    <w:rsid w:val="00FE09B6"/>
    <w:rsid w:val="00FE1617"/>
    <w:rsid w:val="00FE1DEE"/>
    <w:rsid w:val="00FE2DFC"/>
    <w:rsid w:val="00FE4307"/>
    <w:rsid w:val="00FE5520"/>
    <w:rsid w:val="00FE7E05"/>
    <w:rsid w:val="00FF0E62"/>
    <w:rsid w:val="00FF6C1B"/>
    <w:rsid w:val="00FF7DF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ECEC5B"/>
  <w15:docId w15:val="{0E1229BB-9D49-7143-ACEE-15DB89040C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GB" w:eastAsia="en-GB" w:bidi="ar-SA"/>
      </w:rPr>
    </w:rPrDefault>
    <w:pPrDefault>
      <w:pPr>
        <w:spacing w:before="240" w:after="24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outlineLvl w:val="0"/>
    </w:pPr>
    <w:rPr>
      <w:b/>
      <w:sz w:val="32"/>
      <w:szCs w:val="32"/>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after="160"/>
      <w:outlineLvl w:val="2"/>
    </w:pPr>
    <w:rPr>
      <w:b/>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after="80"/>
      <w:outlineLvl w:val="4"/>
    </w:pPr>
    <w:rPr>
      <w:color w:val="666666"/>
    </w:rPr>
  </w:style>
  <w:style w:type="paragraph" w:styleId="Heading6">
    <w:name w:val="heading 6"/>
    <w:basedOn w:val="Normal"/>
    <w:next w:val="Normal"/>
    <w:uiPriority w:val="9"/>
    <w:semiHidden/>
    <w:unhideWhenUsed/>
    <w:qFormat/>
    <w:pPr>
      <w:keepNext/>
      <w:keepLines/>
      <w:spacing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0" w:after="60"/>
    </w:pPr>
    <w:rPr>
      <w:sz w:val="52"/>
      <w:szCs w:val="52"/>
    </w:rPr>
  </w:style>
  <w:style w:type="paragraph" w:styleId="Subtitle">
    <w:name w:val="Subtitle"/>
    <w:basedOn w:val="Normal"/>
    <w:next w:val="Normal"/>
    <w:uiPriority w:val="11"/>
    <w:qFormat/>
    <w:pPr>
      <w:keepNext/>
      <w:keepLines/>
      <w:spacing w:before="0" w:after="320"/>
    </w:pPr>
    <w:rPr>
      <w:color w:val="666666"/>
      <w:sz w:val="30"/>
      <w:szCs w:val="3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5D119D"/>
    <w:pPr>
      <w:spacing w:before="0" w:after="0" w:line="240" w:lineRule="auto"/>
      <w:jc w:val="left"/>
    </w:pPr>
  </w:style>
  <w:style w:type="paragraph" w:styleId="CommentSubject">
    <w:name w:val="annotation subject"/>
    <w:basedOn w:val="CommentText"/>
    <w:next w:val="CommentText"/>
    <w:link w:val="CommentSubjectChar"/>
    <w:uiPriority w:val="99"/>
    <w:semiHidden/>
    <w:unhideWhenUsed/>
    <w:rsid w:val="005D119D"/>
    <w:rPr>
      <w:b/>
      <w:bCs/>
    </w:rPr>
  </w:style>
  <w:style w:type="character" w:customStyle="1" w:styleId="CommentSubjectChar">
    <w:name w:val="Comment Subject Char"/>
    <w:basedOn w:val="CommentTextChar"/>
    <w:link w:val="CommentSubject"/>
    <w:uiPriority w:val="99"/>
    <w:semiHidden/>
    <w:rsid w:val="005D119D"/>
    <w:rPr>
      <w:b/>
      <w:bCs/>
      <w:sz w:val="20"/>
      <w:szCs w:val="20"/>
    </w:rPr>
  </w:style>
  <w:style w:type="character" w:customStyle="1" w:styleId="cit-auth">
    <w:name w:val="cit-auth"/>
    <w:basedOn w:val="DefaultParagraphFont"/>
    <w:rsid w:val="00691460"/>
  </w:style>
  <w:style w:type="character" w:customStyle="1" w:styleId="cit-name-surname">
    <w:name w:val="cit-name-surname"/>
    <w:basedOn w:val="DefaultParagraphFont"/>
    <w:rsid w:val="00691460"/>
  </w:style>
  <w:style w:type="character" w:customStyle="1" w:styleId="cit-name-given-names">
    <w:name w:val="cit-name-given-names"/>
    <w:basedOn w:val="DefaultParagraphFont"/>
    <w:rsid w:val="00691460"/>
  </w:style>
  <w:style w:type="character" w:customStyle="1" w:styleId="cit-etal">
    <w:name w:val="cit-etal"/>
    <w:basedOn w:val="DefaultParagraphFont"/>
    <w:rsid w:val="00691460"/>
  </w:style>
  <w:style w:type="character" w:styleId="HTMLCite">
    <w:name w:val="HTML Cite"/>
    <w:basedOn w:val="DefaultParagraphFont"/>
    <w:uiPriority w:val="99"/>
    <w:semiHidden/>
    <w:unhideWhenUsed/>
    <w:rsid w:val="00691460"/>
    <w:rPr>
      <w:i/>
      <w:iCs/>
    </w:rPr>
  </w:style>
  <w:style w:type="character" w:customStyle="1" w:styleId="cit-article-title">
    <w:name w:val="cit-article-title"/>
    <w:basedOn w:val="DefaultParagraphFont"/>
    <w:rsid w:val="00691460"/>
  </w:style>
  <w:style w:type="character" w:customStyle="1" w:styleId="cit-pub-date">
    <w:name w:val="cit-pub-date"/>
    <w:basedOn w:val="DefaultParagraphFont"/>
    <w:rsid w:val="00691460"/>
  </w:style>
  <w:style w:type="character" w:customStyle="1" w:styleId="cit-vol">
    <w:name w:val="cit-vol"/>
    <w:basedOn w:val="DefaultParagraphFont"/>
    <w:rsid w:val="00691460"/>
  </w:style>
  <w:style w:type="character" w:customStyle="1" w:styleId="cit-fpage">
    <w:name w:val="cit-fpage"/>
    <w:basedOn w:val="DefaultParagraphFont"/>
    <w:rsid w:val="00691460"/>
  </w:style>
  <w:style w:type="character" w:customStyle="1" w:styleId="cit-lpage">
    <w:name w:val="cit-lpage"/>
    <w:basedOn w:val="DefaultParagraphFont"/>
    <w:rsid w:val="00691460"/>
  </w:style>
  <w:style w:type="character" w:customStyle="1" w:styleId="cit-pub-id-sep">
    <w:name w:val="cit-pub-id-sep"/>
    <w:basedOn w:val="DefaultParagraphFont"/>
    <w:rsid w:val="00691460"/>
  </w:style>
  <w:style w:type="character" w:customStyle="1" w:styleId="cit-pub-id">
    <w:name w:val="cit-pub-id"/>
    <w:basedOn w:val="DefaultParagraphFont"/>
    <w:rsid w:val="00691460"/>
  </w:style>
  <w:style w:type="character" w:customStyle="1" w:styleId="cit-pub-id-scheme-doi">
    <w:name w:val="cit-pub-id-scheme-doi"/>
    <w:basedOn w:val="DefaultParagraphFont"/>
    <w:rsid w:val="00691460"/>
  </w:style>
  <w:style w:type="character" w:customStyle="1" w:styleId="cit-pub-id-scheme-pmid">
    <w:name w:val="cit-pub-id-scheme-pmid"/>
    <w:basedOn w:val="DefaultParagraphFont"/>
    <w:rsid w:val="00691460"/>
  </w:style>
  <w:style w:type="character" w:customStyle="1" w:styleId="cit-elocation-id">
    <w:name w:val="cit-elocation-id"/>
    <w:basedOn w:val="DefaultParagraphFont"/>
    <w:rsid w:val="00691460"/>
  </w:style>
  <w:style w:type="paragraph" w:styleId="ListParagraph">
    <w:name w:val="List Paragraph"/>
    <w:basedOn w:val="Normal"/>
    <w:link w:val="ListParagraphChar"/>
    <w:uiPriority w:val="34"/>
    <w:qFormat/>
    <w:rsid w:val="0087799A"/>
    <w:pPr>
      <w:ind w:left="720"/>
      <w:contextualSpacing/>
    </w:pPr>
  </w:style>
  <w:style w:type="character" w:styleId="Hyperlink">
    <w:name w:val="Hyperlink"/>
    <w:basedOn w:val="DefaultParagraphFont"/>
    <w:uiPriority w:val="99"/>
    <w:unhideWhenUsed/>
    <w:rsid w:val="003443EC"/>
    <w:rPr>
      <w:color w:val="0000FF"/>
      <w:u w:val="single"/>
    </w:rPr>
  </w:style>
  <w:style w:type="character" w:customStyle="1" w:styleId="UnresolvedMention1">
    <w:name w:val="Unresolved Mention1"/>
    <w:basedOn w:val="DefaultParagraphFont"/>
    <w:uiPriority w:val="99"/>
    <w:semiHidden/>
    <w:unhideWhenUsed/>
    <w:rsid w:val="008C77CC"/>
    <w:rPr>
      <w:color w:val="605E5C"/>
      <w:shd w:val="clear" w:color="auto" w:fill="E1DFDD"/>
    </w:rPr>
  </w:style>
  <w:style w:type="paragraph" w:styleId="Bibliography">
    <w:name w:val="Bibliography"/>
    <w:basedOn w:val="Normal"/>
    <w:next w:val="Normal"/>
    <w:uiPriority w:val="37"/>
    <w:unhideWhenUsed/>
    <w:rsid w:val="005C39BB"/>
    <w:pPr>
      <w:tabs>
        <w:tab w:val="left" w:pos="264"/>
      </w:tabs>
      <w:spacing w:line="240" w:lineRule="auto"/>
      <w:ind w:left="264" w:hanging="264"/>
    </w:pPr>
  </w:style>
  <w:style w:type="paragraph" w:customStyle="1" w:styleId="pf0">
    <w:name w:val="pf0"/>
    <w:basedOn w:val="Normal"/>
    <w:rsid w:val="00A91D77"/>
    <w:pPr>
      <w:spacing w:before="100" w:beforeAutospacing="1" w:after="100" w:afterAutospacing="1" w:line="240" w:lineRule="auto"/>
      <w:jc w:val="left"/>
    </w:pPr>
    <w:rPr>
      <w:rFonts w:ascii="Times New Roman" w:eastAsia="Times New Roman" w:hAnsi="Times New Roman" w:cs="Times New Roman"/>
      <w:sz w:val="24"/>
      <w:szCs w:val="24"/>
    </w:rPr>
  </w:style>
  <w:style w:type="character" w:customStyle="1" w:styleId="cf01">
    <w:name w:val="cf01"/>
    <w:basedOn w:val="DefaultParagraphFont"/>
    <w:rsid w:val="00A91D77"/>
    <w:rPr>
      <w:rFonts w:ascii="Segoe UI" w:hAnsi="Segoe UI" w:cs="Segoe UI" w:hint="default"/>
      <w:sz w:val="18"/>
      <w:szCs w:val="18"/>
    </w:rPr>
  </w:style>
  <w:style w:type="character" w:customStyle="1" w:styleId="s2">
    <w:name w:val="s2"/>
    <w:basedOn w:val="DefaultParagraphFont"/>
    <w:rsid w:val="00522D58"/>
  </w:style>
  <w:style w:type="paragraph" w:styleId="Header">
    <w:name w:val="header"/>
    <w:basedOn w:val="Normal"/>
    <w:link w:val="HeaderChar"/>
    <w:uiPriority w:val="99"/>
    <w:unhideWhenUsed/>
    <w:rsid w:val="00CA61C6"/>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CA61C6"/>
  </w:style>
  <w:style w:type="paragraph" w:styleId="BalloonText">
    <w:name w:val="Balloon Text"/>
    <w:basedOn w:val="Normal"/>
    <w:link w:val="BalloonTextChar"/>
    <w:uiPriority w:val="99"/>
    <w:semiHidden/>
    <w:unhideWhenUsed/>
    <w:rsid w:val="00BE6F33"/>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6F33"/>
    <w:rPr>
      <w:rFonts w:ascii="Segoe UI" w:hAnsi="Segoe UI" w:cs="Segoe UI"/>
      <w:sz w:val="18"/>
      <w:szCs w:val="18"/>
    </w:rPr>
  </w:style>
  <w:style w:type="character" w:styleId="UnresolvedMention">
    <w:name w:val="Unresolved Mention"/>
    <w:basedOn w:val="DefaultParagraphFont"/>
    <w:uiPriority w:val="99"/>
    <w:semiHidden/>
    <w:unhideWhenUsed/>
    <w:rsid w:val="0041533F"/>
    <w:rPr>
      <w:color w:val="605E5C"/>
      <w:shd w:val="clear" w:color="auto" w:fill="E1DFDD"/>
    </w:rPr>
  </w:style>
  <w:style w:type="character" w:customStyle="1" w:styleId="toptext">
    <w:name w:val="top__text"/>
    <w:basedOn w:val="DefaultParagraphFont"/>
    <w:rsid w:val="00DD2D69"/>
  </w:style>
  <w:style w:type="character" w:customStyle="1" w:styleId="ListParagraphChar">
    <w:name w:val="List Paragraph Char"/>
    <w:link w:val="ListParagraph"/>
    <w:uiPriority w:val="34"/>
    <w:rsid w:val="008E6DD5"/>
  </w:style>
  <w:style w:type="paragraph" w:styleId="Footer">
    <w:name w:val="footer"/>
    <w:basedOn w:val="Normal"/>
    <w:link w:val="FooterChar"/>
    <w:uiPriority w:val="99"/>
    <w:unhideWhenUsed/>
    <w:rsid w:val="00490999"/>
    <w:pPr>
      <w:tabs>
        <w:tab w:val="center" w:pos="4513"/>
        <w:tab w:val="right" w:pos="9026"/>
      </w:tabs>
      <w:spacing w:before="0" w:after="0" w:line="240" w:lineRule="auto"/>
      <w:jc w:val="left"/>
    </w:pPr>
    <w:rPr>
      <w:sz w:val="20"/>
      <w:szCs w:val="20"/>
    </w:rPr>
  </w:style>
  <w:style w:type="character" w:customStyle="1" w:styleId="FooterChar">
    <w:name w:val="Footer Char"/>
    <w:basedOn w:val="DefaultParagraphFont"/>
    <w:link w:val="Footer"/>
    <w:uiPriority w:val="99"/>
    <w:rsid w:val="00490999"/>
    <w:rPr>
      <w:sz w:val="20"/>
      <w:szCs w:val="20"/>
    </w:rPr>
  </w:style>
  <w:style w:type="table" w:styleId="ListTable4">
    <w:name w:val="List Table 4"/>
    <w:basedOn w:val="TableNormal"/>
    <w:uiPriority w:val="49"/>
    <w:rsid w:val="00490999"/>
    <w:pPr>
      <w:spacing w:before="0" w:after="0" w:line="240" w:lineRule="auto"/>
      <w:jc w:val="left"/>
    </w:pPr>
    <w:rPr>
      <w:sz w:val="20"/>
      <w:szCs w:val="20"/>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Table">
    <w:name w:val="Table"/>
    <w:basedOn w:val="Normal"/>
    <w:link w:val="TableChar"/>
    <w:qFormat/>
    <w:rsid w:val="00490999"/>
    <w:pPr>
      <w:spacing w:before="0" w:after="0" w:line="240" w:lineRule="auto"/>
      <w:jc w:val="center"/>
    </w:pPr>
    <w:rPr>
      <w:rFonts w:eastAsia="Times New Roman"/>
      <w:color w:val="FFFFFF" w:themeColor="background1"/>
      <w:sz w:val="20"/>
      <w:szCs w:val="20"/>
    </w:rPr>
  </w:style>
  <w:style w:type="character" w:customStyle="1" w:styleId="TableChar">
    <w:name w:val="Table Char"/>
    <w:basedOn w:val="DefaultParagraphFont"/>
    <w:link w:val="Table"/>
    <w:rsid w:val="00490999"/>
    <w:rPr>
      <w:rFonts w:eastAsia="Times New Roman"/>
      <w:color w:val="FFFFFF" w:themeColor="background1"/>
      <w:sz w:val="20"/>
      <w:szCs w:val="20"/>
    </w:rPr>
  </w:style>
  <w:style w:type="table" w:customStyle="1" w:styleId="PlainTable31">
    <w:name w:val="Plain Table 31"/>
    <w:basedOn w:val="TableNormal"/>
    <w:uiPriority w:val="43"/>
    <w:rsid w:val="002E65AE"/>
    <w:pPr>
      <w:spacing w:before="0" w:after="0" w:line="240" w:lineRule="auto"/>
      <w:jc w:val="left"/>
    </w:pPr>
    <w:rPr>
      <w:rFonts w:asciiTheme="minorHAnsi" w:eastAsiaTheme="minorHAnsi" w:hAnsiTheme="minorHAnsi" w:cstheme="minorBidi"/>
      <w:lang w:eastAsia="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TOC1">
    <w:name w:val="toc 1"/>
    <w:basedOn w:val="Normal"/>
    <w:next w:val="Normal"/>
    <w:autoRedefine/>
    <w:uiPriority w:val="39"/>
    <w:unhideWhenUsed/>
    <w:rsid w:val="002E65AE"/>
    <w:pPr>
      <w:spacing w:before="120" w:after="100"/>
    </w:pPr>
    <w:rPr>
      <w:szCs w:val="20"/>
    </w:rPr>
  </w:style>
  <w:style w:type="paragraph" w:styleId="TOC2">
    <w:name w:val="toc 2"/>
    <w:basedOn w:val="Normal"/>
    <w:next w:val="Normal"/>
    <w:autoRedefine/>
    <w:uiPriority w:val="39"/>
    <w:unhideWhenUsed/>
    <w:rsid w:val="002E65AE"/>
    <w:pPr>
      <w:spacing w:before="120" w:after="100"/>
      <w:ind w:left="200"/>
    </w:pPr>
    <w:rPr>
      <w:szCs w:val="20"/>
    </w:rPr>
  </w:style>
  <w:style w:type="paragraph" w:styleId="TOC3">
    <w:name w:val="toc 3"/>
    <w:basedOn w:val="Normal"/>
    <w:next w:val="Normal"/>
    <w:autoRedefine/>
    <w:uiPriority w:val="39"/>
    <w:unhideWhenUsed/>
    <w:rsid w:val="002E65AE"/>
    <w:pPr>
      <w:spacing w:before="120" w:after="100"/>
      <w:ind w:left="400"/>
    </w:pPr>
    <w:rPr>
      <w:szCs w:val="20"/>
    </w:rPr>
  </w:style>
  <w:style w:type="paragraph" w:styleId="TOCHeading">
    <w:name w:val="TOC Heading"/>
    <w:basedOn w:val="Heading1"/>
    <w:next w:val="Normal"/>
    <w:uiPriority w:val="39"/>
    <w:unhideWhenUsed/>
    <w:qFormat/>
    <w:rsid w:val="002E65AE"/>
    <w:pPr>
      <w:spacing w:after="0" w:line="259" w:lineRule="auto"/>
      <w:jc w:val="left"/>
      <w:outlineLvl w:val="9"/>
    </w:pPr>
    <w:rPr>
      <w:rFonts w:asciiTheme="majorHAnsi" w:eastAsiaTheme="majorEastAsia" w:hAnsiTheme="majorHAnsi" w:cstheme="majorBidi"/>
      <w:color w:val="365F91" w:themeColor="accent1" w:themeShade="BF"/>
      <w:lang w:val="en-US" w:eastAsia="en-US"/>
    </w:rPr>
  </w:style>
  <w:style w:type="paragraph" w:customStyle="1" w:styleId="Tableheading">
    <w:name w:val="Table heading"/>
    <w:basedOn w:val="Normal"/>
    <w:link w:val="TableheadingChar"/>
    <w:qFormat/>
    <w:rsid w:val="002E65AE"/>
    <w:pPr>
      <w:spacing w:before="120" w:after="60"/>
    </w:pPr>
    <w:rPr>
      <w:b/>
      <w:bCs/>
      <w:szCs w:val="20"/>
    </w:rPr>
  </w:style>
  <w:style w:type="character" w:customStyle="1" w:styleId="TableheadingChar">
    <w:name w:val="Table heading Char"/>
    <w:basedOn w:val="DefaultParagraphFont"/>
    <w:link w:val="Tableheading"/>
    <w:rsid w:val="002E65AE"/>
    <w:rPr>
      <w:b/>
      <w:bCs/>
      <w:szCs w:val="20"/>
    </w:rPr>
  </w:style>
  <w:style w:type="character" w:styleId="LineNumber">
    <w:name w:val="line number"/>
    <w:basedOn w:val="DefaultParagraphFont"/>
    <w:uiPriority w:val="99"/>
    <w:semiHidden/>
    <w:unhideWhenUsed/>
    <w:rsid w:val="00921C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5496796">
      <w:bodyDiv w:val="1"/>
      <w:marLeft w:val="0"/>
      <w:marRight w:val="0"/>
      <w:marTop w:val="0"/>
      <w:marBottom w:val="0"/>
      <w:divBdr>
        <w:top w:val="none" w:sz="0" w:space="0" w:color="auto"/>
        <w:left w:val="none" w:sz="0" w:space="0" w:color="auto"/>
        <w:bottom w:val="none" w:sz="0" w:space="0" w:color="auto"/>
        <w:right w:val="none" w:sz="0" w:space="0" w:color="auto"/>
      </w:divBdr>
    </w:div>
    <w:div w:id="476455179">
      <w:bodyDiv w:val="1"/>
      <w:marLeft w:val="0"/>
      <w:marRight w:val="0"/>
      <w:marTop w:val="0"/>
      <w:marBottom w:val="0"/>
      <w:divBdr>
        <w:top w:val="none" w:sz="0" w:space="0" w:color="auto"/>
        <w:left w:val="none" w:sz="0" w:space="0" w:color="auto"/>
        <w:bottom w:val="none" w:sz="0" w:space="0" w:color="auto"/>
        <w:right w:val="none" w:sz="0" w:space="0" w:color="auto"/>
      </w:divBdr>
    </w:div>
    <w:div w:id="994724264">
      <w:bodyDiv w:val="1"/>
      <w:marLeft w:val="0"/>
      <w:marRight w:val="0"/>
      <w:marTop w:val="0"/>
      <w:marBottom w:val="0"/>
      <w:divBdr>
        <w:top w:val="none" w:sz="0" w:space="0" w:color="auto"/>
        <w:left w:val="none" w:sz="0" w:space="0" w:color="auto"/>
        <w:bottom w:val="none" w:sz="0" w:space="0" w:color="auto"/>
        <w:right w:val="none" w:sz="0" w:space="0" w:color="auto"/>
      </w:divBdr>
    </w:div>
    <w:div w:id="1451701267">
      <w:bodyDiv w:val="1"/>
      <w:marLeft w:val="0"/>
      <w:marRight w:val="0"/>
      <w:marTop w:val="0"/>
      <w:marBottom w:val="0"/>
      <w:divBdr>
        <w:top w:val="none" w:sz="0" w:space="0" w:color="auto"/>
        <w:left w:val="none" w:sz="0" w:space="0" w:color="auto"/>
        <w:bottom w:val="none" w:sz="0" w:space="0" w:color="auto"/>
        <w:right w:val="none" w:sz="0" w:space="0" w:color="auto"/>
      </w:divBdr>
      <w:divsChild>
        <w:div w:id="587233775">
          <w:marLeft w:val="0"/>
          <w:marRight w:val="0"/>
          <w:marTop w:val="0"/>
          <w:marBottom w:val="150"/>
          <w:divBdr>
            <w:top w:val="none" w:sz="0" w:space="0" w:color="auto"/>
            <w:left w:val="none" w:sz="0" w:space="0" w:color="auto"/>
            <w:bottom w:val="none" w:sz="0" w:space="0" w:color="auto"/>
            <w:right w:val="none" w:sz="0" w:space="0" w:color="auto"/>
          </w:divBdr>
          <w:divsChild>
            <w:div w:id="525601170">
              <w:marLeft w:val="0"/>
              <w:marRight w:val="0"/>
              <w:marTop w:val="0"/>
              <w:marBottom w:val="0"/>
              <w:divBdr>
                <w:top w:val="none" w:sz="0" w:space="0" w:color="auto"/>
                <w:left w:val="none" w:sz="0" w:space="0" w:color="auto"/>
                <w:bottom w:val="none" w:sz="0" w:space="0" w:color="auto"/>
                <w:right w:val="none" w:sz="0" w:space="0" w:color="auto"/>
              </w:divBdr>
              <w:divsChild>
                <w:div w:id="1291783937">
                  <w:marLeft w:val="0"/>
                  <w:marRight w:val="0"/>
                  <w:marTop w:val="0"/>
                  <w:marBottom w:val="0"/>
                  <w:divBdr>
                    <w:top w:val="none" w:sz="0" w:space="0" w:color="auto"/>
                    <w:left w:val="none" w:sz="0" w:space="0" w:color="auto"/>
                    <w:bottom w:val="none" w:sz="0" w:space="0" w:color="auto"/>
                    <w:right w:val="none" w:sz="0" w:space="0" w:color="auto"/>
                  </w:divBdr>
                  <w:divsChild>
                    <w:div w:id="711730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615737">
          <w:marLeft w:val="0"/>
          <w:marRight w:val="0"/>
          <w:marTop w:val="0"/>
          <w:marBottom w:val="0"/>
          <w:divBdr>
            <w:top w:val="none" w:sz="0" w:space="0" w:color="auto"/>
            <w:left w:val="none" w:sz="0" w:space="0" w:color="auto"/>
            <w:bottom w:val="none" w:sz="0" w:space="0" w:color="auto"/>
            <w:right w:val="none" w:sz="0" w:space="0" w:color="auto"/>
          </w:divBdr>
          <w:divsChild>
            <w:div w:id="425612447">
              <w:marLeft w:val="0"/>
              <w:marRight w:val="232"/>
              <w:marTop w:val="0"/>
              <w:marBottom w:val="0"/>
              <w:divBdr>
                <w:top w:val="none" w:sz="0" w:space="0" w:color="auto"/>
                <w:left w:val="none" w:sz="0" w:space="0" w:color="auto"/>
                <w:bottom w:val="none" w:sz="0" w:space="0" w:color="auto"/>
                <w:right w:val="none" w:sz="0" w:space="0" w:color="auto"/>
              </w:divBdr>
              <w:divsChild>
                <w:div w:id="1286351286">
                  <w:marLeft w:val="0"/>
                  <w:marRight w:val="0"/>
                  <w:marTop w:val="0"/>
                  <w:marBottom w:val="0"/>
                  <w:divBdr>
                    <w:top w:val="none" w:sz="0" w:space="0" w:color="auto"/>
                    <w:left w:val="none" w:sz="0" w:space="0" w:color="auto"/>
                    <w:bottom w:val="none" w:sz="0" w:space="0" w:color="auto"/>
                    <w:right w:val="none" w:sz="0" w:space="0" w:color="auto"/>
                  </w:divBdr>
                  <w:divsChild>
                    <w:div w:id="640965160">
                      <w:marLeft w:val="0"/>
                      <w:marRight w:val="0"/>
                      <w:marTop w:val="0"/>
                      <w:marBottom w:val="0"/>
                      <w:divBdr>
                        <w:top w:val="none" w:sz="0" w:space="0" w:color="auto"/>
                        <w:left w:val="none" w:sz="0" w:space="0" w:color="auto"/>
                        <w:bottom w:val="none" w:sz="0" w:space="0" w:color="auto"/>
                        <w:right w:val="none" w:sz="0" w:space="0" w:color="auto"/>
                      </w:divBdr>
                      <w:divsChild>
                        <w:div w:id="1969780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8986093">
                  <w:marLeft w:val="0"/>
                  <w:marRight w:val="0"/>
                  <w:marTop w:val="0"/>
                  <w:marBottom w:val="0"/>
                  <w:divBdr>
                    <w:top w:val="none" w:sz="0" w:space="0" w:color="auto"/>
                    <w:left w:val="none" w:sz="0" w:space="0" w:color="auto"/>
                    <w:bottom w:val="none" w:sz="0" w:space="0" w:color="auto"/>
                    <w:right w:val="none" w:sz="0" w:space="0" w:color="auto"/>
                  </w:divBdr>
                  <w:divsChild>
                    <w:div w:id="1571691944">
                      <w:marLeft w:val="0"/>
                      <w:marRight w:val="0"/>
                      <w:marTop w:val="0"/>
                      <w:marBottom w:val="0"/>
                      <w:divBdr>
                        <w:top w:val="none" w:sz="0" w:space="0" w:color="auto"/>
                        <w:left w:val="none" w:sz="0" w:space="0" w:color="auto"/>
                        <w:bottom w:val="none" w:sz="0" w:space="0" w:color="auto"/>
                        <w:right w:val="none" w:sz="0" w:space="0" w:color="auto"/>
                      </w:divBdr>
                    </w:div>
                  </w:divsChild>
                </w:div>
                <w:div w:id="1481311847">
                  <w:marLeft w:val="0"/>
                  <w:marRight w:val="0"/>
                  <w:marTop w:val="0"/>
                  <w:marBottom w:val="0"/>
                  <w:divBdr>
                    <w:top w:val="none" w:sz="0" w:space="0" w:color="auto"/>
                    <w:left w:val="none" w:sz="0" w:space="0" w:color="auto"/>
                    <w:bottom w:val="none" w:sz="0" w:space="0" w:color="auto"/>
                    <w:right w:val="none" w:sz="0" w:space="0" w:color="auto"/>
                  </w:divBdr>
                  <w:divsChild>
                    <w:div w:id="1129667733">
                      <w:marLeft w:val="0"/>
                      <w:marRight w:val="0"/>
                      <w:marTop w:val="0"/>
                      <w:marBottom w:val="0"/>
                      <w:divBdr>
                        <w:top w:val="none" w:sz="0" w:space="0" w:color="auto"/>
                        <w:left w:val="none" w:sz="0" w:space="0" w:color="auto"/>
                        <w:bottom w:val="none" w:sz="0" w:space="0" w:color="auto"/>
                        <w:right w:val="none" w:sz="0" w:space="0" w:color="auto"/>
                      </w:divBdr>
                      <w:divsChild>
                        <w:div w:id="254099646">
                          <w:marLeft w:val="0"/>
                          <w:marRight w:val="0"/>
                          <w:marTop w:val="0"/>
                          <w:marBottom w:val="0"/>
                          <w:divBdr>
                            <w:top w:val="none" w:sz="0" w:space="0" w:color="auto"/>
                            <w:left w:val="none" w:sz="0" w:space="0" w:color="auto"/>
                            <w:bottom w:val="none" w:sz="0" w:space="0" w:color="auto"/>
                            <w:right w:val="none" w:sz="0" w:space="0" w:color="auto"/>
                          </w:divBdr>
                          <w:divsChild>
                            <w:div w:id="779184002">
                              <w:marLeft w:val="0"/>
                              <w:marRight w:val="0"/>
                              <w:marTop w:val="0"/>
                              <w:marBottom w:val="0"/>
                              <w:divBdr>
                                <w:top w:val="none" w:sz="0" w:space="0" w:color="auto"/>
                                <w:left w:val="none" w:sz="0" w:space="0" w:color="auto"/>
                                <w:bottom w:val="none" w:sz="0" w:space="0" w:color="auto"/>
                                <w:right w:val="none" w:sz="0" w:space="0" w:color="auto"/>
                              </w:divBdr>
                              <w:divsChild>
                                <w:div w:id="385377758">
                                  <w:marLeft w:val="0"/>
                                  <w:marRight w:val="0"/>
                                  <w:marTop w:val="0"/>
                                  <w:marBottom w:val="0"/>
                                  <w:divBdr>
                                    <w:top w:val="none" w:sz="0" w:space="0" w:color="auto"/>
                                    <w:left w:val="none" w:sz="0" w:space="0" w:color="auto"/>
                                    <w:bottom w:val="none" w:sz="0" w:space="0" w:color="auto"/>
                                    <w:right w:val="none" w:sz="0" w:space="0" w:color="auto"/>
                                  </w:divBdr>
                                  <w:divsChild>
                                    <w:div w:id="2015373008">
                                      <w:marLeft w:val="0"/>
                                      <w:marRight w:val="0"/>
                                      <w:marTop w:val="0"/>
                                      <w:marBottom w:val="0"/>
                                      <w:divBdr>
                                        <w:top w:val="none" w:sz="0" w:space="0" w:color="auto"/>
                                        <w:left w:val="none" w:sz="0" w:space="0" w:color="auto"/>
                                        <w:bottom w:val="none" w:sz="0" w:space="0" w:color="auto"/>
                                        <w:right w:val="none" w:sz="0" w:space="0" w:color="auto"/>
                                      </w:divBdr>
                                      <w:divsChild>
                                        <w:div w:id="1599486906">
                                          <w:marLeft w:val="0"/>
                                          <w:marRight w:val="0"/>
                                          <w:marTop w:val="0"/>
                                          <w:marBottom w:val="0"/>
                                          <w:divBdr>
                                            <w:top w:val="none" w:sz="0" w:space="0" w:color="auto"/>
                                            <w:left w:val="none" w:sz="0" w:space="0" w:color="auto"/>
                                            <w:bottom w:val="none" w:sz="0" w:space="0" w:color="auto"/>
                                            <w:right w:val="none" w:sz="0" w:space="0" w:color="auto"/>
                                          </w:divBdr>
                                          <w:divsChild>
                                            <w:div w:id="306856744">
                                              <w:marLeft w:val="0"/>
                                              <w:marRight w:val="0"/>
                                              <w:marTop w:val="0"/>
                                              <w:marBottom w:val="0"/>
                                              <w:divBdr>
                                                <w:top w:val="none" w:sz="0" w:space="0" w:color="auto"/>
                                                <w:left w:val="none" w:sz="0" w:space="0" w:color="auto"/>
                                                <w:bottom w:val="none" w:sz="0" w:space="0" w:color="auto"/>
                                                <w:right w:val="none" w:sz="0" w:space="0" w:color="auto"/>
                                              </w:divBdr>
                                              <w:divsChild>
                                                <w:div w:id="206844925">
                                                  <w:marLeft w:val="0"/>
                                                  <w:marRight w:val="0"/>
                                                  <w:marTop w:val="0"/>
                                                  <w:marBottom w:val="0"/>
                                                  <w:divBdr>
                                                    <w:top w:val="none" w:sz="0" w:space="0" w:color="auto"/>
                                                    <w:left w:val="none" w:sz="0" w:space="0" w:color="auto"/>
                                                    <w:bottom w:val="none" w:sz="0" w:space="0" w:color="auto"/>
                                                    <w:right w:val="none" w:sz="0" w:space="0" w:color="auto"/>
                                                  </w:divBdr>
                                                  <w:divsChild>
                                                    <w:div w:id="758407919">
                                                      <w:marLeft w:val="0"/>
                                                      <w:marRight w:val="0"/>
                                                      <w:marTop w:val="0"/>
                                                      <w:marBottom w:val="0"/>
                                                      <w:divBdr>
                                                        <w:top w:val="none" w:sz="0" w:space="0" w:color="auto"/>
                                                        <w:left w:val="none" w:sz="0" w:space="0" w:color="auto"/>
                                                        <w:bottom w:val="none" w:sz="0" w:space="0" w:color="auto"/>
                                                        <w:right w:val="none" w:sz="0" w:space="0" w:color="auto"/>
                                                      </w:divBdr>
                                                      <w:divsChild>
                                                        <w:div w:id="511920217">
                                                          <w:marLeft w:val="0"/>
                                                          <w:marRight w:val="0"/>
                                                          <w:marTop w:val="0"/>
                                                          <w:marBottom w:val="0"/>
                                                          <w:divBdr>
                                                            <w:top w:val="none" w:sz="0" w:space="0" w:color="auto"/>
                                                            <w:left w:val="none" w:sz="0" w:space="0" w:color="auto"/>
                                                            <w:bottom w:val="none" w:sz="0" w:space="0" w:color="auto"/>
                                                            <w:right w:val="none" w:sz="0" w:space="0" w:color="auto"/>
                                                          </w:divBdr>
                                                          <w:divsChild>
                                                            <w:div w:id="798650447">
                                                              <w:marLeft w:val="0"/>
                                                              <w:marRight w:val="0"/>
                                                              <w:marTop w:val="0"/>
                                                              <w:marBottom w:val="0"/>
                                                              <w:divBdr>
                                                                <w:top w:val="none" w:sz="0" w:space="0" w:color="auto"/>
                                                                <w:left w:val="none" w:sz="0" w:space="0" w:color="auto"/>
                                                                <w:bottom w:val="none" w:sz="0" w:space="0" w:color="auto"/>
                                                                <w:right w:val="none" w:sz="0" w:space="0" w:color="auto"/>
                                                              </w:divBdr>
                                                              <w:divsChild>
                                                                <w:div w:id="1770278313">
                                                                  <w:marLeft w:val="0"/>
                                                                  <w:marRight w:val="0"/>
                                                                  <w:marTop w:val="0"/>
                                                                  <w:marBottom w:val="150"/>
                                                                  <w:divBdr>
                                                                    <w:top w:val="none" w:sz="0" w:space="0" w:color="auto"/>
                                                                    <w:left w:val="none" w:sz="0" w:space="0" w:color="auto"/>
                                                                    <w:bottom w:val="single" w:sz="6" w:space="8" w:color="D6D6D6"/>
                                                                    <w:right w:val="none" w:sz="0" w:space="0" w:color="auto"/>
                                                                  </w:divBdr>
                                                                </w:div>
                                                                <w:div w:id="945119811">
                                                                  <w:marLeft w:val="0"/>
                                                                  <w:marRight w:val="0"/>
                                                                  <w:marTop w:val="240"/>
                                                                  <w:marBottom w:val="240"/>
                                                                  <w:divBdr>
                                                                    <w:top w:val="none" w:sz="0" w:space="0" w:color="auto"/>
                                                                    <w:left w:val="none" w:sz="0" w:space="0" w:color="auto"/>
                                                                    <w:bottom w:val="none" w:sz="0" w:space="0" w:color="auto"/>
                                                                    <w:right w:val="none" w:sz="0" w:space="0" w:color="auto"/>
                                                                  </w:divBdr>
                                                                  <w:divsChild>
                                                                    <w:div w:id="1995835871">
                                                                      <w:marLeft w:val="0"/>
                                                                      <w:marRight w:val="0"/>
                                                                      <w:marTop w:val="0"/>
                                                                      <w:marBottom w:val="0"/>
                                                                      <w:divBdr>
                                                                        <w:top w:val="none" w:sz="0" w:space="0" w:color="auto"/>
                                                                        <w:left w:val="none" w:sz="0" w:space="0" w:color="auto"/>
                                                                        <w:bottom w:val="none" w:sz="0" w:space="0" w:color="auto"/>
                                                                        <w:right w:val="none" w:sz="0" w:space="0" w:color="auto"/>
                                                                      </w:divBdr>
                                                                    </w:div>
                                                                    <w:div w:id="708838353">
                                                                      <w:marLeft w:val="0"/>
                                                                      <w:marRight w:val="0"/>
                                                                      <w:marTop w:val="0"/>
                                                                      <w:marBottom w:val="0"/>
                                                                      <w:divBdr>
                                                                        <w:top w:val="none" w:sz="0" w:space="0" w:color="auto"/>
                                                                        <w:left w:val="none" w:sz="0" w:space="0" w:color="auto"/>
                                                                        <w:bottom w:val="none" w:sz="0" w:space="0" w:color="auto"/>
                                                                        <w:right w:val="none" w:sz="0" w:space="0" w:color="auto"/>
                                                                      </w:divBdr>
                                                                    </w:div>
                                                                    <w:div w:id="1747914279">
                                                                      <w:marLeft w:val="0"/>
                                                                      <w:marRight w:val="0"/>
                                                                      <w:marTop w:val="0"/>
                                                                      <w:marBottom w:val="0"/>
                                                                      <w:divBdr>
                                                                        <w:top w:val="none" w:sz="0" w:space="0" w:color="auto"/>
                                                                        <w:left w:val="none" w:sz="0" w:space="0" w:color="auto"/>
                                                                        <w:bottom w:val="none" w:sz="0" w:space="0" w:color="auto"/>
                                                                        <w:right w:val="none" w:sz="0" w:space="0" w:color="auto"/>
                                                                      </w:divBdr>
                                                                    </w:div>
                                                                    <w:div w:id="1902210973">
                                                                      <w:marLeft w:val="0"/>
                                                                      <w:marRight w:val="0"/>
                                                                      <w:marTop w:val="0"/>
                                                                      <w:marBottom w:val="0"/>
                                                                      <w:divBdr>
                                                                        <w:top w:val="none" w:sz="0" w:space="0" w:color="auto"/>
                                                                        <w:left w:val="none" w:sz="0" w:space="0" w:color="auto"/>
                                                                        <w:bottom w:val="none" w:sz="0" w:space="0" w:color="auto"/>
                                                                        <w:right w:val="none" w:sz="0" w:space="0" w:color="auto"/>
                                                                      </w:divBdr>
                                                                    </w:div>
                                                                    <w:div w:id="2001809029">
                                                                      <w:marLeft w:val="0"/>
                                                                      <w:marRight w:val="0"/>
                                                                      <w:marTop w:val="0"/>
                                                                      <w:marBottom w:val="0"/>
                                                                      <w:divBdr>
                                                                        <w:top w:val="none" w:sz="0" w:space="0" w:color="auto"/>
                                                                        <w:left w:val="none" w:sz="0" w:space="0" w:color="auto"/>
                                                                        <w:bottom w:val="none" w:sz="0" w:space="0" w:color="auto"/>
                                                                        <w:right w:val="none" w:sz="0" w:space="0" w:color="auto"/>
                                                                      </w:divBdr>
                                                                    </w:div>
                                                                    <w:div w:id="859323115">
                                                                      <w:marLeft w:val="0"/>
                                                                      <w:marRight w:val="0"/>
                                                                      <w:marTop w:val="0"/>
                                                                      <w:marBottom w:val="0"/>
                                                                      <w:divBdr>
                                                                        <w:top w:val="none" w:sz="0" w:space="0" w:color="auto"/>
                                                                        <w:left w:val="none" w:sz="0" w:space="0" w:color="auto"/>
                                                                        <w:bottom w:val="none" w:sz="0" w:space="0" w:color="auto"/>
                                                                        <w:right w:val="none" w:sz="0" w:space="0" w:color="auto"/>
                                                                      </w:divBdr>
                                                                    </w:div>
                                                                    <w:div w:id="1746028804">
                                                                      <w:marLeft w:val="0"/>
                                                                      <w:marRight w:val="0"/>
                                                                      <w:marTop w:val="0"/>
                                                                      <w:marBottom w:val="0"/>
                                                                      <w:divBdr>
                                                                        <w:top w:val="none" w:sz="0" w:space="0" w:color="auto"/>
                                                                        <w:left w:val="none" w:sz="0" w:space="0" w:color="auto"/>
                                                                        <w:bottom w:val="none" w:sz="0" w:space="0" w:color="auto"/>
                                                                        <w:right w:val="none" w:sz="0" w:space="0" w:color="auto"/>
                                                                      </w:divBdr>
                                                                    </w:div>
                                                                  </w:divsChild>
                                                                </w:div>
                                                                <w:div w:id="1479805669">
                                                                  <w:marLeft w:val="0"/>
                                                                  <w:marRight w:val="0"/>
                                                                  <w:marTop w:val="0"/>
                                                                  <w:marBottom w:val="0"/>
                                                                  <w:divBdr>
                                                                    <w:top w:val="none" w:sz="0" w:space="0" w:color="auto"/>
                                                                    <w:left w:val="none" w:sz="0" w:space="0" w:color="auto"/>
                                                                    <w:bottom w:val="none" w:sz="0" w:space="0" w:color="auto"/>
                                                                    <w:right w:val="none" w:sz="0" w:space="0" w:color="auto"/>
                                                                  </w:divBdr>
                                                                </w:div>
                                                                <w:div w:id="968432490">
                                                                  <w:marLeft w:val="0"/>
                                                                  <w:marRight w:val="0"/>
                                                                  <w:marTop w:val="0"/>
                                                                  <w:marBottom w:val="0"/>
                                                                  <w:divBdr>
                                                                    <w:top w:val="none" w:sz="0" w:space="0" w:color="auto"/>
                                                                    <w:left w:val="none" w:sz="0" w:space="0" w:color="auto"/>
                                                                    <w:bottom w:val="none" w:sz="0" w:space="0" w:color="auto"/>
                                                                    <w:right w:val="none" w:sz="0" w:space="0" w:color="auto"/>
                                                                  </w:divBdr>
                                                                  <w:divsChild>
                                                                    <w:div w:id="1947610616">
                                                                      <w:marLeft w:val="0"/>
                                                                      <w:marRight w:val="0"/>
                                                                      <w:marTop w:val="0"/>
                                                                      <w:marBottom w:val="0"/>
                                                                      <w:divBdr>
                                                                        <w:top w:val="none" w:sz="0" w:space="0" w:color="auto"/>
                                                                        <w:left w:val="none" w:sz="0" w:space="0" w:color="auto"/>
                                                                        <w:bottom w:val="none" w:sz="0" w:space="0" w:color="auto"/>
                                                                        <w:right w:val="none" w:sz="0" w:space="0" w:color="auto"/>
                                                                      </w:divBdr>
                                                                    </w:div>
                                                                    <w:div w:id="702749439">
                                                                      <w:marLeft w:val="0"/>
                                                                      <w:marRight w:val="0"/>
                                                                      <w:marTop w:val="0"/>
                                                                      <w:marBottom w:val="0"/>
                                                                      <w:divBdr>
                                                                        <w:top w:val="none" w:sz="0" w:space="0" w:color="auto"/>
                                                                        <w:left w:val="none" w:sz="0" w:space="0" w:color="auto"/>
                                                                        <w:bottom w:val="none" w:sz="0" w:space="0" w:color="auto"/>
                                                                        <w:right w:val="none" w:sz="0" w:space="0" w:color="auto"/>
                                                                      </w:divBdr>
                                                                    </w:div>
                                                                    <w:div w:id="980812849">
                                                                      <w:marLeft w:val="0"/>
                                                                      <w:marRight w:val="0"/>
                                                                      <w:marTop w:val="0"/>
                                                                      <w:marBottom w:val="0"/>
                                                                      <w:divBdr>
                                                                        <w:top w:val="none" w:sz="0" w:space="0" w:color="auto"/>
                                                                        <w:left w:val="none" w:sz="0" w:space="0" w:color="auto"/>
                                                                        <w:bottom w:val="none" w:sz="0" w:space="0" w:color="auto"/>
                                                                        <w:right w:val="none" w:sz="0" w:space="0" w:color="auto"/>
                                                                      </w:divBdr>
                                                                    </w:div>
                                                                    <w:div w:id="1630168510">
                                                                      <w:marLeft w:val="0"/>
                                                                      <w:marRight w:val="0"/>
                                                                      <w:marTop w:val="0"/>
                                                                      <w:marBottom w:val="0"/>
                                                                      <w:divBdr>
                                                                        <w:top w:val="none" w:sz="0" w:space="0" w:color="auto"/>
                                                                        <w:left w:val="none" w:sz="0" w:space="0" w:color="auto"/>
                                                                        <w:bottom w:val="none" w:sz="0" w:space="0" w:color="auto"/>
                                                                        <w:right w:val="none" w:sz="0" w:space="0" w:color="auto"/>
                                                                      </w:divBdr>
                                                                    </w:div>
                                                                    <w:div w:id="1592005908">
                                                                      <w:marLeft w:val="0"/>
                                                                      <w:marRight w:val="0"/>
                                                                      <w:marTop w:val="0"/>
                                                                      <w:marBottom w:val="0"/>
                                                                      <w:divBdr>
                                                                        <w:top w:val="none" w:sz="0" w:space="0" w:color="auto"/>
                                                                        <w:left w:val="none" w:sz="0" w:space="0" w:color="auto"/>
                                                                        <w:bottom w:val="none" w:sz="0" w:space="0" w:color="auto"/>
                                                                        <w:right w:val="none" w:sz="0" w:space="0" w:color="auto"/>
                                                                      </w:divBdr>
                                                                    </w:div>
                                                                    <w:div w:id="613024062">
                                                                      <w:marLeft w:val="0"/>
                                                                      <w:marRight w:val="0"/>
                                                                      <w:marTop w:val="0"/>
                                                                      <w:marBottom w:val="0"/>
                                                                      <w:divBdr>
                                                                        <w:top w:val="none" w:sz="0" w:space="0" w:color="auto"/>
                                                                        <w:left w:val="none" w:sz="0" w:space="0" w:color="auto"/>
                                                                        <w:bottom w:val="none" w:sz="0" w:space="0" w:color="auto"/>
                                                                        <w:right w:val="none" w:sz="0" w:space="0" w:color="auto"/>
                                                                      </w:divBdr>
                                                                    </w:div>
                                                                  </w:divsChild>
                                                                </w:div>
                                                                <w:div w:id="303049978">
                                                                  <w:marLeft w:val="0"/>
                                                                  <w:marRight w:val="0"/>
                                                                  <w:marTop w:val="0"/>
                                                                  <w:marBottom w:val="0"/>
                                                                  <w:divBdr>
                                                                    <w:top w:val="none" w:sz="0" w:space="0" w:color="auto"/>
                                                                    <w:left w:val="none" w:sz="0" w:space="0" w:color="auto"/>
                                                                    <w:bottom w:val="none" w:sz="0" w:space="0" w:color="auto"/>
                                                                    <w:right w:val="none" w:sz="0" w:space="0" w:color="auto"/>
                                                                  </w:divBdr>
                                                                  <w:divsChild>
                                                                    <w:div w:id="826477859">
                                                                      <w:marLeft w:val="0"/>
                                                                      <w:marRight w:val="0"/>
                                                                      <w:marTop w:val="240"/>
                                                                      <w:marBottom w:val="240"/>
                                                                      <w:divBdr>
                                                                        <w:top w:val="none" w:sz="0" w:space="0" w:color="auto"/>
                                                                        <w:left w:val="none" w:sz="0" w:space="0" w:color="auto"/>
                                                                        <w:bottom w:val="none" w:sz="0" w:space="0" w:color="auto"/>
                                                                        <w:right w:val="none" w:sz="0" w:space="0" w:color="auto"/>
                                                                      </w:divBdr>
                                                                      <w:divsChild>
                                                                        <w:div w:id="1226914321">
                                                                          <w:marLeft w:val="0"/>
                                                                          <w:marRight w:val="0"/>
                                                                          <w:marTop w:val="0"/>
                                                                          <w:marBottom w:val="0"/>
                                                                          <w:divBdr>
                                                                            <w:top w:val="none" w:sz="0" w:space="0" w:color="auto"/>
                                                                            <w:left w:val="none" w:sz="0" w:space="0" w:color="auto"/>
                                                                            <w:bottom w:val="none" w:sz="0" w:space="0" w:color="auto"/>
                                                                            <w:right w:val="none" w:sz="0" w:space="0" w:color="auto"/>
                                                                          </w:divBdr>
                                                                          <w:divsChild>
                                                                            <w:div w:id="129250014">
                                                                              <w:marLeft w:val="0"/>
                                                                              <w:marRight w:val="0"/>
                                                                              <w:marTop w:val="0"/>
                                                                              <w:marBottom w:val="0"/>
                                                                              <w:divBdr>
                                                                                <w:top w:val="none" w:sz="0" w:space="0" w:color="auto"/>
                                                                                <w:left w:val="none" w:sz="0" w:space="0" w:color="auto"/>
                                                                                <w:bottom w:val="none" w:sz="0" w:space="0" w:color="auto"/>
                                                                                <w:right w:val="none" w:sz="0" w:space="0" w:color="auto"/>
                                                                              </w:divBdr>
                                                                              <w:divsChild>
                                                                                <w:div w:id="1381856578">
                                                                                  <w:marLeft w:val="0"/>
                                                                                  <w:marRight w:val="0"/>
                                                                                  <w:marTop w:val="0"/>
                                                                                  <w:marBottom w:val="0"/>
                                                                                  <w:divBdr>
                                                                                    <w:top w:val="none" w:sz="0" w:space="0" w:color="auto"/>
                                                                                    <w:left w:val="none" w:sz="0" w:space="0" w:color="auto"/>
                                                                                    <w:bottom w:val="none" w:sz="0" w:space="0" w:color="auto"/>
                                                                                    <w:right w:val="none" w:sz="0" w:space="0" w:color="auto"/>
                                                                                  </w:divBdr>
                                                                                </w:div>
                                                                              </w:divsChild>
                                                                            </w:div>
                                                                            <w:div w:id="23555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2061000">
                                                                      <w:marLeft w:val="0"/>
                                                                      <w:marRight w:val="0"/>
                                                                      <w:marTop w:val="240"/>
                                                                      <w:marBottom w:val="240"/>
                                                                      <w:divBdr>
                                                                        <w:top w:val="none" w:sz="0" w:space="0" w:color="auto"/>
                                                                        <w:left w:val="none" w:sz="0" w:space="0" w:color="auto"/>
                                                                        <w:bottom w:val="none" w:sz="0" w:space="0" w:color="auto"/>
                                                                        <w:right w:val="none" w:sz="0" w:space="0" w:color="auto"/>
                                                                      </w:divBdr>
                                                                      <w:divsChild>
                                                                        <w:div w:id="493226742">
                                                                          <w:marLeft w:val="0"/>
                                                                          <w:marRight w:val="0"/>
                                                                          <w:marTop w:val="240"/>
                                                                          <w:marBottom w:val="240"/>
                                                                          <w:divBdr>
                                                                            <w:top w:val="none" w:sz="0" w:space="0" w:color="auto"/>
                                                                            <w:left w:val="none" w:sz="0" w:space="0" w:color="auto"/>
                                                                            <w:bottom w:val="none" w:sz="0" w:space="0" w:color="auto"/>
                                                                            <w:right w:val="none" w:sz="0" w:space="0" w:color="auto"/>
                                                                          </w:divBdr>
                                                                          <w:divsChild>
                                                                            <w:div w:id="2036884412">
                                                                              <w:marLeft w:val="0"/>
                                                                              <w:marRight w:val="0"/>
                                                                              <w:marTop w:val="0"/>
                                                                              <w:marBottom w:val="0"/>
                                                                              <w:divBdr>
                                                                                <w:top w:val="none" w:sz="0" w:space="0" w:color="auto"/>
                                                                                <w:left w:val="none" w:sz="0" w:space="0" w:color="auto"/>
                                                                                <w:bottom w:val="none" w:sz="0" w:space="0" w:color="auto"/>
                                                                                <w:right w:val="none" w:sz="0" w:space="0" w:color="auto"/>
                                                                              </w:divBdr>
                                                                            </w:div>
                                                                            <w:div w:id="1734233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8892573">
                                                                      <w:marLeft w:val="0"/>
                                                                      <w:marRight w:val="0"/>
                                                                      <w:marTop w:val="240"/>
                                                                      <w:marBottom w:val="240"/>
                                                                      <w:divBdr>
                                                                        <w:top w:val="none" w:sz="0" w:space="0" w:color="auto"/>
                                                                        <w:left w:val="none" w:sz="0" w:space="0" w:color="auto"/>
                                                                        <w:bottom w:val="none" w:sz="0" w:space="0" w:color="auto"/>
                                                                        <w:right w:val="none" w:sz="0" w:space="0" w:color="auto"/>
                                                                      </w:divBdr>
                                                                      <w:divsChild>
                                                                        <w:div w:id="462965696">
                                                                          <w:marLeft w:val="0"/>
                                                                          <w:marRight w:val="0"/>
                                                                          <w:marTop w:val="240"/>
                                                                          <w:marBottom w:val="240"/>
                                                                          <w:divBdr>
                                                                            <w:top w:val="none" w:sz="0" w:space="0" w:color="auto"/>
                                                                            <w:left w:val="none" w:sz="0" w:space="0" w:color="auto"/>
                                                                            <w:bottom w:val="none" w:sz="0" w:space="0" w:color="auto"/>
                                                                            <w:right w:val="none" w:sz="0" w:space="0" w:color="auto"/>
                                                                          </w:divBdr>
                                                                          <w:divsChild>
                                                                            <w:div w:id="222759155">
                                                                              <w:marLeft w:val="0"/>
                                                                              <w:marRight w:val="0"/>
                                                                              <w:marTop w:val="0"/>
                                                                              <w:marBottom w:val="0"/>
                                                                              <w:divBdr>
                                                                                <w:top w:val="none" w:sz="0" w:space="0" w:color="auto"/>
                                                                                <w:left w:val="none" w:sz="0" w:space="0" w:color="auto"/>
                                                                                <w:bottom w:val="none" w:sz="0" w:space="0" w:color="auto"/>
                                                                                <w:right w:val="none" w:sz="0" w:space="0" w:color="auto"/>
                                                                              </w:divBdr>
                                                                            </w:div>
                                                                            <w:div w:id="1733965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4514571">
                                                                      <w:marLeft w:val="0"/>
                                                                      <w:marRight w:val="0"/>
                                                                      <w:marTop w:val="240"/>
                                                                      <w:marBottom w:val="240"/>
                                                                      <w:divBdr>
                                                                        <w:top w:val="none" w:sz="0" w:space="0" w:color="auto"/>
                                                                        <w:left w:val="none" w:sz="0" w:space="0" w:color="auto"/>
                                                                        <w:bottom w:val="none" w:sz="0" w:space="0" w:color="auto"/>
                                                                        <w:right w:val="none" w:sz="0" w:space="0" w:color="auto"/>
                                                                      </w:divBdr>
                                                                      <w:divsChild>
                                                                        <w:div w:id="1176654867">
                                                                          <w:marLeft w:val="0"/>
                                                                          <w:marRight w:val="0"/>
                                                                          <w:marTop w:val="240"/>
                                                                          <w:marBottom w:val="240"/>
                                                                          <w:divBdr>
                                                                            <w:top w:val="none" w:sz="0" w:space="0" w:color="auto"/>
                                                                            <w:left w:val="none" w:sz="0" w:space="0" w:color="auto"/>
                                                                            <w:bottom w:val="none" w:sz="0" w:space="0" w:color="auto"/>
                                                                            <w:right w:val="none" w:sz="0" w:space="0" w:color="auto"/>
                                                                          </w:divBdr>
                                                                          <w:divsChild>
                                                                            <w:div w:id="294676348">
                                                                              <w:marLeft w:val="0"/>
                                                                              <w:marRight w:val="0"/>
                                                                              <w:marTop w:val="0"/>
                                                                              <w:marBottom w:val="0"/>
                                                                              <w:divBdr>
                                                                                <w:top w:val="none" w:sz="0" w:space="0" w:color="auto"/>
                                                                                <w:left w:val="none" w:sz="0" w:space="0" w:color="auto"/>
                                                                                <w:bottom w:val="none" w:sz="0" w:space="0" w:color="auto"/>
                                                                                <w:right w:val="none" w:sz="0" w:space="0" w:color="auto"/>
                                                                              </w:divBdr>
                                                                            </w:div>
                                                                            <w:div w:id="609582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9696191">
                                                                      <w:marLeft w:val="0"/>
                                                                      <w:marRight w:val="0"/>
                                                                      <w:marTop w:val="240"/>
                                                                      <w:marBottom w:val="240"/>
                                                                      <w:divBdr>
                                                                        <w:top w:val="none" w:sz="0" w:space="0" w:color="auto"/>
                                                                        <w:left w:val="none" w:sz="0" w:space="0" w:color="auto"/>
                                                                        <w:bottom w:val="none" w:sz="0" w:space="0" w:color="auto"/>
                                                                        <w:right w:val="none" w:sz="0" w:space="0" w:color="auto"/>
                                                                      </w:divBdr>
                                                                      <w:divsChild>
                                                                        <w:div w:id="912739746">
                                                                          <w:marLeft w:val="0"/>
                                                                          <w:marRight w:val="0"/>
                                                                          <w:marTop w:val="240"/>
                                                                          <w:marBottom w:val="240"/>
                                                                          <w:divBdr>
                                                                            <w:top w:val="none" w:sz="0" w:space="0" w:color="auto"/>
                                                                            <w:left w:val="none" w:sz="0" w:space="0" w:color="auto"/>
                                                                            <w:bottom w:val="none" w:sz="0" w:space="0" w:color="auto"/>
                                                                            <w:right w:val="none" w:sz="0" w:space="0" w:color="auto"/>
                                                                          </w:divBdr>
                                                                          <w:divsChild>
                                                                            <w:div w:id="297344864">
                                                                              <w:marLeft w:val="0"/>
                                                                              <w:marRight w:val="0"/>
                                                                              <w:marTop w:val="0"/>
                                                                              <w:marBottom w:val="0"/>
                                                                              <w:divBdr>
                                                                                <w:top w:val="none" w:sz="0" w:space="0" w:color="auto"/>
                                                                                <w:left w:val="none" w:sz="0" w:space="0" w:color="auto"/>
                                                                                <w:bottom w:val="none" w:sz="0" w:space="0" w:color="auto"/>
                                                                                <w:right w:val="none" w:sz="0" w:space="0" w:color="auto"/>
                                                                              </w:divBdr>
                                                                            </w:div>
                                                                            <w:div w:id="1588466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269167">
                                                                      <w:marLeft w:val="0"/>
                                                                      <w:marRight w:val="0"/>
                                                                      <w:marTop w:val="240"/>
                                                                      <w:marBottom w:val="240"/>
                                                                      <w:divBdr>
                                                                        <w:top w:val="none" w:sz="0" w:space="0" w:color="auto"/>
                                                                        <w:left w:val="none" w:sz="0" w:space="0" w:color="auto"/>
                                                                        <w:bottom w:val="none" w:sz="0" w:space="0" w:color="auto"/>
                                                                        <w:right w:val="none" w:sz="0" w:space="0" w:color="auto"/>
                                                                      </w:divBdr>
                                                                      <w:divsChild>
                                                                        <w:div w:id="306712741">
                                                                          <w:marLeft w:val="0"/>
                                                                          <w:marRight w:val="0"/>
                                                                          <w:marTop w:val="240"/>
                                                                          <w:marBottom w:val="240"/>
                                                                          <w:divBdr>
                                                                            <w:top w:val="none" w:sz="0" w:space="0" w:color="auto"/>
                                                                            <w:left w:val="none" w:sz="0" w:space="0" w:color="auto"/>
                                                                            <w:bottom w:val="none" w:sz="0" w:space="0" w:color="auto"/>
                                                                            <w:right w:val="none" w:sz="0" w:space="0" w:color="auto"/>
                                                                          </w:divBdr>
                                                                          <w:divsChild>
                                                                            <w:div w:id="838615822">
                                                                              <w:marLeft w:val="0"/>
                                                                              <w:marRight w:val="0"/>
                                                                              <w:marTop w:val="0"/>
                                                                              <w:marBottom w:val="0"/>
                                                                              <w:divBdr>
                                                                                <w:top w:val="none" w:sz="0" w:space="0" w:color="auto"/>
                                                                                <w:left w:val="none" w:sz="0" w:space="0" w:color="auto"/>
                                                                                <w:bottom w:val="none" w:sz="0" w:space="0" w:color="auto"/>
                                                                                <w:right w:val="none" w:sz="0" w:space="0" w:color="auto"/>
                                                                              </w:divBdr>
                                                                            </w:div>
                                                                            <w:div w:id="1116290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5077655">
                                                                      <w:marLeft w:val="0"/>
                                                                      <w:marRight w:val="0"/>
                                                                      <w:marTop w:val="240"/>
                                                                      <w:marBottom w:val="240"/>
                                                                      <w:divBdr>
                                                                        <w:top w:val="none" w:sz="0" w:space="0" w:color="auto"/>
                                                                        <w:left w:val="none" w:sz="0" w:space="0" w:color="auto"/>
                                                                        <w:bottom w:val="none" w:sz="0" w:space="0" w:color="auto"/>
                                                                        <w:right w:val="none" w:sz="0" w:space="0" w:color="auto"/>
                                                                      </w:divBdr>
                                                                      <w:divsChild>
                                                                        <w:div w:id="1309240267">
                                                                          <w:marLeft w:val="0"/>
                                                                          <w:marRight w:val="0"/>
                                                                          <w:marTop w:val="0"/>
                                                                          <w:marBottom w:val="0"/>
                                                                          <w:divBdr>
                                                                            <w:top w:val="none" w:sz="0" w:space="0" w:color="auto"/>
                                                                            <w:left w:val="none" w:sz="0" w:space="0" w:color="auto"/>
                                                                            <w:bottom w:val="none" w:sz="0" w:space="0" w:color="auto"/>
                                                                            <w:right w:val="none" w:sz="0" w:space="0" w:color="auto"/>
                                                                          </w:divBdr>
                                                                          <w:divsChild>
                                                                            <w:div w:id="1101267522">
                                                                              <w:marLeft w:val="0"/>
                                                                              <w:marRight w:val="0"/>
                                                                              <w:marTop w:val="0"/>
                                                                              <w:marBottom w:val="0"/>
                                                                              <w:divBdr>
                                                                                <w:top w:val="none" w:sz="0" w:space="0" w:color="auto"/>
                                                                                <w:left w:val="none" w:sz="0" w:space="0" w:color="auto"/>
                                                                                <w:bottom w:val="none" w:sz="0" w:space="0" w:color="auto"/>
                                                                                <w:right w:val="none" w:sz="0" w:space="0" w:color="auto"/>
                                                                              </w:divBdr>
                                                                              <w:divsChild>
                                                                                <w:div w:id="1108430935">
                                                                                  <w:marLeft w:val="0"/>
                                                                                  <w:marRight w:val="0"/>
                                                                                  <w:marTop w:val="0"/>
                                                                                  <w:marBottom w:val="0"/>
                                                                                  <w:divBdr>
                                                                                    <w:top w:val="none" w:sz="0" w:space="0" w:color="auto"/>
                                                                                    <w:left w:val="none" w:sz="0" w:space="0" w:color="auto"/>
                                                                                    <w:bottom w:val="none" w:sz="0" w:space="0" w:color="auto"/>
                                                                                    <w:right w:val="none" w:sz="0" w:space="0" w:color="auto"/>
                                                                                  </w:divBdr>
                                                                                </w:div>
                                                                              </w:divsChild>
                                                                            </w:div>
                                                                            <w:div w:id="761528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2166844">
                                                                      <w:marLeft w:val="0"/>
                                                                      <w:marRight w:val="0"/>
                                                                      <w:marTop w:val="240"/>
                                                                      <w:marBottom w:val="240"/>
                                                                      <w:divBdr>
                                                                        <w:top w:val="none" w:sz="0" w:space="0" w:color="auto"/>
                                                                        <w:left w:val="none" w:sz="0" w:space="0" w:color="auto"/>
                                                                        <w:bottom w:val="none" w:sz="0" w:space="0" w:color="auto"/>
                                                                        <w:right w:val="none" w:sz="0" w:space="0" w:color="auto"/>
                                                                      </w:divBdr>
                                                                      <w:divsChild>
                                                                        <w:div w:id="263736037">
                                                                          <w:marLeft w:val="0"/>
                                                                          <w:marRight w:val="0"/>
                                                                          <w:marTop w:val="240"/>
                                                                          <w:marBottom w:val="240"/>
                                                                          <w:divBdr>
                                                                            <w:top w:val="none" w:sz="0" w:space="0" w:color="auto"/>
                                                                            <w:left w:val="none" w:sz="0" w:space="0" w:color="auto"/>
                                                                            <w:bottom w:val="none" w:sz="0" w:space="0" w:color="auto"/>
                                                                            <w:right w:val="none" w:sz="0" w:space="0" w:color="auto"/>
                                                                          </w:divBdr>
                                                                          <w:divsChild>
                                                                            <w:div w:id="1178887876">
                                                                              <w:marLeft w:val="0"/>
                                                                              <w:marRight w:val="0"/>
                                                                              <w:marTop w:val="0"/>
                                                                              <w:marBottom w:val="0"/>
                                                                              <w:divBdr>
                                                                                <w:top w:val="none" w:sz="0" w:space="0" w:color="auto"/>
                                                                                <w:left w:val="none" w:sz="0" w:space="0" w:color="auto"/>
                                                                                <w:bottom w:val="none" w:sz="0" w:space="0" w:color="auto"/>
                                                                                <w:right w:val="none" w:sz="0" w:space="0" w:color="auto"/>
                                                                              </w:divBdr>
                                                                            </w:div>
                                                                            <w:div w:id="104202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5782379">
                                                                      <w:marLeft w:val="0"/>
                                                                      <w:marRight w:val="0"/>
                                                                      <w:marTop w:val="240"/>
                                                                      <w:marBottom w:val="240"/>
                                                                      <w:divBdr>
                                                                        <w:top w:val="none" w:sz="0" w:space="0" w:color="auto"/>
                                                                        <w:left w:val="none" w:sz="0" w:space="0" w:color="auto"/>
                                                                        <w:bottom w:val="none" w:sz="0" w:space="0" w:color="auto"/>
                                                                        <w:right w:val="none" w:sz="0" w:space="0" w:color="auto"/>
                                                                      </w:divBdr>
                                                                      <w:divsChild>
                                                                        <w:div w:id="818880813">
                                                                          <w:marLeft w:val="0"/>
                                                                          <w:marRight w:val="0"/>
                                                                          <w:marTop w:val="0"/>
                                                                          <w:marBottom w:val="0"/>
                                                                          <w:divBdr>
                                                                            <w:top w:val="none" w:sz="0" w:space="0" w:color="auto"/>
                                                                            <w:left w:val="none" w:sz="0" w:space="0" w:color="auto"/>
                                                                            <w:bottom w:val="none" w:sz="0" w:space="0" w:color="auto"/>
                                                                            <w:right w:val="none" w:sz="0" w:space="0" w:color="auto"/>
                                                                          </w:divBdr>
                                                                          <w:divsChild>
                                                                            <w:div w:id="474568640">
                                                                              <w:marLeft w:val="0"/>
                                                                              <w:marRight w:val="0"/>
                                                                              <w:marTop w:val="0"/>
                                                                              <w:marBottom w:val="0"/>
                                                                              <w:divBdr>
                                                                                <w:top w:val="none" w:sz="0" w:space="0" w:color="auto"/>
                                                                                <w:left w:val="none" w:sz="0" w:space="0" w:color="auto"/>
                                                                                <w:bottom w:val="none" w:sz="0" w:space="0" w:color="auto"/>
                                                                                <w:right w:val="none" w:sz="0" w:space="0" w:color="auto"/>
                                                                              </w:divBdr>
                                                                              <w:divsChild>
                                                                                <w:div w:id="428936220">
                                                                                  <w:marLeft w:val="0"/>
                                                                                  <w:marRight w:val="0"/>
                                                                                  <w:marTop w:val="0"/>
                                                                                  <w:marBottom w:val="0"/>
                                                                                  <w:divBdr>
                                                                                    <w:top w:val="none" w:sz="0" w:space="0" w:color="auto"/>
                                                                                    <w:left w:val="none" w:sz="0" w:space="0" w:color="auto"/>
                                                                                    <w:bottom w:val="none" w:sz="0" w:space="0" w:color="auto"/>
                                                                                    <w:right w:val="none" w:sz="0" w:space="0" w:color="auto"/>
                                                                                  </w:divBdr>
                                                                                </w:div>
                                                                              </w:divsChild>
                                                                            </w:div>
                                                                            <w:div w:id="113981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082395">
                                                                  <w:marLeft w:val="0"/>
                                                                  <w:marRight w:val="0"/>
                                                                  <w:marTop w:val="0"/>
                                                                  <w:marBottom w:val="0"/>
                                                                  <w:divBdr>
                                                                    <w:top w:val="none" w:sz="0" w:space="0" w:color="auto"/>
                                                                    <w:left w:val="none" w:sz="0" w:space="0" w:color="auto"/>
                                                                    <w:bottom w:val="none" w:sz="0" w:space="0" w:color="auto"/>
                                                                    <w:right w:val="none" w:sz="0" w:space="0" w:color="auto"/>
                                                                  </w:divBdr>
                                                                  <w:divsChild>
                                                                    <w:div w:id="2063020751">
                                                                      <w:marLeft w:val="0"/>
                                                                      <w:marRight w:val="0"/>
                                                                      <w:marTop w:val="0"/>
                                                                      <w:marBottom w:val="0"/>
                                                                      <w:divBdr>
                                                                        <w:top w:val="none" w:sz="0" w:space="0" w:color="auto"/>
                                                                        <w:left w:val="none" w:sz="0" w:space="0" w:color="auto"/>
                                                                        <w:bottom w:val="none" w:sz="0" w:space="0" w:color="auto"/>
                                                                        <w:right w:val="none" w:sz="0" w:space="0" w:color="auto"/>
                                                                      </w:divBdr>
                                                                    </w:div>
                                                                    <w:div w:id="1219633651">
                                                                      <w:marLeft w:val="0"/>
                                                                      <w:marRight w:val="0"/>
                                                                      <w:marTop w:val="0"/>
                                                                      <w:marBottom w:val="0"/>
                                                                      <w:divBdr>
                                                                        <w:top w:val="none" w:sz="0" w:space="0" w:color="auto"/>
                                                                        <w:left w:val="none" w:sz="0" w:space="0" w:color="auto"/>
                                                                        <w:bottom w:val="none" w:sz="0" w:space="0" w:color="auto"/>
                                                                        <w:right w:val="none" w:sz="0" w:space="0" w:color="auto"/>
                                                                      </w:divBdr>
                                                                    </w:div>
                                                                    <w:div w:id="1735349354">
                                                                      <w:marLeft w:val="0"/>
                                                                      <w:marRight w:val="0"/>
                                                                      <w:marTop w:val="0"/>
                                                                      <w:marBottom w:val="0"/>
                                                                      <w:divBdr>
                                                                        <w:top w:val="none" w:sz="0" w:space="0" w:color="auto"/>
                                                                        <w:left w:val="none" w:sz="0" w:space="0" w:color="auto"/>
                                                                        <w:bottom w:val="none" w:sz="0" w:space="0" w:color="auto"/>
                                                                        <w:right w:val="none" w:sz="0" w:space="0" w:color="auto"/>
                                                                      </w:divBdr>
                                                                    </w:div>
                                                                    <w:div w:id="2083019197">
                                                                      <w:marLeft w:val="0"/>
                                                                      <w:marRight w:val="0"/>
                                                                      <w:marTop w:val="0"/>
                                                                      <w:marBottom w:val="0"/>
                                                                      <w:divBdr>
                                                                        <w:top w:val="none" w:sz="0" w:space="0" w:color="auto"/>
                                                                        <w:left w:val="none" w:sz="0" w:space="0" w:color="auto"/>
                                                                        <w:bottom w:val="none" w:sz="0" w:space="0" w:color="auto"/>
                                                                        <w:right w:val="none" w:sz="0" w:space="0" w:color="auto"/>
                                                                      </w:divBdr>
                                                                    </w:div>
                                                                    <w:div w:id="386341076">
                                                                      <w:marLeft w:val="0"/>
                                                                      <w:marRight w:val="0"/>
                                                                      <w:marTop w:val="0"/>
                                                                      <w:marBottom w:val="0"/>
                                                                      <w:divBdr>
                                                                        <w:top w:val="none" w:sz="0" w:space="0" w:color="auto"/>
                                                                        <w:left w:val="none" w:sz="0" w:space="0" w:color="auto"/>
                                                                        <w:bottom w:val="none" w:sz="0" w:space="0" w:color="auto"/>
                                                                        <w:right w:val="none" w:sz="0" w:space="0" w:color="auto"/>
                                                                      </w:divBdr>
                                                                      <w:divsChild>
                                                                        <w:div w:id="1019551143">
                                                                          <w:marLeft w:val="0"/>
                                                                          <w:marRight w:val="0"/>
                                                                          <w:marTop w:val="225"/>
                                                                          <w:marBottom w:val="225"/>
                                                                          <w:divBdr>
                                                                            <w:top w:val="none" w:sz="0" w:space="0" w:color="auto"/>
                                                                            <w:left w:val="none" w:sz="0" w:space="0" w:color="auto"/>
                                                                            <w:bottom w:val="none" w:sz="0" w:space="0" w:color="auto"/>
                                                                            <w:right w:val="none" w:sz="0" w:space="0" w:color="auto"/>
                                                                          </w:divBdr>
                                                                          <w:divsChild>
                                                                            <w:div w:id="700590660">
                                                                              <w:marLeft w:val="0"/>
                                                                              <w:marRight w:val="0"/>
                                                                              <w:marTop w:val="0"/>
                                                                              <w:marBottom w:val="0"/>
                                                                              <w:divBdr>
                                                                                <w:top w:val="none" w:sz="0" w:space="0" w:color="auto"/>
                                                                                <w:left w:val="none" w:sz="0" w:space="0" w:color="auto"/>
                                                                                <w:bottom w:val="none" w:sz="0" w:space="0" w:color="auto"/>
                                                                                <w:right w:val="none" w:sz="0" w:space="0" w:color="auto"/>
                                                                              </w:divBdr>
                                                                            </w:div>
                                                                            <w:div w:id="1605843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8034676">
                                                                  <w:marLeft w:val="0"/>
                                                                  <w:marRight w:val="0"/>
                                                                  <w:marTop w:val="0"/>
                                                                  <w:marBottom w:val="0"/>
                                                                  <w:divBdr>
                                                                    <w:top w:val="none" w:sz="0" w:space="0" w:color="auto"/>
                                                                    <w:left w:val="none" w:sz="0" w:space="0" w:color="auto"/>
                                                                    <w:bottom w:val="none" w:sz="0" w:space="0" w:color="auto"/>
                                                                    <w:right w:val="none" w:sz="0" w:space="0" w:color="auto"/>
                                                                  </w:divBdr>
                                                                </w:div>
                                                                <w:div w:id="429349586">
                                                                  <w:marLeft w:val="0"/>
                                                                  <w:marRight w:val="0"/>
                                                                  <w:marTop w:val="0"/>
                                                                  <w:marBottom w:val="0"/>
                                                                  <w:divBdr>
                                                                    <w:top w:val="none" w:sz="0" w:space="0" w:color="auto"/>
                                                                    <w:left w:val="none" w:sz="0" w:space="0" w:color="auto"/>
                                                                    <w:bottom w:val="none" w:sz="0" w:space="0" w:color="auto"/>
                                                                    <w:right w:val="none" w:sz="0" w:space="0" w:color="auto"/>
                                                                  </w:divBdr>
                                                                </w:div>
                                                                <w:div w:id="1106193647">
                                                                  <w:marLeft w:val="0"/>
                                                                  <w:marRight w:val="0"/>
                                                                  <w:marTop w:val="240"/>
                                                                  <w:marBottom w:val="0"/>
                                                                  <w:divBdr>
                                                                    <w:top w:val="none" w:sz="0" w:space="0" w:color="auto"/>
                                                                    <w:left w:val="none" w:sz="0" w:space="0" w:color="auto"/>
                                                                    <w:bottom w:val="none" w:sz="0" w:space="0" w:color="auto"/>
                                                                    <w:right w:val="none" w:sz="0" w:space="0" w:color="auto"/>
                                                                  </w:divBdr>
                                                                </w:div>
                                                                <w:div w:id="929385078">
                                                                  <w:marLeft w:val="0"/>
                                                                  <w:marRight w:val="0"/>
                                                                  <w:marTop w:val="0"/>
                                                                  <w:marBottom w:val="0"/>
                                                                  <w:divBdr>
                                                                    <w:top w:val="none" w:sz="0" w:space="0" w:color="auto"/>
                                                                    <w:left w:val="none" w:sz="0" w:space="0" w:color="auto"/>
                                                                    <w:bottom w:val="none" w:sz="0" w:space="0" w:color="auto"/>
                                                                    <w:right w:val="none" w:sz="0" w:space="0" w:color="auto"/>
                                                                  </w:divBdr>
                                                                  <w:divsChild>
                                                                    <w:div w:id="1501459297">
                                                                      <w:marLeft w:val="0"/>
                                                                      <w:marRight w:val="0"/>
                                                                      <w:marTop w:val="0"/>
                                                                      <w:marBottom w:val="0"/>
                                                                      <w:divBdr>
                                                                        <w:top w:val="none" w:sz="0" w:space="0" w:color="auto"/>
                                                                        <w:left w:val="none" w:sz="0" w:space="0" w:color="auto"/>
                                                                        <w:bottom w:val="none" w:sz="0" w:space="0" w:color="auto"/>
                                                                        <w:right w:val="none" w:sz="0" w:space="0" w:color="auto"/>
                                                                      </w:divBdr>
                                                                      <w:divsChild>
                                                                        <w:div w:id="264384109">
                                                                          <w:marLeft w:val="0"/>
                                                                          <w:marRight w:val="120"/>
                                                                          <w:marTop w:val="0"/>
                                                                          <w:marBottom w:val="0"/>
                                                                          <w:divBdr>
                                                                            <w:top w:val="none" w:sz="0" w:space="0" w:color="auto"/>
                                                                            <w:left w:val="none" w:sz="0" w:space="0" w:color="auto"/>
                                                                            <w:bottom w:val="none" w:sz="0" w:space="0" w:color="auto"/>
                                                                            <w:right w:val="none" w:sz="0" w:space="0" w:color="auto"/>
                                                                          </w:divBdr>
                                                                        </w:div>
                                                                        <w:div w:id="798645894">
                                                                          <w:marLeft w:val="0"/>
                                                                          <w:marRight w:val="0"/>
                                                                          <w:marTop w:val="0"/>
                                                                          <w:marBottom w:val="0"/>
                                                                          <w:divBdr>
                                                                            <w:top w:val="none" w:sz="0" w:space="0" w:color="auto"/>
                                                                            <w:left w:val="none" w:sz="0" w:space="0" w:color="auto"/>
                                                                            <w:bottom w:val="none" w:sz="0" w:space="0" w:color="auto"/>
                                                                            <w:right w:val="none" w:sz="0" w:space="0" w:color="auto"/>
                                                                          </w:divBdr>
                                                                        </w:div>
                                                                      </w:divsChild>
                                                                    </w:div>
                                                                    <w:div w:id="1788885995">
                                                                      <w:marLeft w:val="0"/>
                                                                      <w:marRight w:val="0"/>
                                                                      <w:marTop w:val="0"/>
                                                                      <w:marBottom w:val="0"/>
                                                                      <w:divBdr>
                                                                        <w:top w:val="none" w:sz="0" w:space="0" w:color="auto"/>
                                                                        <w:left w:val="none" w:sz="0" w:space="0" w:color="auto"/>
                                                                        <w:bottom w:val="none" w:sz="0" w:space="0" w:color="auto"/>
                                                                        <w:right w:val="none" w:sz="0" w:space="0" w:color="auto"/>
                                                                      </w:divBdr>
                                                                      <w:divsChild>
                                                                        <w:div w:id="2102217845">
                                                                          <w:marLeft w:val="0"/>
                                                                          <w:marRight w:val="120"/>
                                                                          <w:marTop w:val="0"/>
                                                                          <w:marBottom w:val="0"/>
                                                                          <w:divBdr>
                                                                            <w:top w:val="none" w:sz="0" w:space="0" w:color="auto"/>
                                                                            <w:left w:val="none" w:sz="0" w:space="0" w:color="auto"/>
                                                                            <w:bottom w:val="none" w:sz="0" w:space="0" w:color="auto"/>
                                                                            <w:right w:val="none" w:sz="0" w:space="0" w:color="auto"/>
                                                                          </w:divBdr>
                                                                        </w:div>
                                                                        <w:div w:id="1381438084">
                                                                          <w:marLeft w:val="0"/>
                                                                          <w:marRight w:val="0"/>
                                                                          <w:marTop w:val="0"/>
                                                                          <w:marBottom w:val="0"/>
                                                                          <w:divBdr>
                                                                            <w:top w:val="none" w:sz="0" w:space="0" w:color="auto"/>
                                                                            <w:left w:val="none" w:sz="0" w:space="0" w:color="auto"/>
                                                                            <w:bottom w:val="none" w:sz="0" w:space="0" w:color="auto"/>
                                                                            <w:right w:val="none" w:sz="0" w:space="0" w:color="auto"/>
                                                                          </w:divBdr>
                                                                        </w:div>
                                                                      </w:divsChild>
                                                                    </w:div>
                                                                    <w:div w:id="1693720980">
                                                                      <w:marLeft w:val="0"/>
                                                                      <w:marRight w:val="0"/>
                                                                      <w:marTop w:val="0"/>
                                                                      <w:marBottom w:val="0"/>
                                                                      <w:divBdr>
                                                                        <w:top w:val="none" w:sz="0" w:space="0" w:color="auto"/>
                                                                        <w:left w:val="none" w:sz="0" w:space="0" w:color="auto"/>
                                                                        <w:bottom w:val="none" w:sz="0" w:space="0" w:color="auto"/>
                                                                        <w:right w:val="none" w:sz="0" w:space="0" w:color="auto"/>
                                                                      </w:divBdr>
                                                                      <w:divsChild>
                                                                        <w:div w:id="1156073433">
                                                                          <w:marLeft w:val="0"/>
                                                                          <w:marRight w:val="120"/>
                                                                          <w:marTop w:val="0"/>
                                                                          <w:marBottom w:val="0"/>
                                                                          <w:divBdr>
                                                                            <w:top w:val="none" w:sz="0" w:space="0" w:color="auto"/>
                                                                            <w:left w:val="none" w:sz="0" w:space="0" w:color="auto"/>
                                                                            <w:bottom w:val="none" w:sz="0" w:space="0" w:color="auto"/>
                                                                            <w:right w:val="none" w:sz="0" w:space="0" w:color="auto"/>
                                                                          </w:divBdr>
                                                                        </w:div>
                                                                        <w:div w:id="2058502118">
                                                                          <w:marLeft w:val="0"/>
                                                                          <w:marRight w:val="0"/>
                                                                          <w:marTop w:val="0"/>
                                                                          <w:marBottom w:val="0"/>
                                                                          <w:divBdr>
                                                                            <w:top w:val="none" w:sz="0" w:space="0" w:color="auto"/>
                                                                            <w:left w:val="none" w:sz="0" w:space="0" w:color="auto"/>
                                                                            <w:bottom w:val="none" w:sz="0" w:space="0" w:color="auto"/>
                                                                            <w:right w:val="none" w:sz="0" w:space="0" w:color="auto"/>
                                                                          </w:divBdr>
                                                                        </w:div>
                                                                      </w:divsChild>
                                                                    </w:div>
                                                                    <w:div w:id="106583095">
                                                                      <w:marLeft w:val="0"/>
                                                                      <w:marRight w:val="0"/>
                                                                      <w:marTop w:val="0"/>
                                                                      <w:marBottom w:val="0"/>
                                                                      <w:divBdr>
                                                                        <w:top w:val="none" w:sz="0" w:space="0" w:color="auto"/>
                                                                        <w:left w:val="none" w:sz="0" w:space="0" w:color="auto"/>
                                                                        <w:bottom w:val="none" w:sz="0" w:space="0" w:color="auto"/>
                                                                        <w:right w:val="none" w:sz="0" w:space="0" w:color="auto"/>
                                                                      </w:divBdr>
                                                                      <w:divsChild>
                                                                        <w:div w:id="1175343321">
                                                                          <w:marLeft w:val="0"/>
                                                                          <w:marRight w:val="120"/>
                                                                          <w:marTop w:val="0"/>
                                                                          <w:marBottom w:val="0"/>
                                                                          <w:divBdr>
                                                                            <w:top w:val="none" w:sz="0" w:space="0" w:color="auto"/>
                                                                            <w:left w:val="none" w:sz="0" w:space="0" w:color="auto"/>
                                                                            <w:bottom w:val="none" w:sz="0" w:space="0" w:color="auto"/>
                                                                            <w:right w:val="none" w:sz="0" w:space="0" w:color="auto"/>
                                                                          </w:divBdr>
                                                                        </w:div>
                                                                        <w:div w:id="787622692">
                                                                          <w:marLeft w:val="0"/>
                                                                          <w:marRight w:val="0"/>
                                                                          <w:marTop w:val="0"/>
                                                                          <w:marBottom w:val="0"/>
                                                                          <w:divBdr>
                                                                            <w:top w:val="none" w:sz="0" w:space="0" w:color="auto"/>
                                                                            <w:left w:val="none" w:sz="0" w:space="0" w:color="auto"/>
                                                                            <w:bottom w:val="none" w:sz="0" w:space="0" w:color="auto"/>
                                                                            <w:right w:val="none" w:sz="0" w:space="0" w:color="auto"/>
                                                                          </w:divBdr>
                                                                        </w:div>
                                                                      </w:divsChild>
                                                                    </w:div>
                                                                    <w:div w:id="1879927011">
                                                                      <w:marLeft w:val="0"/>
                                                                      <w:marRight w:val="0"/>
                                                                      <w:marTop w:val="0"/>
                                                                      <w:marBottom w:val="0"/>
                                                                      <w:divBdr>
                                                                        <w:top w:val="none" w:sz="0" w:space="0" w:color="auto"/>
                                                                        <w:left w:val="none" w:sz="0" w:space="0" w:color="auto"/>
                                                                        <w:bottom w:val="none" w:sz="0" w:space="0" w:color="auto"/>
                                                                        <w:right w:val="none" w:sz="0" w:space="0" w:color="auto"/>
                                                                      </w:divBdr>
                                                                      <w:divsChild>
                                                                        <w:div w:id="1689597774">
                                                                          <w:marLeft w:val="0"/>
                                                                          <w:marRight w:val="120"/>
                                                                          <w:marTop w:val="0"/>
                                                                          <w:marBottom w:val="0"/>
                                                                          <w:divBdr>
                                                                            <w:top w:val="none" w:sz="0" w:space="0" w:color="auto"/>
                                                                            <w:left w:val="none" w:sz="0" w:space="0" w:color="auto"/>
                                                                            <w:bottom w:val="none" w:sz="0" w:space="0" w:color="auto"/>
                                                                            <w:right w:val="none" w:sz="0" w:space="0" w:color="auto"/>
                                                                          </w:divBdr>
                                                                        </w:div>
                                                                        <w:div w:id="1315985087">
                                                                          <w:marLeft w:val="0"/>
                                                                          <w:marRight w:val="0"/>
                                                                          <w:marTop w:val="0"/>
                                                                          <w:marBottom w:val="0"/>
                                                                          <w:divBdr>
                                                                            <w:top w:val="none" w:sz="0" w:space="0" w:color="auto"/>
                                                                            <w:left w:val="none" w:sz="0" w:space="0" w:color="auto"/>
                                                                            <w:bottom w:val="none" w:sz="0" w:space="0" w:color="auto"/>
                                                                            <w:right w:val="none" w:sz="0" w:space="0" w:color="auto"/>
                                                                          </w:divBdr>
                                                                        </w:div>
                                                                      </w:divsChild>
                                                                    </w:div>
                                                                    <w:div w:id="84691626">
                                                                      <w:marLeft w:val="0"/>
                                                                      <w:marRight w:val="0"/>
                                                                      <w:marTop w:val="0"/>
                                                                      <w:marBottom w:val="0"/>
                                                                      <w:divBdr>
                                                                        <w:top w:val="none" w:sz="0" w:space="0" w:color="auto"/>
                                                                        <w:left w:val="none" w:sz="0" w:space="0" w:color="auto"/>
                                                                        <w:bottom w:val="none" w:sz="0" w:space="0" w:color="auto"/>
                                                                        <w:right w:val="none" w:sz="0" w:space="0" w:color="auto"/>
                                                                      </w:divBdr>
                                                                      <w:divsChild>
                                                                        <w:div w:id="1662732562">
                                                                          <w:marLeft w:val="0"/>
                                                                          <w:marRight w:val="120"/>
                                                                          <w:marTop w:val="0"/>
                                                                          <w:marBottom w:val="0"/>
                                                                          <w:divBdr>
                                                                            <w:top w:val="none" w:sz="0" w:space="0" w:color="auto"/>
                                                                            <w:left w:val="none" w:sz="0" w:space="0" w:color="auto"/>
                                                                            <w:bottom w:val="none" w:sz="0" w:space="0" w:color="auto"/>
                                                                            <w:right w:val="none" w:sz="0" w:space="0" w:color="auto"/>
                                                                          </w:divBdr>
                                                                        </w:div>
                                                                        <w:div w:id="1589853248">
                                                                          <w:marLeft w:val="0"/>
                                                                          <w:marRight w:val="0"/>
                                                                          <w:marTop w:val="0"/>
                                                                          <w:marBottom w:val="0"/>
                                                                          <w:divBdr>
                                                                            <w:top w:val="none" w:sz="0" w:space="0" w:color="auto"/>
                                                                            <w:left w:val="none" w:sz="0" w:space="0" w:color="auto"/>
                                                                            <w:bottom w:val="none" w:sz="0" w:space="0" w:color="auto"/>
                                                                            <w:right w:val="none" w:sz="0" w:space="0" w:color="auto"/>
                                                                          </w:divBdr>
                                                                        </w:div>
                                                                      </w:divsChild>
                                                                    </w:div>
                                                                    <w:div w:id="648553028">
                                                                      <w:marLeft w:val="0"/>
                                                                      <w:marRight w:val="0"/>
                                                                      <w:marTop w:val="0"/>
                                                                      <w:marBottom w:val="0"/>
                                                                      <w:divBdr>
                                                                        <w:top w:val="none" w:sz="0" w:space="0" w:color="auto"/>
                                                                        <w:left w:val="none" w:sz="0" w:space="0" w:color="auto"/>
                                                                        <w:bottom w:val="none" w:sz="0" w:space="0" w:color="auto"/>
                                                                        <w:right w:val="none" w:sz="0" w:space="0" w:color="auto"/>
                                                                      </w:divBdr>
                                                                      <w:divsChild>
                                                                        <w:div w:id="166093625">
                                                                          <w:marLeft w:val="0"/>
                                                                          <w:marRight w:val="120"/>
                                                                          <w:marTop w:val="0"/>
                                                                          <w:marBottom w:val="0"/>
                                                                          <w:divBdr>
                                                                            <w:top w:val="none" w:sz="0" w:space="0" w:color="auto"/>
                                                                            <w:left w:val="none" w:sz="0" w:space="0" w:color="auto"/>
                                                                            <w:bottom w:val="none" w:sz="0" w:space="0" w:color="auto"/>
                                                                            <w:right w:val="none" w:sz="0" w:space="0" w:color="auto"/>
                                                                          </w:divBdr>
                                                                        </w:div>
                                                                        <w:div w:id="740562543">
                                                                          <w:marLeft w:val="0"/>
                                                                          <w:marRight w:val="0"/>
                                                                          <w:marTop w:val="0"/>
                                                                          <w:marBottom w:val="0"/>
                                                                          <w:divBdr>
                                                                            <w:top w:val="none" w:sz="0" w:space="0" w:color="auto"/>
                                                                            <w:left w:val="none" w:sz="0" w:space="0" w:color="auto"/>
                                                                            <w:bottom w:val="none" w:sz="0" w:space="0" w:color="auto"/>
                                                                            <w:right w:val="none" w:sz="0" w:space="0" w:color="auto"/>
                                                                          </w:divBdr>
                                                                        </w:div>
                                                                      </w:divsChild>
                                                                    </w:div>
                                                                    <w:div w:id="1373337622">
                                                                      <w:marLeft w:val="0"/>
                                                                      <w:marRight w:val="0"/>
                                                                      <w:marTop w:val="0"/>
                                                                      <w:marBottom w:val="0"/>
                                                                      <w:divBdr>
                                                                        <w:top w:val="none" w:sz="0" w:space="0" w:color="auto"/>
                                                                        <w:left w:val="none" w:sz="0" w:space="0" w:color="auto"/>
                                                                        <w:bottom w:val="none" w:sz="0" w:space="0" w:color="auto"/>
                                                                        <w:right w:val="none" w:sz="0" w:space="0" w:color="auto"/>
                                                                      </w:divBdr>
                                                                      <w:divsChild>
                                                                        <w:div w:id="307708196">
                                                                          <w:marLeft w:val="0"/>
                                                                          <w:marRight w:val="120"/>
                                                                          <w:marTop w:val="0"/>
                                                                          <w:marBottom w:val="0"/>
                                                                          <w:divBdr>
                                                                            <w:top w:val="none" w:sz="0" w:space="0" w:color="auto"/>
                                                                            <w:left w:val="none" w:sz="0" w:space="0" w:color="auto"/>
                                                                            <w:bottom w:val="none" w:sz="0" w:space="0" w:color="auto"/>
                                                                            <w:right w:val="none" w:sz="0" w:space="0" w:color="auto"/>
                                                                          </w:divBdr>
                                                                        </w:div>
                                                                        <w:div w:id="796291129">
                                                                          <w:marLeft w:val="0"/>
                                                                          <w:marRight w:val="0"/>
                                                                          <w:marTop w:val="0"/>
                                                                          <w:marBottom w:val="0"/>
                                                                          <w:divBdr>
                                                                            <w:top w:val="none" w:sz="0" w:space="0" w:color="auto"/>
                                                                            <w:left w:val="none" w:sz="0" w:space="0" w:color="auto"/>
                                                                            <w:bottom w:val="none" w:sz="0" w:space="0" w:color="auto"/>
                                                                            <w:right w:val="none" w:sz="0" w:space="0" w:color="auto"/>
                                                                          </w:divBdr>
                                                                        </w:div>
                                                                      </w:divsChild>
                                                                    </w:div>
                                                                    <w:div w:id="1932083212">
                                                                      <w:marLeft w:val="0"/>
                                                                      <w:marRight w:val="0"/>
                                                                      <w:marTop w:val="0"/>
                                                                      <w:marBottom w:val="0"/>
                                                                      <w:divBdr>
                                                                        <w:top w:val="none" w:sz="0" w:space="0" w:color="auto"/>
                                                                        <w:left w:val="none" w:sz="0" w:space="0" w:color="auto"/>
                                                                        <w:bottom w:val="none" w:sz="0" w:space="0" w:color="auto"/>
                                                                        <w:right w:val="none" w:sz="0" w:space="0" w:color="auto"/>
                                                                      </w:divBdr>
                                                                      <w:divsChild>
                                                                        <w:div w:id="312955560">
                                                                          <w:marLeft w:val="0"/>
                                                                          <w:marRight w:val="120"/>
                                                                          <w:marTop w:val="0"/>
                                                                          <w:marBottom w:val="0"/>
                                                                          <w:divBdr>
                                                                            <w:top w:val="none" w:sz="0" w:space="0" w:color="auto"/>
                                                                            <w:left w:val="none" w:sz="0" w:space="0" w:color="auto"/>
                                                                            <w:bottom w:val="none" w:sz="0" w:space="0" w:color="auto"/>
                                                                            <w:right w:val="none" w:sz="0" w:space="0" w:color="auto"/>
                                                                          </w:divBdr>
                                                                        </w:div>
                                                                        <w:div w:id="618729192">
                                                                          <w:marLeft w:val="0"/>
                                                                          <w:marRight w:val="0"/>
                                                                          <w:marTop w:val="0"/>
                                                                          <w:marBottom w:val="0"/>
                                                                          <w:divBdr>
                                                                            <w:top w:val="none" w:sz="0" w:space="0" w:color="auto"/>
                                                                            <w:left w:val="none" w:sz="0" w:space="0" w:color="auto"/>
                                                                            <w:bottom w:val="none" w:sz="0" w:space="0" w:color="auto"/>
                                                                            <w:right w:val="none" w:sz="0" w:space="0" w:color="auto"/>
                                                                          </w:divBdr>
                                                                        </w:div>
                                                                      </w:divsChild>
                                                                    </w:div>
                                                                    <w:div w:id="1823814428">
                                                                      <w:marLeft w:val="0"/>
                                                                      <w:marRight w:val="0"/>
                                                                      <w:marTop w:val="0"/>
                                                                      <w:marBottom w:val="0"/>
                                                                      <w:divBdr>
                                                                        <w:top w:val="none" w:sz="0" w:space="0" w:color="auto"/>
                                                                        <w:left w:val="none" w:sz="0" w:space="0" w:color="auto"/>
                                                                        <w:bottom w:val="none" w:sz="0" w:space="0" w:color="auto"/>
                                                                        <w:right w:val="none" w:sz="0" w:space="0" w:color="auto"/>
                                                                      </w:divBdr>
                                                                      <w:divsChild>
                                                                        <w:div w:id="707678383">
                                                                          <w:marLeft w:val="0"/>
                                                                          <w:marRight w:val="120"/>
                                                                          <w:marTop w:val="0"/>
                                                                          <w:marBottom w:val="0"/>
                                                                          <w:divBdr>
                                                                            <w:top w:val="none" w:sz="0" w:space="0" w:color="auto"/>
                                                                            <w:left w:val="none" w:sz="0" w:space="0" w:color="auto"/>
                                                                            <w:bottom w:val="none" w:sz="0" w:space="0" w:color="auto"/>
                                                                            <w:right w:val="none" w:sz="0" w:space="0" w:color="auto"/>
                                                                          </w:divBdr>
                                                                        </w:div>
                                                                      </w:divsChild>
                                                                    </w:div>
                                                                    <w:div w:id="1201434618">
                                                                      <w:marLeft w:val="0"/>
                                                                      <w:marRight w:val="0"/>
                                                                      <w:marTop w:val="0"/>
                                                                      <w:marBottom w:val="0"/>
                                                                      <w:divBdr>
                                                                        <w:top w:val="none" w:sz="0" w:space="0" w:color="auto"/>
                                                                        <w:left w:val="none" w:sz="0" w:space="0" w:color="auto"/>
                                                                        <w:bottom w:val="none" w:sz="0" w:space="0" w:color="auto"/>
                                                                        <w:right w:val="none" w:sz="0" w:space="0" w:color="auto"/>
                                                                      </w:divBdr>
                                                                      <w:divsChild>
                                                                        <w:div w:id="1133327056">
                                                                          <w:marLeft w:val="0"/>
                                                                          <w:marRight w:val="120"/>
                                                                          <w:marTop w:val="0"/>
                                                                          <w:marBottom w:val="0"/>
                                                                          <w:divBdr>
                                                                            <w:top w:val="none" w:sz="0" w:space="0" w:color="auto"/>
                                                                            <w:left w:val="none" w:sz="0" w:space="0" w:color="auto"/>
                                                                            <w:bottom w:val="none" w:sz="0" w:space="0" w:color="auto"/>
                                                                            <w:right w:val="none" w:sz="0" w:space="0" w:color="auto"/>
                                                                          </w:divBdr>
                                                                        </w:div>
                                                                        <w:div w:id="2044941109">
                                                                          <w:marLeft w:val="0"/>
                                                                          <w:marRight w:val="0"/>
                                                                          <w:marTop w:val="0"/>
                                                                          <w:marBottom w:val="0"/>
                                                                          <w:divBdr>
                                                                            <w:top w:val="none" w:sz="0" w:space="0" w:color="auto"/>
                                                                            <w:left w:val="none" w:sz="0" w:space="0" w:color="auto"/>
                                                                            <w:bottom w:val="none" w:sz="0" w:space="0" w:color="auto"/>
                                                                            <w:right w:val="none" w:sz="0" w:space="0" w:color="auto"/>
                                                                          </w:divBdr>
                                                                        </w:div>
                                                                      </w:divsChild>
                                                                    </w:div>
                                                                    <w:div w:id="975838722">
                                                                      <w:marLeft w:val="0"/>
                                                                      <w:marRight w:val="0"/>
                                                                      <w:marTop w:val="0"/>
                                                                      <w:marBottom w:val="0"/>
                                                                      <w:divBdr>
                                                                        <w:top w:val="none" w:sz="0" w:space="0" w:color="auto"/>
                                                                        <w:left w:val="none" w:sz="0" w:space="0" w:color="auto"/>
                                                                        <w:bottom w:val="none" w:sz="0" w:space="0" w:color="auto"/>
                                                                        <w:right w:val="none" w:sz="0" w:space="0" w:color="auto"/>
                                                                      </w:divBdr>
                                                                      <w:divsChild>
                                                                        <w:div w:id="1713648217">
                                                                          <w:marLeft w:val="0"/>
                                                                          <w:marRight w:val="120"/>
                                                                          <w:marTop w:val="0"/>
                                                                          <w:marBottom w:val="0"/>
                                                                          <w:divBdr>
                                                                            <w:top w:val="none" w:sz="0" w:space="0" w:color="auto"/>
                                                                            <w:left w:val="none" w:sz="0" w:space="0" w:color="auto"/>
                                                                            <w:bottom w:val="none" w:sz="0" w:space="0" w:color="auto"/>
                                                                            <w:right w:val="none" w:sz="0" w:space="0" w:color="auto"/>
                                                                          </w:divBdr>
                                                                        </w:div>
                                                                        <w:div w:id="321127939">
                                                                          <w:marLeft w:val="0"/>
                                                                          <w:marRight w:val="0"/>
                                                                          <w:marTop w:val="0"/>
                                                                          <w:marBottom w:val="0"/>
                                                                          <w:divBdr>
                                                                            <w:top w:val="none" w:sz="0" w:space="0" w:color="auto"/>
                                                                            <w:left w:val="none" w:sz="0" w:space="0" w:color="auto"/>
                                                                            <w:bottom w:val="none" w:sz="0" w:space="0" w:color="auto"/>
                                                                            <w:right w:val="none" w:sz="0" w:space="0" w:color="auto"/>
                                                                          </w:divBdr>
                                                                        </w:div>
                                                                      </w:divsChild>
                                                                    </w:div>
                                                                    <w:div w:id="470942584">
                                                                      <w:marLeft w:val="0"/>
                                                                      <w:marRight w:val="0"/>
                                                                      <w:marTop w:val="0"/>
                                                                      <w:marBottom w:val="0"/>
                                                                      <w:divBdr>
                                                                        <w:top w:val="none" w:sz="0" w:space="0" w:color="auto"/>
                                                                        <w:left w:val="none" w:sz="0" w:space="0" w:color="auto"/>
                                                                        <w:bottom w:val="none" w:sz="0" w:space="0" w:color="auto"/>
                                                                        <w:right w:val="none" w:sz="0" w:space="0" w:color="auto"/>
                                                                      </w:divBdr>
                                                                      <w:divsChild>
                                                                        <w:div w:id="1237548497">
                                                                          <w:marLeft w:val="0"/>
                                                                          <w:marRight w:val="120"/>
                                                                          <w:marTop w:val="0"/>
                                                                          <w:marBottom w:val="0"/>
                                                                          <w:divBdr>
                                                                            <w:top w:val="none" w:sz="0" w:space="0" w:color="auto"/>
                                                                            <w:left w:val="none" w:sz="0" w:space="0" w:color="auto"/>
                                                                            <w:bottom w:val="none" w:sz="0" w:space="0" w:color="auto"/>
                                                                            <w:right w:val="none" w:sz="0" w:space="0" w:color="auto"/>
                                                                          </w:divBdr>
                                                                        </w:div>
                                                                        <w:div w:id="1860505258">
                                                                          <w:marLeft w:val="0"/>
                                                                          <w:marRight w:val="0"/>
                                                                          <w:marTop w:val="0"/>
                                                                          <w:marBottom w:val="0"/>
                                                                          <w:divBdr>
                                                                            <w:top w:val="none" w:sz="0" w:space="0" w:color="auto"/>
                                                                            <w:left w:val="none" w:sz="0" w:space="0" w:color="auto"/>
                                                                            <w:bottom w:val="none" w:sz="0" w:space="0" w:color="auto"/>
                                                                            <w:right w:val="none" w:sz="0" w:space="0" w:color="auto"/>
                                                                          </w:divBdr>
                                                                        </w:div>
                                                                      </w:divsChild>
                                                                    </w:div>
                                                                    <w:div w:id="863714750">
                                                                      <w:marLeft w:val="0"/>
                                                                      <w:marRight w:val="0"/>
                                                                      <w:marTop w:val="0"/>
                                                                      <w:marBottom w:val="0"/>
                                                                      <w:divBdr>
                                                                        <w:top w:val="none" w:sz="0" w:space="0" w:color="auto"/>
                                                                        <w:left w:val="none" w:sz="0" w:space="0" w:color="auto"/>
                                                                        <w:bottom w:val="none" w:sz="0" w:space="0" w:color="auto"/>
                                                                        <w:right w:val="none" w:sz="0" w:space="0" w:color="auto"/>
                                                                      </w:divBdr>
                                                                      <w:divsChild>
                                                                        <w:div w:id="668410588">
                                                                          <w:marLeft w:val="0"/>
                                                                          <w:marRight w:val="120"/>
                                                                          <w:marTop w:val="0"/>
                                                                          <w:marBottom w:val="0"/>
                                                                          <w:divBdr>
                                                                            <w:top w:val="none" w:sz="0" w:space="0" w:color="auto"/>
                                                                            <w:left w:val="none" w:sz="0" w:space="0" w:color="auto"/>
                                                                            <w:bottom w:val="none" w:sz="0" w:space="0" w:color="auto"/>
                                                                            <w:right w:val="none" w:sz="0" w:space="0" w:color="auto"/>
                                                                          </w:divBdr>
                                                                        </w:div>
                                                                        <w:div w:id="1854370085">
                                                                          <w:marLeft w:val="0"/>
                                                                          <w:marRight w:val="0"/>
                                                                          <w:marTop w:val="0"/>
                                                                          <w:marBottom w:val="0"/>
                                                                          <w:divBdr>
                                                                            <w:top w:val="none" w:sz="0" w:space="0" w:color="auto"/>
                                                                            <w:left w:val="none" w:sz="0" w:space="0" w:color="auto"/>
                                                                            <w:bottom w:val="none" w:sz="0" w:space="0" w:color="auto"/>
                                                                            <w:right w:val="none" w:sz="0" w:space="0" w:color="auto"/>
                                                                          </w:divBdr>
                                                                        </w:div>
                                                                      </w:divsChild>
                                                                    </w:div>
                                                                    <w:div w:id="1620448278">
                                                                      <w:marLeft w:val="0"/>
                                                                      <w:marRight w:val="0"/>
                                                                      <w:marTop w:val="0"/>
                                                                      <w:marBottom w:val="0"/>
                                                                      <w:divBdr>
                                                                        <w:top w:val="none" w:sz="0" w:space="0" w:color="auto"/>
                                                                        <w:left w:val="none" w:sz="0" w:space="0" w:color="auto"/>
                                                                        <w:bottom w:val="none" w:sz="0" w:space="0" w:color="auto"/>
                                                                        <w:right w:val="none" w:sz="0" w:space="0" w:color="auto"/>
                                                                      </w:divBdr>
                                                                      <w:divsChild>
                                                                        <w:div w:id="1195925402">
                                                                          <w:marLeft w:val="0"/>
                                                                          <w:marRight w:val="120"/>
                                                                          <w:marTop w:val="0"/>
                                                                          <w:marBottom w:val="0"/>
                                                                          <w:divBdr>
                                                                            <w:top w:val="none" w:sz="0" w:space="0" w:color="auto"/>
                                                                            <w:left w:val="none" w:sz="0" w:space="0" w:color="auto"/>
                                                                            <w:bottom w:val="none" w:sz="0" w:space="0" w:color="auto"/>
                                                                            <w:right w:val="none" w:sz="0" w:space="0" w:color="auto"/>
                                                                          </w:divBdr>
                                                                        </w:div>
                                                                        <w:div w:id="890114282">
                                                                          <w:marLeft w:val="0"/>
                                                                          <w:marRight w:val="0"/>
                                                                          <w:marTop w:val="0"/>
                                                                          <w:marBottom w:val="0"/>
                                                                          <w:divBdr>
                                                                            <w:top w:val="none" w:sz="0" w:space="0" w:color="auto"/>
                                                                            <w:left w:val="none" w:sz="0" w:space="0" w:color="auto"/>
                                                                            <w:bottom w:val="none" w:sz="0" w:space="0" w:color="auto"/>
                                                                            <w:right w:val="none" w:sz="0" w:space="0" w:color="auto"/>
                                                                          </w:divBdr>
                                                                        </w:div>
                                                                      </w:divsChild>
                                                                    </w:div>
                                                                    <w:div w:id="2047366295">
                                                                      <w:marLeft w:val="0"/>
                                                                      <w:marRight w:val="0"/>
                                                                      <w:marTop w:val="0"/>
                                                                      <w:marBottom w:val="0"/>
                                                                      <w:divBdr>
                                                                        <w:top w:val="none" w:sz="0" w:space="0" w:color="auto"/>
                                                                        <w:left w:val="none" w:sz="0" w:space="0" w:color="auto"/>
                                                                        <w:bottom w:val="none" w:sz="0" w:space="0" w:color="auto"/>
                                                                        <w:right w:val="none" w:sz="0" w:space="0" w:color="auto"/>
                                                                      </w:divBdr>
                                                                      <w:divsChild>
                                                                        <w:div w:id="264461141">
                                                                          <w:marLeft w:val="0"/>
                                                                          <w:marRight w:val="120"/>
                                                                          <w:marTop w:val="0"/>
                                                                          <w:marBottom w:val="0"/>
                                                                          <w:divBdr>
                                                                            <w:top w:val="none" w:sz="0" w:space="0" w:color="auto"/>
                                                                            <w:left w:val="none" w:sz="0" w:space="0" w:color="auto"/>
                                                                            <w:bottom w:val="none" w:sz="0" w:space="0" w:color="auto"/>
                                                                            <w:right w:val="none" w:sz="0" w:space="0" w:color="auto"/>
                                                                          </w:divBdr>
                                                                        </w:div>
                                                                        <w:div w:id="1674994144">
                                                                          <w:marLeft w:val="0"/>
                                                                          <w:marRight w:val="0"/>
                                                                          <w:marTop w:val="0"/>
                                                                          <w:marBottom w:val="0"/>
                                                                          <w:divBdr>
                                                                            <w:top w:val="none" w:sz="0" w:space="0" w:color="auto"/>
                                                                            <w:left w:val="none" w:sz="0" w:space="0" w:color="auto"/>
                                                                            <w:bottom w:val="none" w:sz="0" w:space="0" w:color="auto"/>
                                                                            <w:right w:val="none" w:sz="0" w:space="0" w:color="auto"/>
                                                                          </w:divBdr>
                                                                        </w:div>
                                                                      </w:divsChild>
                                                                    </w:div>
                                                                    <w:div w:id="166871006">
                                                                      <w:marLeft w:val="0"/>
                                                                      <w:marRight w:val="0"/>
                                                                      <w:marTop w:val="0"/>
                                                                      <w:marBottom w:val="0"/>
                                                                      <w:divBdr>
                                                                        <w:top w:val="none" w:sz="0" w:space="0" w:color="auto"/>
                                                                        <w:left w:val="none" w:sz="0" w:space="0" w:color="auto"/>
                                                                        <w:bottom w:val="none" w:sz="0" w:space="0" w:color="auto"/>
                                                                        <w:right w:val="none" w:sz="0" w:space="0" w:color="auto"/>
                                                                      </w:divBdr>
                                                                      <w:divsChild>
                                                                        <w:div w:id="1338387793">
                                                                          <w:marLeft w:val="0"/>
                                                                          <w:marRight w:val="120"/>
                                                                          <w:marTop w:val="0"/>
                                                                          <w:marBottom w:val="0"/>
                                                                          <w:divBdr>
                                                                            <w:top w:val="none" w:sz="0" w:space="0" w:color="auto"/>
                                                                            <w:left w:val="none" w:sz="0" w:space="0" w:color="auto"/>
                                                                            <w:bottom w:val="none" w:sz="0" w:space="0" w:color="auto"/>
                                                                            <w:right w:val="none" w:sz="0" w:space="0" w:color="auto"/>
                                                                          </w:divBdr>
                                                                        </w:div>
                                                                        <w:div w:id="593514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2072900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zotero.org/google-docs/?G1pQGL"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zotero.org/google-docs/?IEmbLI"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zotero.org/google-docs/?E81dMv"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zotero.org/google-docs/?M0yOr6" TargetMode="External"/><Relationship Id="rId4" Type="http://schemas.openxmlformats.org/officeDocument/2006/relationships/settings" Target="settings.xml"/><Relationship Id="rId9" Type="http://schemas.openxmlformats.org/officeDocument/2006/relationships/hyperlink" Target="https://www.zotero.org/google-docs/?0AZiTP"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518BA1-80F0-4EFC-8E0E-23149A9B3E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1346</Words>
  <Characters>6737</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ate Lewis</dc:creator>
  <cp:lastModifiedBy>Lewis, Kate</cp:lastModifiedBy>
  <cp:revision>6</cp:revision>
  <dcterms:created xsi:type="dcterms:W3CDTF">2024-09-02T14:16:00Z</dcterms:created>
  <dcterms:modified xsi:type="dcterms:W3CDTF">2024-09-02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Y5BKmI8c"/&gt;&lt;style id="http://www.zotero.org/styles/the-lancet" hasBibliography="1" bibliographyStyleHasBeenSet="1"/&gt;&lt;prefs&gt;&lt;pref name="fieldType" value="Field"/&gt;&lt;pref name="automaticJournalAbbrevi</vt:lpwstr>
  </property>
  <property fmtid="{D5CDD505-2E9C-101B-9397-08002B2CF9AE}" pid="3" name="ZOTERO_PREF_2">
    <vt:lpwstr>ations" value="true"/&gt;&lt;/prefs&gt;&lt;/data&gt;</vt:lpwstr>
  </property>
  <property fmtid="{D5CDD505-2E9C-101B-9397-08002B2CF9AE}" pid="4" name="GrammarlyDocumentId">
    <vt:lpwstr>1bdccccc2b9bf338e86940ed00c2fd68239c8b3ac245f4c23bb80e1679d696f9</vt:lpwstr>
  </property>
</Properties>
</file>